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911DF" w14:textId="7401E88D" w:rsidR="009B5540" w:rsidRPr="009054E8" w:rsidRDefault="009B5540">
      <w:pPr>
        <w:rPr>
          <w:rFonts w:ascii="Times New Roman" w:hAnsi="Times New Roman" w:cs="Times New Roman"/>
          <w:lang w:val="en-US"/>
        </w:rPr>
      </w:pPr>
      <w:r w:rsidRPr="009054E8">
        <w:rPr>
          <w:rFonts w:ascii="Times New Roman" w:hAnsi="Times New Roman" w:cs="Times New Roman"/>
          <w:b/>
          <w:bCs/>
          <w:lang w:val="en-US"/>
        </w:rPr>
        <w:t>Suppl</w:t>
      </w:r>
      <w:r w:rsidR="00B75B8D" w:rsidRPr="009054E8">
        <w:rPr>
          <w:rFonts w:ascii="Times New Roman" w:hAnsi="Times New Roman" w:cs="Times New Roman"/>
          <w:b/>
          <w:bCs/>
          <w:lang w:val="en-US"/>
        </w:rPr>
        <w:t>ementary</w:t>
      </w:r>
      <w:r w:rsidRPr="009054E8">
        <w:rPr>
          <w:rFonts w:ascii="Times New Roman" w:hAnsi="Times New Roman" w:cs="Times New Roman"/>
          <w:b/>
          <w:bCs/>
          <w:lang w:val="en-US"/>
        </w:rPr>
        <w:t xml:space="preserve"> Table 1</w:t>
      </w:r>
      <w:r w:rsidRPr="009054E8">
        <w:rPr>
          <w:rFonts w:ascii="Times New Roman" w:hAnsi="Times New Roman" w:cs="Times New Roman"/>
          <w:lang w:val="en-US"/>
        </w:rPr>
        <w:t>.</w:t>
      </w:r>
      <w:r w:rsidR="00E309D8" w:rsidRPr="009054E8">
        <w:rPr>
          <w:rFonts w:ascii="Times New Roman" w:hAnsi="Times New Roman" w:cs="Times New Roman"/>
          <w:lang w:val="en-US"/>
        </w:rPr>
        <w:t xml:space="preserve"> Taxa included in the phylogenomic analyses</w:t>
      </w:r>
      <w:r w:rsidR="009442D9">
        <w:rPr>
          <w:rFonts w:ascii="Times New Roman" w:hAnsi="Times New Roman" w:cs="Times New Roman"/>
          <w:lang w:val="en-US"/>
        </w:rPr>
        <w:t>.</w:t>
      </w:r>
    </w:p>
    <w:p w14:paraId="01B49CD6" w14:textId="029EE66B" w:rsidR="003562B7" w:rsidRDefault="003562B7">
      <w:pPr>
        <w:rPr>
          <w:lang w:val="en-US"/>
        </w:rPr>
      </w:pPr>
    </w:p>
    <w:tbl>
      <w:tblPr>
        <w:tblStyle w:val="Tabela-Siatka"/>
        <w:tblW w:w="0" w:type="auto"/>
        <w:tblLook w:val="04A0" w:firstRow="1" w:lastRow="0" w:firstColumn="1" w:lastColumn="0" w:noHBand="0" w:noVBand="1"/>
      </w:tblPr>
      <w:tblGrid>
        <w:gridCol w:w="3256"/>
        <w:gridCol w:w="1907"/>
        <w:gridCol w:w="3853"/>
      </w:tblGrid>
      <w:tr w:rsidR="00816330" w:rsidRPr="00E52572" w14:paraId="49BC8BBB" w14:textId="77777777" w:rsidTr="00816330">
        <w:tc>
          <w:tcPr>
            <w:tcW w:w="3256" w:type="dxa"/>
          </w:tcPr>
          <w:p w14:paraId="30E36B6E" w14:textId="77777777" w:rsidR="002223F6" w:rsidRPr="00E52572" w:rsidRDefault="002223F6" w:rsidP="0023324B">
            <w:pPr>
              <w:rPr>
                <w:rFonts w:cstheme="minorHAnsi"/>
                <w:b/>
                <w:sz w:val="20"/>
                <w:szCs w:val="20"/>
              </w:rPr>
            </w:pPr>
            <w:r w:rsidRPr="00E52572">
              <w:rPr>
                <w:rFonts w:cstheme="minorHAnsi"/>
                <w:b/>
                <w:sz w:val="20"/>
                <w:szCs w:val="20"/>
              </w:rPr>
              <w:t>Species</w:t>
            </w:r>
          </w:p>
        </w:tc>
        <w:tc>
          <w:tcPr>
            <w:tcW w:w="1907" w:type="dxa"/>
          </w:tcPr>
          <w:p w14:paraId="1F9D2BF6" w14:textId="77777777" w:rsidR="002223F6" w:rsidRPr="00E52572" w:rsidRDefault="002223F6" w:rsidP="0023324B">
            <w:pPr>
              <w:rPr>
                <w:rFonts w:cstheme="minorHAnsi"/>
                <w:b/>
                <w:sz w:val="20"/>
                <w:szCs w:val="20"/>
              </w:rPr>
            </w:pPr>
            <w:r w:rsidRPr="00E52572">
              <w:rPr>
                <w:rFonts w:cstheme="minorHAnsi"/>
                <w:b/>
                <w:sz w:val="20"/>
                <w:szCs w:val="20"/>
              </w:rPr>
              <w:t>Isolate</w:t>
            </w:r>
          </w:p>
        </w:tc>
        <w:tc>
          <w:tcPr>
            <w:tcW w:w="3853" w:type="dxa"/>
          </w:tcPr>
          <w:p w14:paraId="6BAC3D67" w14:textId="77777777" w:rsidR="002223F6" w:rsidRPr="00E52572" w:rsidRDefault="002223F6" w:rsidP="0023324B">
            <w:pPr>
              <w:rPr>
                <w:rFonts w:cstheme="minorHAnsi"/>
                <w:b/>
                <w:sz w:val="20"/>
                <w:szCs w:val="20"/>
              </w:rPr>
            </w:pPr>
            <w:r w:rsidRPr="00E52572">
              <w:rPr>
                <w:rFonts w:cstheme="minorHAnsi"/>
                <w:b/>
                <w:sz w:val="20"/>
                <w:szCs w:val="20"/>
              </w:rPr>
              <w:t>Publication</w:t>
            </w:r>
          </w:p>
        </w:tc>
      </w:tr>
      <w:tr w:rsidR="00416DAA" w:rsidRPr="009442D9" w14:paraId="0A70EE3E" w14:textId="77777777" w:rsidTr="00E52572">
        <w:tc>
          <w:tcPr>
            <w:tcW w:w="9016" w:type="dxa"/>
            <w:gridSpan w:val="3"/>
            <w:shd w:val="clear" w:color="auto" w:fill="E7E6E6" w:themeFill="background2"/>
          </w:tcPr>
          <w:p w14:paraId="399E56B3" w14:textId="3EF14AB6" w:rsidR="00416DAA" w:rsidRPr="00B633B4" w:rsidRDefault="00416DAA" w:rsidP="0023324B">
            <w:pPr>
              <w:rPr>
                <w:rFonts w:cstheme="minorHAnsi"/>
                <w:b/>
                <w:bCs/>
                <w:sz w:val="20"/>
                <w:szCs w:val="20"/>
              </w:rPr>
            </w:pPr>
            <w:r w:rsidRPr="00B633B4">
              <w:rPr>
                <w:rFonts w:cstheme="minorHAnsi"/>
                <w:b/>
                <w:bCs/>
                <w:iCs/>
                <w:sz w:val="20"/>
                <w:szCs w:val="20"/>
              </w:rPr>
              <w:t>Data included in Montoliu-Nerin et al. 2021</w:t>
            </w:r>
          </w:p>
        </w:tc>
      </w:tr>
      <w:tr w:rsidR="00816330" w:rsidRPr="009442D9" w14:paraId="0F507E3F" w14:textId="77777777" w:rsidTr="00816330">
        <w:tc>
          <w:tcPr>
            <w:tcW w:w="3256" w:type="dxa"/>
          </w:tcPr>
          <w:p w14:paraId="614973C0" w14:textId="6206472A" w:rsidR="002223F6" w:rsidRPr="00E52572" w:rsidRDefault="00816330" w:rsidP="0023324B">
            <w:pPr>
              <w:rPr>
                <w:rFonts w:cstheme="minorHAnsi"/>
                <w:i/>
                <w:sz w:val="20"/>
                <w:szCs w:val="20"/>
              </w:rPr>
            </w:pPr>
            <w:r w:rsidRPr="00E52572">
              <w:rPr>
                <w:rFonts w:cstheme="minorHAnsi"/>
                <w:i/>
                <w:sz w:val="20"/>
                <w:szCs w:val="20"/>
              </w:rPr>
              <w:t>Acaulospora colombiana</w:t>
            </w:r>
          </w:p>
        </w:tc>
        <w:tc>
          <w:tcPr>
            <w:tcW w:w="1907" w:type="dxa"/>
          </w:tcPr>
          <w:p w14:paraId="59EA7F64" w14:textId="36652241" w:rsidR="002223F6" w:rsidRPr="00E52572" w:rsidRDefault="00816330" w:rsidP="0023324B">
            <w:pPr>
              <w:rPr>
                <w:rFonts w:cstheme="minorHAnsi"/>
                <w:sz w:val="20"/>
                <w:szCs w:val="20"/>
              </w:rPr>
            </w:pPr>
            <w:r w:rsidRPr="00E52572">
              <w:rPr>
                <w:rFonts w:cstheme="minorHAnsi"/>
                <w:sz w:val="20"/>
                <w:szCs w:val="20"/>
              </w:rPr>
              <w:t>CL356</w:t>
            </w:r>
          </w:p>
        </w:tc>
        <w:tc>
          <w:tcPr>
            <w:tcW w:w="3853" w:type="dxa"/>
          </w:tcPr>
          <w:p w14:paraId="1425F5B9" w14:textId="74DBBBDE" w:rsidR="002223F6" w:rsidRPr="00E52572" w:rsidRDefault="00C15935" w:rsidP="0023324B">
            <w:pPr>
              <w:rPr>
                <w:rFonts w:cstheme="minorHAnsi"/>
                <w:sz w:val="20"/>
                <w:szCs w:val="20"/>
              </w:rPr>
            </w:pPr>
            <w:r>
              <w:rPr>
                <w:rFonts w:cstheme="minorHAnsi"/>
                <w:iCs/>
                <w:sz w:val="20"/>
                <w:szCs w:val="20"/>
              </w:rPr>
              <w:fldChar w:fldCharType="begin" w:fldLock="1"/>
            </w:r>
            <w:r w:rsidR="008F7FE4">
              <w:rPr>
                <w:rFonts w:cstheme="minorHAnsi"/>
                <w:iCs/>
                <w:sz w:val="20"/>
                <w:szCs w:val="20"/>
              </w:rPr>
              <w:instrText>ADDIN CSL_CITATION {"citationItems":[{"id":"ITEM-1","itemData":{"ISBN":"2673-6128","abstract":"Morphological characters and nuclear ribosomal DNA (rDNA) phylogenies have so far been the basis of the current classifications of arbuscular mycorrhizal (AM) fungi. Improved understanding of the evolutionary history of AM fungi requires extensive ortholog sampling and analyses of genome and transcriptome data from a wide range of taxa. To circumvent the need for axenic culturing of AM fungi we gathered and combined genomic data from single nuclei to generate de novo genome assemblies covering seven families of AM fungi. We successfully sequenced the genomes of 15 AM fungal species for which genome data was not previously available. Comparative analysis of the previously published Rhizophagus irregularis DAOM197198 assembly confirm that our novel workflow generates genome assemblies suitable for phylogenomic analysis. Predicted genes of our assemblies, together with published protein sequences of AM fungi and their sister clades, were used for phylogenomic analyses. We evaluated the phylogenetic placement of Glomeromycota in relation to its sister phyla (Mucoromycota and Mortierellomycota), and found no support to reject a polytomy. Finally, we explored the phylogenetic relationships within Glomeromycota. Our results support family level classification from previous phylogenetic studies, and the polyphyly of the order Glomerales with Claroideoglomeraceae as the sister group to Glomeraceae and Diversisporales.","author":[{"dropping-particle":"","family":"Montoliu-Nerin","given":"Merce","non-dropping-particle":"","parse-names":false,"suffix":""},{"dropping-particle":"","family":"Sánchez-García","given":"Marisol","non-dropping-particle":"","parse-names":false,"suffix":""},{"dropping-particle":"","family":"Bergin","given":"Claudia","non-dropping-particle":"","parse-names":false,"suffix":""},{"dropping-particle":"","family":"Kutschera","given":"Verena Esther","non-dropping-particle":"","parse-names":false,"suffix":""},{"dropping-particle":"","family":"Johannesson","given":"Hanna","non-dropping-particle":"","parse-names":false,"suffix":""},{"dropping-particle":"","family":"Bever","given":"James D","non-dropping-particle":"","parse-names":false,"suffix":""},{"dropping-particle":"","family":"Rosling","given":"Anna","non-dropping-particle":"","parse-names":false,"suffix":""}],"container-title":"Frontiers in Fungal Biology  ","id":"ITEM-1","issued":{"date-parts":[["2021"]]},"title":"In-depth Phylogenomic Analysis of Arbuscular Mycorrhizal Fungi Based on a Comprehensive Set of de novo Genome Assemblies   ","type":"article","volume":"2      "},"uris":["http://www.mendeley.com/documents/?uuid=b23b4da5-611e-42e7-956c-aa1d5eeabe9c"]}],"mendeley":{"formattedCitation":"(Montoliu-Nerin et al., 2021)","manualFormatting":"Montoliu-Nerin et al., 2021","plainTextFormattedCitation":"(Montoliu-Nerin et al., 2021)","previouslyFormattedCitation":"(Montoliu-Nerin et al., 2021)"},"properties":{"noteIndex":0},"schema":"https://github.com/citation-style-language/schema/raw/master/csl-citation.json"}</w:instrText>
            </w:r>
            <w:r>
              <w:rPr>
                <w:rFonts w:cstheme="minorHAnsi"/>
                <w:iCs/>
                <w:sz w:val="20"/>
                <w:szCs w:val="20"/>
              </w:rPr>
              <w:fldChar w:fldCharType="separate"/>
            </w:r>
            <w:r w:rsidRPr="00C15935">
              <w:rPr>
                <w:rFonts w:cstheme="minorHAnsi"/>
                <w:iCs/>
                <w:noProof/>
                <w:sz w:val="20"/>
                <w:szCs w:val="20"/>
              </w:rPr>
              <w:t xml:space="preserve">Montoliu-Nerin </w:t>
            </w:r>
            <w:r w:rsidRPr="00C15935">
              <w:rPr>
                <w:rFonts w:cstheme="minorHAnsi"/>
                <w:i/>
                <w:iCs/>
                <w:noProof/>
                <w:sz w:val="20"/>
                <w:szCs w:val="20"/>
              </w:rPr>
              <w:t>et al.</w:t>
            </w:r>
            <w:r w:rsidRPr="00C15935">
              <w:rPr>
                <w:rFonts w:cstheme="minorHAnsi"/>
                <w:iCs/>
                <w:noProof/>
                <w:sz w:val="20"/>
                <w:szCs w:val="20"/>
              </w:rPr>
              <w:t>, 2021</w:t>
            </w:r>
            <w:r>
              <w:rPr>
                <w:rFonts w:cstheme="minorHAnsi"/>
                <w:iCs/>
                <w:sz w:val="20"/>
                <w:szCs w:val="20"/>
              </w:rPr>
              <w:fldChar w:fldCharType="end"/>
            </w:r>
          </w:p>
        </w:tc>
      </w:tr>
      <w:tr w:rsidR="00816330" w:rsidRPr="009442D9" w14:paraId="2B59301E" w14:textId="77777777" w:rsidTr="00816330">
        <w:tc>
          <w:tcPr>
            <w:tcW w:w="3256" w:type="dxa"/>
          </w:tcPr>
          <w:p w14:paraId="1E07E7AB" w14:textId="1B864CB5" w:rsidR="002223F6" w:rsidRPr="00E52572" w:rsidRDefault="00816330" w:rsidP="0023324B">
            <w:pPr>
              <w:rPr>
                <w:rFonts w:cstheme="minorHAnsi"/>
                <w:i/>
                <w:sz w:val="20"/>
                <w:szCs w:val="20"/>
              </w:rPr>
            </w:pPr>
            <w:r w:rsidRPr="00E52572">
              <w:rPr>
                <w:rFonts w:cstheme="minorHAnsi"/>
                <w:i/>
                <w:sz w:val="20"/>
                <w:szCs w:val="20"/>
              </w:rPr>
              <w:t>Acaulospora morrowiae</w:t>
            </w:r>
          </w:p>
        </w:tc>
        <w:tc>
          <w:tcPr>
            <w:tcW w:w="1907" w:type="dxa"/>
          </w:tcPr>
          <w:p w14:paraId="304F481D" w14:textId="70B6ABFB" w:rsidR="002223F6" w:rsidRPr="00E52572" w:rsidRDefault="00816330" w:rsidP="0023324B">
            <w:pPr>
              <w:rPr>
                <w:rFonts w:cstheme="minorHAnsi"/>
                <w:sz w:val="20"/>
                <w:szCs w:val="20"/>
              </w:rPr>
            </w:pPr>
            <w:r w:rsidRPr="00E52572">
              <w:rPr>
                <w:rFonts w:cstheme="minorHAnsi"/>
                <w:sz w:val="20"/>
                <w:szCs w:val="20"/>
              </w:rPr>
              <w:t>CL551</w:t>
            </w:r>
          </w:p>
        </w:tc>
        <w:tc>
          <w:tcPr>
            <w:tcW w:w="3853" w:type="dxa"/>
          </w:tcPr>
          <w:p w14:paraId="6C8E54D4" w14:textId="6793FCC5" w:rsidR="002223F6" w:rsidRPr="00E52572" w:rsidRDefault="00816330" w:rsidP="0023324B">
            <w:pPr>
              <w:rPr>
                <w:rFonts w:cstheme="minorHAnsi"/>
                <w:b/>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816330" w:rsidRPr="009442D9" w14:paraId="4734C8CE" w14:textId="77777777" w:rsidTr="00816330">
        <w:tc>
          <w:tcPr>
            <w:tcW w:w="3256" w:type="dxa"/>
          </w:tcPr>
          <w:p w14:paraId="1797C658" w14:textId="7002F9A0" w:rsidR="002223F6" w:rsidRPr="00E52572" w:rsidRDefault="00E52572" w:rsidP="0023324B">
            <w:pPr>
              <w:rPr>
                <w:rFonts w:cstheme="minorHAnsi"/>
                <w:i/>
                <w:sz w:val="20"/>
                <w:szCs w:val="20"/>
              </w:rPr>
            </w:pPr>
            <w:r w:rsidRPr="00E52572">
              <w:rPr>
                <w:rFonts w:cstheme="minorHAnsi"/>
                <w:i/>
                <w:sz w:val="20"/>
                <w:szCs w:val="20"/>
              </w:rPr>
              <w:t>Ambispora gerdemannii</w:t>
            </w:r>
          </w:p>
        </w:tc>
        <w:tc>
          <w:tcPr>
            <w:tcW w:w="1907" w:type="dxa"/>
          </w:tcPr>
          <w:p w14:paraId="34A0D079" w14:textId="77EC65B4" w:rsidR="002223F6" w:rsidRPr="00E52572" w:rsidRDefault="00E52572" w:rsidP="0023324B">
            <w:pPr>
              <w:rPr>
                <w:rFonts w:cstheme="minorHAnsi"/>
                <w:sz w:val="20"/>
                <w:szCs w:val="20"/>
              </w:rPr>
            </w:pPr>
            <w:r w:rsidRPr="00E52572">
              <w:rPr>
                <w:rFonts w:cstheme="minorHAnsi"/>
                <w:sz w:val="20"/>
                <w:szCs w:val="20"/>
              </w:rPr>
              <w:t>MT106</w:t>
            </w:r>
          </w:p>
        </w:tc>
        <w:tc>
          <w:tcPr>
            <w:tcW w:w="3853" w:type="dxa"/>
          </w:tcPr>
          <w:p w14:paraId="186A75C5" w14:textId="025D26CC" w:rsidR="002223F6" w:rsidRPr="00E52572" w:rsidRDefault="002A5187" w:rsidP="0023324B">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816330" w:rsidRPr="009442D9" w14:paraId="61E05A5E" w14:textId="77777777" w:rsidTr="00816330">
        <w:tc>
          <w:tcPr>
            <w:tcW w:w="3256" w:type="dxa"/>
          </w:tcPr>
          <w:p w14:paraId="4F085031" w14:textId="3D1B5239" w:rsidR="002223F6" w:rsidRPr="00E52572" w:rsidRDefault="00E52572" w:rsidP="0023324B">
            <w:pPr>
              <w:rPr>
                <w:rFonts w:cstheme="minorHAnsi"/>
                <w:i/>
                <w:sz w:val="20"/>
                <w:szCs w:val="20"/>
              </w:rPr>
            </w:pPr>
            <w:r w:rsidRPr="00E52572">
              <w:rPr>
                <w:rFonts w:cstheme="minorHAnsi"/>
                <w:i/>
                <w:sz w:val="20"/>
                <w:szCs w:val="20"/>
              </w:rPr>
              <w:t>Ambispora leptoticha</w:t>
            </w:r>
          </w:p>
        </w:tc>
        <w:tc>
          <w:tcPr>
            <w:tcW w:w="1907" w:type="dxa"/>
          </w:tcPr>
          <w:p w14:paraId="0CF93AFA" w14:textId="2C12836F" w:rsidR="002223F6" w:rsidRPr="00E52572" w:rsidRDefault="00E52572" w:rsidP="0023324B">
            <w:pPr>
              <w:rPr>
                <w:rFonts w:cstheme="minorHAnsi"/>
                <w:sz w:val="20"/>
                <w:szCs w:val="20"/>
              </w:rPr>
            </w:pPr>
            <w:r w:rsidRPr="00E52572">
              <w:rPr>
                <w:rFonts w:cstheme="minorHAnsi"/>
                <w:sz w:val="20"/>
                <w:szCs w:val="20"/>
              </w:rPr>
              <w:t>FL130A</w:t>
            </w:r>
          </w:p>
        </w:tc>
        <w:tc>
          <w:tcPr>
            <w:tcW w:w="3853" w:type="dxa"/>
          </w:tcPr>
          <w:p w14:paraId="50582DC2" w14:textId="612D48F3" w:rsidR="002223F6" w:rsidRPr="00E52572" w:rsidRDefault="002A5187" w:rsidP="0023324B">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AC52CB" w:rsidRPr="009442D9" w14:paraId="74DE6E1C" w14:textId="77777777" w:rsidTr="00816330">
        <w:tc>
          <w:tcPr>
            <w:tcW w:w="3256" w:type="dxa"/>
          </w:tcPr>
          <w:p w14:paraId="437704DC" w14:textId="55173859" w:rsidR="00AC52CB" w:rsidRPr="00E52572" w:rsidRDefault="00AC52CB" w:rsidP="00AC52CB">
            <w:pPr>
              <w:rPr>
                <w:rFonts w:cstheme="minorHAnsi"/>
                <w:i/>
                <w:sz w:val="20"/>
                <w:szCs w:val="20"/>
              </w:rPr>
            </w:pPr>
            <w:r w:rsidRPr="00E52572">
              <w:rPr>
                <w:rFonts w:cstheme="minorHAnsi"/>
                <w:i/>
                <w:sz w:val="20"/>
                <w:szCs w:val="20"/>
              </w:rPr>
              <w:t xml:space="preserve">Claroideoglomus </w:t>
            </w:r>
            <w:r>
              <w:rPr>
                <w:rFonts w:cstheme="minorHAnsi"/>
                <w:i/>
                <w:sz w:val="20"/>
                <w:szCs w:val="20"/>
              </w:rPr>
              <w:t>luteum</w:t>
            </w:r>
          </w:p>
        </w:tc>
        <w:tc>
          <w:tcPr>
            <w:tcW w:w="1907" w:type="dxa"/>
          </w:tcPr>
          <w:p w14:paraId="480233DA" w14:textId="00ECCBAA" w:rsidR="00AC52CB" w:rsidRPr="00E52572" w:rsidRDefault="00AC52CB" w:rsidP="00AC52CB">
            <w:pPr>
              <w:rPr>
                <w:rFonts w:cstheme="minorHAnsi"/>
                <w:sz w:val="20"/>
                <w:szCs w:val="20"/>
              </w:rPr>
            </w:pPr>
            <w:r w:rsidRPr="00E52572">
              <w:rPr>
                <w:rFonts w:cstheme="minorHAnsi"/>
                <w:sz w:val="20"/>
                <w:szCs w:val="20"/>
              </w:rPr>
              <w:t>SA 101</w:t>
            </w:r>
          </w:p>
        </w:tc>
        <w:tc>
          <w:tcPr>
            <w:tcW w:w="3853" w:type="dxa"/>
          </w:tcPr>
          <w:p w14:paraId="178C1A6C" w14:textId="7C647DF7" w:rsidR="00AC52CB" w:rsidRPr="00C15935" w:rsidRDefault="00AC52CB" w:rsidP="00AC52CB">
            <w:pPr>
              <w:rPr>
                <w:rFonts w:cstheme="minorHAnsi"/>
                <w:sz w:val="20"/>
                <w:szCs w:val="20"/>
              </w:rPr>
            </w:pPr>
            <w:r w:rsidRPr="00E52572">
              <w:rPr>
                <w:rFonts w:cstheme="minorHAnsi"/>
                <w:sz w:val="20"/>
                <w:szCs w:val="20"/>
              </w:rPr>
              <w:fldChar w:fldCharType="begin" w:fldLock="1"/>
            </w:r>
            <w:r w:rsidR="008F7FE4">
              <w:rPr>
                <w:rFonts w:cstheme="minorHAnsi"/>
                <w:sz w:val="20"/>
                <w:szCs w:val="20"/>
              </w:rPr>
              <w:instrText>ADDIN CSL_CITATION {"citationItems":[{"id":"ITEM-1","itemData":{"DOI":"10.1038/s41598-020-58025-3","ISSN":"20452322","abstract":"© 2020, The Author(s). The advent of novel sequencing techniques has unraveled a tremendous diversity on Earth. Genomic data allow us to understand ecology and function of organisms that we would not otherwise know existed. However, major methodological challenges remain, in particular for multicellular organisms with large genomes. Arbuscular mycorrhizal (AM) fungi are important plant symbionts with cryptic and complex multicellular life cycles, thus representing a suitable model system for method development. Here, we report a novel method for large scale, unbiased nuclear sorting, sequencing, and de novo assembling of AM fungal genomes. After comparative analyses of three assembly workflows we discuss how sequence data from single nuclei can best be used for different downstream analyses such as phylogenomics and comparative genomics of single nuclei. Based on analysis of completeness, we conclude that comprehensive de novo genome assemblies can be produced from six to seven nuclei. The method is highly applicable for a broad range of taxa, and will greatly improve our ability to study multicellular eukaryotes with complex life cycles.","author":[{"dropping-particle":"","family":"Montoliu-Nerin","given":"M.","non-dropping-particle":"","parse-names":false,"suffix":""},{"dropping-particle":"","family":"Sánchez-García","given":"M.","non-dropping-particle":"","parse-names":false,"suffix":""},{"dropping-particle":"","family":"Bergin","given":"C.","non-dropping-particle":"","parse-names":false,"suffix":""},{"dropping-particle":"","family":"Grabherr","given":"M.","non-dropping-particle":"","parse-names":false,"suffix":""},{"dropping-particle":"","family":"Ellis","given":"B.","non-dropping-particle":"","parse-names":false,"suffix":""},{"dropping-particle":"","family":"Kutschera","given":"V.E.","non-dropping-particle":"","parse-names":false,"suffix":""},{"dropping-particle":"","family":"Kierczak","given":"M.","non-dropping-particle":"","parse-names":false,"suffix":""},{"dropping-particle":"","family":"Johannesson","given":"H.","non-dropping-particle":"","parse-names":false,"suffix":""},{"dropping-particle":"","family":"Rosling","given":"A.","non-dropping-particle":"","parse-names":false,"suffix":""}],"container-title":"Scientific Reports","id":"ITEM-1","issue":"1","issued":{"date-parts":[["2020"]]},"title":"Building de novo reference genome assemblies of complex eukaryotic microorganisms from single nuclei","type":"article-journal","volume":"10"},"uris":["http://www.mendeley.com/documents/?uuid=dd37e587-6bc9-3207-913b-cd7f444f961e"]}],"mendeley":{"formattedCitation":"(Montoliu-Nerin et al., 2020)","manualFormatting":"Montoliu-Nerin et al., 2020","plainTextFormattedCitation":"(Montoliu-Nerin et al., 2020)","previouslyFormattedCitation":"(Montoliu-Nerin et al., 2020)"},"properties":{"noteIndex":0},"schema":"https://github.com/citation-style-language/schema/raw/master/csl-citation.json"}</w:instrText>
            </w:r>
            <w:r w:rsidRPr="00E52572">
              <w:rPr>
                <w:rFonts w:cstheme="minorHAnsi"/>
                <w:sz w:val="20"/>
                <w:szCs w:val="20"/>
              </w:rPr>
              <w:fldChar w:fldCharType="separate"/>
            </w:r>
            <w:r w:rsidRPr="00C15935">
              <w:rPr>
                <w:rFonts w:cstheme="minorHAnsi"/>
                <w:noProof/>
                <w:sz w:val="20"/>
                <w:szCs w:val="20"/>
              </w:rPr>
              <w:t xml:space="preserve">Montoliu-Nerin </w:t>
            </w:r>
            <w:r w:rsidRPr="00C15935">
              <w:rPr>
                <w:rFonts w:cstheme="minorHAnsi"/>
                <w:i/>
                <w:noProof/>
                <w:sz w:val="20"/>
                <w:szCs w:val="20"/>
              </w:rPr>
              <w:t>et al.</w:t>
            </w:r>
            <w:r w:rsidRPr="00C15935">
              <w:rPr>
                <w:rFonts w:cstheme="minorHAnsi"/>
                <w:noProof/>
                <w:sz w:val="20"/>
                <w:szCs w:val="20"/>
              </w:rPr>
              <w:t>, 2020</w:t>
            </w:r>
            <w:r w:rsidRPr="00E52572">
              <w:rPr>
                <w:rFonts w:cstheme="minorHAnsi"/>
                <w:sz w:val="20"/>
                <w:szCs w:val="20"/>
              </w:rPr>
              <w:fldChar w:fldCharType="end"/>
            </w:r>
          </w:p>
        </w:tc>
      </w:tr>
      <w:tr w:rsidR="00AC52CB" w:rsidRPr="009442D9" w14:paraId="1DA77D49" w14:textId="77777777" w:rsidTr="00816330">
        <w:tc>
          <w:tcPr>
            <w:tcW w:w="3256" w:type="dxa"/>
          </w:tcPr>
          <w:p w14:paraId="5EB9217B" w14:textId="07B37E52" w:rsidR="00AC52CB" w:rsidRPr="00C15935" w:rsidRDefault="00AC52CB" w:rsidP="00AC52CB">
            <w:pPr>
              <w:rPr>
                <w:rFonts w:cstheme="minorHAnsi"/>
                <w:i/>
                <w:sz w:val="20"/>
                <w:szCs w:val="20"/>
              </w:rPr>
            </w:pPr>
            <w:r w:rsidRPr="00C15935">
              <w:rPr>
                <w:rFonts w:cstheme="minorHAnsi"/>
                <w:i/>
                <w:sz w:val="20"/>
                <w:szCs w:val="20"/>
              </w:rPr>
              <w:t xml:space="preserve">Claroideoglomus candidum </w:t>
            </w:r>
          </w:p>
        </w:tc>
        <w:tc>
          <w:tcPr>
            <w:tcW w:w="1907" w:type="dxa"/>
          </w:tcPr>
          <w:p w14:paraId="7F466237" w14:textId="2739D533" w:rsidR="00AC52CB" w:rsidRPr="00C15935" w:rsidRDefault="00AC52CB" w:rsidP="00AC52CB">
            <w:pPr>
              <w:rPr>
                <w:rFonts w:cstheme="minorHAnsi"/>
                <w:sz w:val="20"/>
                <w:szCs w:val="20"/>
              </w:rPr>
            </w:pPr>
            <w:r w:rsidRPr="00C15935">
              <w:rPr>
                <w:rFonts w:cstheme="minorHAnsi"/>
                <w:sz w:val="20"/>
                <w:szCs w:val="20"/>
              </w:rPr>
              <w:t>NC172</w:t>
            </w:r>
          </w:p>
        </w:tc>
        <w:tc>
          <w:tcPr>
            <w:tcW w:w="3853" w:type="dxa"/>
          </w:tcPr>
          <w:p w14:paraId="4A32E5D2" w14:textId="266C23BD" w:rsidR="00AC52CB" w:rsidRPr="00C15935" w:rsidRDefault="002A5187" w:rsidP="00AC52CB">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AC52CB" w:rsidRPr="009442D9" w14:paraId="7582A341" w14:textId="77777777" w:rsidTr="00816330">
        <w:tc>
          <w:tcPr>
            <w:tcW w:w="3256" w:type="dxa"/>
          </w:tcPr>
          <w:p w14:paraId="76F7C1C1" w14:textId="139742A8" w:rsidR="00AC52CB" w:rsidRPr="00C15935" w:rsidRDefault="00AC52CB" w:rsidP="00AC52CB">
            <w:pPr>
              <w:rPr>
                <w:rFonts w:cstheme="minorHAnsi"/>
                <w:i/>
                <w:sz w:val="20"/>
                <w:szCs w:val="20"/>
              </w:rPr>
            </w:pPr>
            <w:r w:rsidRPr="00C15935">
              <w:rPr>
                <w:rFonts w:cstheme="minorHAnsi"/>
                <w:i/>
                <w:sz w:val="20"/>
                <w:szCs w:val="20"/>
              </w:rPr>
              <w:t>Claroideoglomus candidum</w:t>
            </w:r>
          </w:p>
        </w:tc>
        <w:tc>
          <w:tcPr>
            <w:tcW w:w="1907" w:type="dxa"/>
          </w:tcPr>
          <w:p w14:paraId="19D101C0" w14:textId="287DFA5A" w:rsidR="00AC52CB" w:rsidRPr="00C15935" w:rsidRDefault="00AC52CB" w:rsidP="00AC52CB">
            <w:pPr>
              <w:rPr>
                <w:rFonts w:cstheme="minorHAnsi"/>
                <w:sz w:val="20"/>
                <w:szCs w:val="20"/>
              </w:rPr>
            </w:pPr>
            <w:r w:rsidRPr="00C15935">
              <w:rPr>
                <w:rFonts w:cstheme="minorHAnsi"/>
                <w:sz w:val="20"/>
                <w:szCs w:val="20"/>
              </w:rPr>
              <w:t>CCK pot B 6-9</w:t>
            </w:r>
          </w:p>
        </w:tc>
        <w:tc>
          <w:tcPr>
            <w:tcW w:w="3853" w:type="dxa"/>
          </w:tcPr>
          <w:p w14:paraId="023CE750" w14:textId="2FB26155" w:rsidR="00AC52CB" w:rsidRPr="00C15935" w:rsidRDefault="002A5187" w:rsidP="00AC52CB">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AC52CB" w:rsidRPr="009442D9" w14:paraId="2E10F124" w14:textId="77777777" w:rsidTr="00816330">
        <w:tc>
          <w:tcPr>
            <w:tcW w:w="3256" w:type="dxa"/>
          </w:tcPr>
          <w:p w14:paraId="7C226338" w14:textId="5FD3C0D1" w:rsidR="00AC52CB" w:rsidRPr="00C15935" w:rsidRDefault="00AC52CB" w:rsidP="00AC52CB">
            <w:pPr>
              <w:rPr>
                <w:rFonts w:cstheme="minorHAnsi"/>
                <w:i/>
                <w:sz w:val="20"/>
                <w:szCs w:val="20"/>
              </w:rPr>
            </w:pPr>
            <w:r w:rsidRPr="00C15935">
              <w:rPr>
                <w:rFonts w:cstheme="minorHAnsi"/>
                <w:i/>
                <w:sz w:val="20"/>
                <w:szCs w:val="20"/>
              </w:rPr>
              <w:t>Cetraspora pellucida</w:t>
            </w:r>
          </w:p>
        </w:tc>
        <w:tc>
          <w:tcPr>
            <w:tcW w:w="1907" w:type="dxa"/>
          </w:tcPr>
          <w:p w14:paraId="4E454F7B" w14:textId="59990C95" w:rsidR="00AC52CB" w:rsidRPr="00C15935" w:rsidRDefault="00AC52CB" w:rsidP="00AC52CB">
            <w:pPr>
              <w:rPr>
                <w:rFonts w:cstheme="minorHAnsi"/>
                <w:sz w:val="20"/>
                <w:szCs w:val="20"/>
              </w:rPr>
            </w:pPr>
            <w:r w:rsidRPr="00C15935">
              <w:rPr>
                <w:rFonts w:cstheme="minorHAnsi"/>
                <w:sz w:val="20"/>
                <w:szCs w:val="20"/>
              </w:rPr>
              <w:t>FL966</w:t>
            </w:r>
          </w:p>
        </w:tc>
        <w:tc>
          <w:tcPr>
            <w:tcW w:w="3853" w:type="dxa"/>
          </w:tcPr>
          <w:p w14:paraId="54071080" w14:textId="436E8B00" w:rsidR="00AC52CB" w:rsidRPr="00C15935" w:rsidRDefault="002A5187" w:rsidP="00AC52CB">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AC52CB" w:rsidRPr="009442D9" w14:paraId="2BF173CE" w14:textId="77777777" w:rsidTr="00816330">
        <w:tc>
          <w:tcPr>
            <w:tcW w:w="3256" w:type="dxa"/>
          </w:tcPr>
          <w:p w14:paraId="2FBDE17D" w14:textId="7482A576" w:rsidR="00AC52CB" w:rsidRPr="00C15935" w:rsidRDefault="00AC52CB" w:rsidP="00AC52CB">
            <w:pPr>
              <w:rPr>
                <w:rFonts w:cstheme="minorHAnsi"/>
                <w:i/>
                <w:sz w:val="20"/>
                <w:szCs w:val="20"/>
              </w:rPr>
            </w:pPr>
            <w:r w:rsidRPr="00C15935">
              <w:rPr>
                <w:rFonts w:cstheme="minorHAnsi"/>
                <w:i/>
                <w:sz w:val="20"/>
                <w:szCs w:val="20"/>
              </w:rPr>
              <w:t>Cetraspora pellucida</w:t>
            </w:r>
          </w:p>
        </w:tc>
        <w:tc>
          <w:tcPr>
            <w:tcW w:w="1907" w:type="dxa"/>
          </w:tcPr>
          <w:p w14:paraId="22803FF8" w14:textId="6E280448" w:rsidR="00AC52CB" w:rsidRPr="00C15935" w:rsidRDefault="00AC52CB" w:rsidP="00AC52CB">
            <w:pPr>
              <w:rPr>
                <w:rFonts w:cstheme="minorHAnsi"/>
                <w:sz w:val="20"/>
                <w:szCs w:val="20"/>
              </w:rPr>
            </w:pPr>
            <w:r w:rsidRPr="00C15935">
              <w:rPr>
                <w:rFonts w:cstheme="minorHAnsi"/>
                <w:sz w:val="20"/>
                <w:szCs w:val="20"/>
              </w:rPr>
              <w:t>28Kansas</w:t>
            </w:r>
          </w:p>
        </w:tc>
        <w:tc>
          <w:tcPr>
            <w:tcW w:w="3853" w:type="dxa"/>
          </w:tcPr>
          <w:p w14:paraId="2D22D27B" w14:textId="17EE5F02" w:rsidR="00AC52CB" w:rsidRPr="00C15935" w:rsidRDefault="002A5187" w:rsidP="00AC52CB">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AC52CB" w:rsidRPr="009442D9" w14:paraId="38A7EAD0" w14:textId="77777777" w:rsidTr="00816330">
        <w:tc>
          <w:tcPr>
            <w:tcW w:w="3256" w:type="dxa"/>
          </w:tcPr>
          <w:p w14:paraId="68F4655F" w14:textId="2EDF522E" w:rsidR="00AC52CB" w:rsidRPr="00C15935" w:rsidRDefault="00AC52CB" w:rsidP="00AC52CB">
            <w:pPr>
              <w:rPr>
                <w:rFonts w:cstheme="minorHAnsi"/>
                <w:i/>
                <w:sz w:val="20"/>
                <w:szCs w:val="20"/>
              </w:rPr>
            </w:pPr>
            <w:r w:rsidRPr="00C15935">
              <w:rPr>
                <w:rFonts w:cstheme="minorHAnsi"/>
                <w:i/>
                <w:sz w:val="20"/>
                <w:szCs w:val="20"/>
              </w:rPr>
              <w:t xml:space="preserve">Dentiscutata erythropus </w:t>
            </w:r>
          </w:p>
        </w:tc>
        <w:tc>
          <w:tcPr>
            <w:tcW w:w="1907" w:type="dxa"/>
          </w:tcPr>
          <w:p w14:paraId="02E1EEEB" w14:textId="673BAA95" w:rsidR="00AC52CB" w:rsidRPr="00C15935" w:rsidRDefault="00AC52CB" w:rsidP="00AC52CB">
            <w:pPr>
              <w:rPr>
                <w:rFonts w:cstheme="minorHAnsi"/>
                <w:sz w:val="20"/>
                <w:szCs w:val="20"/>
              </w:rPr>
            </w:pPr>
            <w:r w:rsidRPr="00C15935">
              <w:rPr>
                <w:rFonts w:cstheme="minorHAnsi"/>
                <w:sz w:val="20"/>
                <w:szCs w:val="20"/>
              </w:rPr>
              <w:t>MA453B</w:t>
            </w:r>
          </w:p>
        </w:tc>
        <w:tc>
          <w:tcPr>
            <w:tcW w:w="3853" w:type="dxa"/>
          </w:tcPr>
          <w:p w14:paraId="30975516" w14:textId="05A038FB" w:rsidR="00AC52CB" w:rsidRPr="00C15935" w:rsidRDefault="002A5187" w:rsidP="00AC52CB">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AC52CB" w:rsidRPr="009442D9" w14:paraId="7EEB1FD5" w14:textId="77777777" w:rsidTr="00816330">
        <w:tc>
          <w:tcPr>
            <w:tcW w:w="3256" w:type="dxa"/>
          </w:tcPr>
          <w:p w14:paraId="1CE7F26D" w14:textId="5D07F871" w:rsidR="00AC52CB" w:rsidRPr="00C15935" w:rsidRDefault="00AC52CB" w:rsidP="00AC52CB">
            <w:pPr>
              <w:rPr>
                <w:rFonts w:cstheme="minorHAnsi"/>
                <w:i/>
                <w:sz w:val="20"/>
                <w:szCs w:val="20"/>
              </w:rPr>
            </w:pPr>
            <w:r w:rsidRPr="00C15935">
              <w:rPr>
                <w:rFonts w:cstheme="minorHAnsi"/>
                <w:i/>
                <w:sz w:val="20"/>
                <w:szCs w:val="20"/>
              </w:rPr>
              <w:t>Dentiscutata heterogama</w:t>
            </w:r>
          </w:p>
        </w:tc>
        <w:tc>
          <w:tcPr>
            <w:tcW w:w="1907" w:type="dxa"/>
          </w:tcPr>
          <w:p w14:paraId="094BF04E" w14:textId="6D9F691C" w:rsidR="00AC52CB" w:rsidRPr="00C15935" w:rsidRDefault="00AC52CB" w:rsidP="00AC52CB">
            <w:pPr>
              <w:rPr>
                <w:rFonts w:cstheme="minorHAnsi"/>
                <w:sz w:val="20"/>
                <w:szCs w:val="20"/>
              </w:rPr>
            </w:pPr>
            <w:r w:rsidRPr="00C15935">
              <w:rPr>
                <w:rFonts w:cstheme="minorHAnsi"/>
                <w:sz w:val="20"/>
                <w:szCs w:val="20"/>
              </w:rPr>
              <w:t>IL203A</w:t>
            </w:r>
          </w:p>
        </w:tc>
        <w:tc>
          <w:tcPr>
            <w:tcW w:w="3853" w:type="dxa"/>
          </w:tcPr>
          <w:p w14:paraId="414E965C" w14:textId="7143039F" w:rsidR="00AC52CB" w:rsidRPr="00E52572" w:rsidRDefault="002A5187" w:rsidP="00AC52CB">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AC52CB" w:rsidRPr="009442D9" w14:paraId="5AE2D947" w14:textId="77777777" w:rsidTr="00816330">
        <w:tc>
          <w:tcPr>
            <w:tcW w:w="3256" w:type="dxa"/>
          </w:tcPr>
          <w:p w14:paraId="1D313B79" w14:textId="2DBB4818" w:rsidR="00AC52CB" w:rsidRPr="00E52572" w:rsidRDefault="00AC52CB" w:rsidP="00AC52CB">
            <w:pPr>
              <w:rPr>
                <w:rFonts w:cstheme="minorHAnsi"/>
                <w:i/>
                <w:sz w:val="20"/>
                <w:szCs w:val="20"/>
              </w:rPr>
            </w:pPr>
            <w:r w:rsidRPr="00C15935">
              <w:rPr>
                <w:rFonts w:cstheme="minorHAnsi"/>
                <w:i/>
                <w:sz w:val="20"/>
                <w:szCs w:val="20"/>
              </w:rPr>
              <w:t>Diversispora eburnea</w:t>
            </w:r>
          </w:p>
        </w:tc>
        <w:tc>
          <w:tcPr>
            <w:tcW w:w="1907" w:type="dxa"/>
          </w:tcPr>
          <w:p w14:paraId="04C345A3" w14:textId="04C98C7A" w:rsidR="00AC52CB" w:rsidRPr="00E52572" w:rsidRDefault="00AC52CB" w:rsidP="00AC52CB">
            <w:pPr>
              <w:rPr>
                <w:rFonts w:cstheme="minorHAnsi"/>
                <w:sz w:val="20"/>
                <w:szCs w:val="20"/>
              </w:rPr>
            </w:pPr>
            <w:r w:rsidRPr="00C15935">
              <w:rPr>
                <w:rFonts w:cstheme="minorHAnsi"/>
                <w:sz w:val="20"/>
                <w:szCs w:val="20"/>
              </w:rPr>
              <w:t>AZ414A</w:t>
            </w:r>
          </w:p>
        </w:tc>
        <w:tc>
          <w:tcPr>
            <w:tcW w:w="3853" w:type="dxa"/>
          </w:tcPr>
          <w:p w14:paraId="525325ED" w14:textId="13934DA7" w:rsidR="00AC52CB" w:rsidRPr="00E52572" w:rsidRDefault="002A5187" w:rsidP="00AC52CB">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AC52CB" w:rsidRPr="009442D9" w14:paraId="7D75E98E" w14:textId="77777777" w:rsidTr="00816330">
        <w:tc>
          <w:tcPr>
            <w:tcW w:w="3256" w:type="dxa"/>
          </w:tcPr>
          <w:p w14:paraId="4BB64D03" w14:textId="0F35B6B6" w:rsidR="00AC52CB" w:rsidRPr="00E52572" w:rsidRDefault="00AC52CB" w:rsidP="00AC52CB">
            <w:pPr>
              <w:rPr>
                <w:rFonts w:cstheme="minorHAnsi"/>
                <w:i/>
                <w:sz w:val="20"/>
                <w:szCs w:val="20"/>
              </w:rPr>
            </w:pPr>
            <w:r w:rsidRPr="00C15935">
              <w:rPr>
                <w:rFonts w:cstheme="minorHAnsi"/>
                <w:i/>
                <w:sz w:val="20"/>
                <w:szCs w:val="20"/>
              </w:rPr>
              <w:t>Diversispora epigaea</w:t>
            </w:r>
          </w:p>
        </w:tc>
        <w:tc>
          <w:tcPr>
            <w:tcW w:w="1907" w:type="dxa"/>
          </w:tcPr>
          <w:p w14:paraId="2BB54C39" w14:textId="1AAF1247" w:rsidR="00AC52CB" w:rsidRPr="00E52572" w:rsidRDefault="00AC52CB" w:rsidP="00AC52CB">
            <w:pPr>
              <w:rPr>
                <w:rFonts w:cstheme="minorHAnsi"/>
                <w:sz w:val="20"/>
                <w:szCs w:val="20"/>
              </w:rPr>
            </w:pPr>
            <w:r w:rsidRPr="00C15935">
              <w:rPr>
                <w:rFonts w:cstheme="minorHAnsi"/>
                <w:sz w:val="20"/>
                <w:szCs w:val="20"/>
              </w:rPr>
              <w:t>IT104</w:t>
            </w:r>
          </w:p>
        </w:tc>
        <w:tc>
          <w:tcPr>
            <w:tcW w:w="3853" w:type="dxa"/>
          </w:tcPr>
          <w:p w14:paraId="653A0244" w14:textId="76B36696" w:rsidR="00AC52CB" w:rsidRPr="00C15935" w:rsidRDefault="00AC52CB" w:rsidP="00AC52CB">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111/nph.15472","ISSN":"0028-646X","abstract":"Summary Arbuscular mycorrhizal (AM) fungi form endosymbioses with most plants, and they themselves are hosts for Mollicutes/Mycoplasma-related endobacteria (MRE). Despite their significance, genomic information for AM fungi and their MRE are relatively sparse, which hinders our understanding of their biology and evolution. We assembled the genomes of the AM fungus Diversispora epigaea (formerly Glomus versiforme) and its MRE and performed comparative genomics and evolutionary analyses. The D. epigaea genome showed a pattern of substantial gene duplication and differential evolution of gene families, including glycosyltransferase family 25, whose activities are exclusively lipopolysaccharide biosynthesis. Genes acquired by horizontal transfer from bacteria possibly function in defense against foreign DNA or viruses. The MRE population was diverse, with multiple genomes displaying characteristics of differential evolution and encoding many MRE-specific genes as well as genes of AM fungal origin. Gene family expansion in D. epigaea may enhance adaptation to both external and internal environments, such as expansion of kinases for signal transduction upon external stimuli and expansion of nucleoside salvage pathway genes potentially for competition with MRE, whose genomes lack purine and pyrimidine biosynthetic pathways. Collectively, this metagenome provides high-quality references and begins to reveal the diversity within AM fungi and their MRE.","author":[{"dropping-particle":"","family":"Sun","given":"Xuepeng","non-dropping-particle":"","parse-names":false,"suffix":""},{"dropping-particle":"","family":"Chen","given":"Wenbo","non-dropping-particle":"","parse-names":false,"suffix":""},{"dropping-particle":"","family":"Ivanov","given":"Sergey","non-dropping-particle":"","parse-names":false,"suffix":""},{"dropping-particle":"","family":"MacLean","given":"Allyson M","non-dropping-particle":"","parse-names":false,"suffix":""},{"dropping-particle":"","family":"Wight","given":"Haley","non-dropping-particle":"","parse-names":false,"suffix":""},{"dropping-particle":"","family":"Ramaraj","given":"Thiruvarangan","non-dropping-particle":"","parse-names":false,"suffix":""},{"dropping-particle":"","family":"Mudge","given":"Joann","non-dropping-particle":"","parse-names":false,"suffix":""},{"dropping-particle":"","family":"Harrison","given":"Maria J","non-dropping-particle":"","parse-names":false,"suffix":""},{"dropping-particle":"","family":"Fei","given":"Zhangjun","non-dropping-particle":"","parse-names":false,"suffix":""}],"container-title":"New Phytologist","id":"ITEM-1","issue":"0","issued":{"date-parts":[["2018","10"]]},"publisher":"Wiley/Blackwell (10.1111)","title":"Genome and evolution of the arbuscular mycorrhizal fungus Diversispora epigaea (formerly Glomus versiforme) and its bacterial endosymbionts","type":"article-journal","volume":"0"},"uris":["http://www.mendeley.com/documents/?uuid=998ad994-7661-4885-9ac3-96d418875cdd","http://www.mendeley.com/documents/?uuid=6b9fabcb-3f20-4982-8adc-bb1c9b8b06e1"]}],"mendeley":{"formattedCitation":"(Sun et al., 2018)","manualFormatting":"Sun et al., 2018","plainTextFormattedCitation":"(Sun et al., 2018)","previouslyFormattedCitation":"(Sun et al., 2018)"},"properties":{"noteIndex":0},"schema":"https://github.com/citation-style-language/schema/raw/master/csl-citation.json"}</w:instrText>
            </w:r>
            <w:r w:rsidRPr="00E52572">
              <w:rPr>
                <w:rFonts w:cstheme="minorHAnsi"/>
                <w:sz w:val="20"/>
                <w:szCs w:val="20"/>
              </w:rPr>
              <w:fldChar w:fldCharType="separate"/>
            </w:r>
            <w:r w:rsidRPr="00C15935">
              <w:rPr>
                <w:rFonts w:cstheme="minorHAnsi"/>
                <w:noProof/>
                <w:sz w:val="20"/>
                <w:szCs w:val="20"/>
              </w:rPr>
              <w:t xml:space="preserve">Sun </w:t>
            </w:r>
            <w:r w:rsidRPr="00C15935">
              <w:rPr>
                <w:rFonts w:cstheme="minorHAnsi"/>
                <w:i/>
                <w:noProof/>
                <w:sz w:val="20"/>
                <w:szCs w:val="20"/>
              </w:rPr>
              <w:t>et al.</w:t>
            </w:r>
            <w:r w:rsidRPr="00C15935">
              <w:rPr>
                <w:rFonts w:cstheme="minorHAnsi"/>
                <w:noProof/>
                <w:sz w:val="20"/>
                <w:szCs w:val="20"/>
              </w:rPr>
              <w:t>, 2018</w:t>
            </w:r>
            <w:r w:rsidRPr="00E52572">
              <w:rPr>
                <w:rFonts w:cstheme="minorHAnsi"/>
                <w:sz w:val="20"/>
                <w:szCs w:val="20"/>
              </w:rPr>
              <w:fldChar w:fldCharType="end"/>
            </w:r>
          </w:p>
        </w:tc>
      </w:tr>
      <w:tr w:rsidR="00AC52CB" w:rsidRPr="009442D9" w14:paraId="18CD499D" w14:textId="77777777" w:rsidTr="00816330">
        <w:tc>
          <w:tcPr>
            <w:tcW w:w="3256" w:type="dxa"/>
          </w:tcPr>
          <w:p w14:paraId="2F8DDA48" w14:textId="57DAF74D" w:rsidR="00AC52CB" w:rsidRPr="00C15935" w:rsidRDefault="00343B18" w:rsidP="00AC52CB">
            <w:pPr>
              <w:rPr>
                <w:rFonts w:cstheme="minorHAnsi"/>
                <w:i/>
                <w:sz w:val="20"/>
                <w:szCs w:val="20"/>
              </w:rPr>
            </w:pPr>
            <w:r w:rsidRPr="00C15935">
              <w:rPr>
                <w:rFonts w:cstheme="minorHAnsi"/>
                <w:i/>
                <w:sz w:val="20"/>
                <w:szCs w:val="20"/>
              </w:rPr>
              <w:t>Funneliformis caledonius</w:t>
            </w:r>
          </w:p>
        </w:tc>
        <w:tc>
          <w:tcPr>
            <w:tcW w:w="1907" w:type="dxa"/>
          </w:tcPr>
          <w:p w14:paraId="6FFBD2FF" w14:textId="4F1CCFF1" w:rsidR="00AC52CB" w:rsidRPr="00C15935" w:rsidRDefault="00343B18" w:rsidP="00AC52CB">
            <w:pPr>
              <w:rPr>
                <w:rFonts w:cstheme="minorHAnsi"/>
                <w:sz w:val="20"/>
                <w:szCs w:val="20"/>
              </w:rPr>
            </w:pPr>
            <w:r w:rsidRPr="00C15935">
              <w:rPr>
                <w:rFonts w:cstheme="minorHAnsi"/>
                <w:sz w:val="20"/>
                <w:szCs w:val="20"/>
              </w:rPr>
              <w:t>UK204</w:t>
            </w:r>
          </w:p>
        </w:tc>
        <w:tc>
          <w:tcPr>
            <w:tcW w:w="3853" w:type="dxa"/>
          </w:tcPr>
          <w:p w14:paraId="2ADA6E7C" w14:textId="22EC03BA" w:rsidR="00AC52CB" w:rsidRPr="00C15935" w:rsidRDefault="002A5187" w:rsidP="00AC52CB">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AC52CB" w:rsidRPr="009442D9" w14:paraId="6CC8C6B5" w14:textId="77777777" w:rsidTr="00816330">
        <w:tc>
          <w:tcPr>
            <w:tcW w:w="3256" w:type="dxa"/>
          </w:tcPr>
          <w:p w14:paraId="168DD937" w14:textId="35CF1F8B" w:rsidR="00AC52CB" w:rsidRPr="00C15935" w:rsidRDefault="00343B18" w:rsidP="00AC52CB">
            <w:pPr>
              <w:rPr>
                <w:rFonts w:cstheme="minorHAnsi"/>
                <w:i/>
                <w:sz w:val="20"/>
                <w:szCs w:val="20"/>
              </w:rPr>
            </w:pPr>
            <w:r w:rsidRPr="00C15935">
              <w:rPr>
                <w:rFonts w:cstheme="minorHAnsi"/>
                <w:i/>
                <w:sz w:val="20"/>
                <w:szCs w:val="20"/>
              </w:rPr>
              <w:t>Funneliformis mosseae</w:t>
            </w:r>
          </w:p>
        </w:tc>
        <w:tc>
          <w:tcPr>
            <w:tcW w:w="1907" w:type="dxa"/>
          </w:tcPr>
          <w:p w14:paraId="5AD2C9E7" w14:textId="20A37DD5" w:rsidR="00AC52CB" w:rsidRPr="00C15935" w:rsidRDefault="00343B18" w:rsidP="00AC52CB">
            <w:pPr>
              <w:rPr>
                <w:rFonts w:cstheme="minorHAnsi"/>
                <w:sz w:val="20"/>
                <w:szCs w:val="20"/>
              </w:rPr>
            </w:pPr>
            <w:r w:rsidRPr="00C15935">
              <w:rPr>
                <w:rFonts w:cstheme="minorHAnsi"/>
                <w:sz w:val="20"/>
                <w:szCs w:val="20"/>
              </w:rPr>
              <w:t>87-6 pot B 2015</w:t>
            </w:r>
          </w:p>
        </w:tc>
        <w:tc>
          <w:tcPr>
            <w:tcW w:w="3853" w:type="dxa"/>
          </w:tcPr>
          <w:p w14:paraId="6398823A" w14:textId="68F793EE" w:rsidR="00AC52CB" w:rsidRPr="00C15935" w:rsidRDefault="002A5187" w:rsidP="00AC52CB">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343B18" w:rsidRPr="009442D9" w14:paraId="1CBAB46E" w14:textId="77777777" w:rsidTr="00816330">
        <w:tc>
          <w:tcPr>
            <w:tcW w:w="3256" w:type="dxa"/>
          </w:tcPr>
          <w:p w14:paraId="6D7BED36" w14:textId="5A43AC70" w:rsidR="00343B18" w:rsidRPr="00C15935" w:rsidRDefault="00343B18" w:rsidP="00343B18">
            <w:pPr>
              <w:rPr>
                <w:rFonts w:cstheme="minorHAnsi"/>
                <w:i/>
                <w:sz w:val="20"/>
                <w:szCs w:val="20"/>
              </w:rPr>
            </w:pPr>
            <w:r w:rsidRPr="00C15935">
              <w:rPr>
                <w:rFonts w:cstheme="minorHAnsi"/>
                <w:i/>
                <w:sz w:val="20"/>
                <w:szCs w:val="20"/>
              </w:rPr>
              <w:t>Gigaspora margarita</w:t>
            </w:r>
          </w:p>
        </w:tc>
        <w:tc>
          <w:tcPr>
            <w:tcW w:w="1907" w:type="dxa"/>
          </w:tcPr>
          <w:p w14:paraId="46481A57" w14:textId="713B2FC2" w:rsidR="00343B18" w:rsidRPr="00C15935" w:rsidRDefault="00343B18" w:rsidP="00343B18">
            <w:pPr>
              <w:rPr>
                <w:rFonts w:cstheme="minorHAnsi"/>
                <w:sz w:val="20"/>
                <w:szCs w:val="20"/>
              </w:rPr>
            </w:pPr>
            <w:r w:rsidRPr="00C15935">
              <w:rPr>
                <w:rFonts w:cstheme="minorHAnsi"/>
                <w:sz w:val="20"/>
                <w:szCs w:val="20"/>
              </w:rPr>
              <w:t>120-4 pot B 10/14</w:t>
            </w:r>
          </w:p>
        </w:tc>
        <w:tc>
          <w:tcPr>
            <w:tcW w:w="3853" w:type="dxa"/>
          </w:tcPr>
          <w:p w14:paraId="572760D5" w14:textId="1047C2FB" w:rsidR="00343B18" w:rsidRPr="00C15935" w:rsidRDefault="002A5187" w:rsidP="00343B18">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343B18" w:rsidRPr="009442D9" w14:paraId="600933C0" w14:textId="77777777" w:rsidTr="00816330">
        <w:tc>
          <w:tcPr>
            <w:tcW w:w="3256" w:type="dxa"/>
          </w:tcPr>
          <w:p w14:paraId="1A54718E" w14:textId="06A414F9" w:rsidR="00343B18" w:rsidRPr="00C15935" w:rsidRDefault="00343B18" w:rsidP="00343B18">
            <w:pPr>
              <w:rPr>
                <w:rFonts w:cstheme="minorHAnsi"/>
                <w:i/>
                <w:sz w:val="20"/>
                <w:szCs w:val="20"/>
              </w:rPr>
            </w:pPr>
            <w:r w:rsidRPr="00C15935">
              <w:rPr>
                <w:rFonts w:cstheme="minorHAnsi"/>
                <w:i/>
                <w:sz w:val="20"/>
                <w:szCs w:val="20"/>
              </w:rPr>
              <w:t>Gigaspora rosea</w:t>
            </w:r>
          </w:p>
        </w:tc>
        <w:tc>
          <w:tcPr>
            <w:tcW w:w="1907" w:type="dxa"/>
          </w:tcPr>
          <w:p w14:paraId="34950BF5" w14:textId="5FC552B9" w:rsidR="00343B18" w:rsidRPr="00C15935" w:rsidRDefault="00343B18" w:rsidP="00343B18">
            <w:pPr>
              <w:rPr>
                <w:rFonts w:cstheme="minorHAnsi"/>
                <w:sz w:val="20"/>
                <w:szCs w:val="20"/>
              </w:rPr>
            </w:pPr>
            <w:r w:rsidRPr="00C15935">
              <w:rPr>
                <w:rFonts w:cstheme="minorHAnsi"/>
                <w:sz w:val="20"/>
                <w:szCs w:val="20"/>
              </w:rPr>
              <w:t>FL105</w:t>
            </w:r>
          </w:p>
        </w:tc>
        <w:tc>
          <w:tcPr>
            <w:tcW w:w="3853" w:type="dxa"/>
          </w:tcPr>
          <w:p w14:paraId="54F898C2" w14:textId="76C73114" w:rsidR="00343B18" w:rsidRPr="00C15935" w:rsidRDefault="002A5187" w:rsidP="00343B18">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343B18" w:rsidRPr="009442D9" w14:paraId="5329EF67" w14:textId="77777777" w:rsidTr="00816330">
        <w:tc>
          <w:tcPr>
            <w:tcW w:w="3256" w:type="dxa"/>
          </w:tcPr>
          <w:p w14:paraId="19504971" w14:textId="7FAE2E79" w:rsidR="00343B18" w:rsidRPr="00C15935" w:rsidRDefault="00343B18" w:rsidP="00343B18">
            <w:pPr>
              <w:rPr>
                <w:rFonts w:cstheme="minorHAnsi"/>
                <w:i/>
                <w:sz w:val="20"/>
                <w:szCs w:val="20"/>
              </w:rPr>
            </w:pPr>
            <w:r w:rsidRPr="00C15935">
              <w:rPr>
                <w:rFonts w:cstheme="minorHAnsi"/>
                <w:i/>
                <w:sz w:val="20"/>
                <w:szCs w:val="20"/>
              </w:rPr>
              <w:t>Oehlia diaphana</w:t>
            </w:r>
          </w:p>
        </w:tc>
        <w:tc>
          <w:tcPr>
            <w:tcW w:w="1907" w:type="dxa"/>
          </w:tcPr>
          <w:p w14:paraId="381E2B46" w14:textId="5839C2CE" w:rsidR="00343B18" w:rsidRPr="00C15935" w:rsidRDefault="00343B18" w:rsidP="00343B18">
            <w:pPr>
              <w:rPr>
                <w:rFonts w:cstheme="minorHAnsi"/>
                <w:sz w:val="20"/>
                <w:szCs w:val="20"/>
              </w:rPr>
            </w:pPr>
            <w:r w:rsidRPr="00C15935">
              <w:rPr>
                <w:rFonts w:cstheme="minorHAnsi"/>
                <w:sz w:val="20"/>
                <w:szCs w:val="20"/>
              </w:rPr>
              <w:t>DAOM227022</w:t>
            </w:r>
          </w:p>
        </w:tc>
        <w:tc>
          <w:tcPr>
            <w:tcW w:w="3853" w:type="dxa"/>
          </w:tcPr>
          <w:p w14:paraId="786EF13F" w14:textId="1F1F5F45" w:rsidR="00343B18" w:rsidRPr="00C15935" w:rsidRDefault="00343B18" w:rsidP="00343B18">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111/nph.15687","ISSN":"14698137","abstract":"&lt;section class=\"article-section article-section__abstract\" lang=\"en\" data-lang=\"en\" id=\"section-1-en\"&gt; &lt;h3 class=\"article-section__header main main\"&gt;Summary&lt;/h3&gt; &lt;div class=\"article-section__content en main\"&gt; &lt;p&gt;&lt;i&gt;•&lt;/i&gt; Glomeromycotina is a lineage of early diverging Fungi establishing arbuscular mycorrhizal (AM) symbiosis with land plants. Despite their major ecological role, genetic bases of their obligate mutualism are largely unknown, hindering our understanding of their evolution and biology.&lt;/p&gt; &lt;p&gt;• We compared the genomes of Glomerales (&lt;i&gt;Rhizophagus irregularis, Rhizophagus diaphanus, Rhizophagus cerebriforme&lt;/i&gt;) and Diversisporales (&lt;i&gt;Gigaspora rosea)&lt;/i&gt; species, together with those of saprotrophic Mucoromycota&lt;i&gt;,&lt;/i&gt; to identify gene families and processes associated with these lineages and to understand the molecular underpinning of their symbiotic lifestyle.&lt;/p&gt; &lt;p&gt;• Genomic features in Glomeromycotina appear to be very similar with a very high content in transposons and protein‐coding genes, extensive duplications of protein kinase genes, and loss of genes coding for lignocellulose degradation, thiamin biosynthesis and cytosolic fatty acid synthase. Most symbiosis‐related genes in &lt;i&gt;R. irregularis&lt;/i&gt; and &lt;i&gt;G. rosea&lt;/i&gt; are specific to Glomeromycotina. We also confirmed that the present species have a homokaryotic genome organization.&lt;/p&gt; &lt;p&gt;• The high interspecific diversity of Glomeromycotina gene repertoires, affecting all known protein domains, as well as symbiosis‐related orphan genes, may explain the known adaptation of Glomeromycotina to a wide range of environmental settings. Our findings contribute to an increasingly detailed portrait of genomic features defining the biology of AM fungi.&lt;/p&gt; &lt;p&gt;This article is protected by copyright. All rights reserved.&lt;/p&gt;","author":[{"dropping-particle":"","family":"Morin","given":"Emmanuelle","non-dropping-particle":"","parse-names":false,"suffix":""},{"dropping-particle":"","family":"Miyauchi","given":"Shingo","non-dropping-particle":"","parse-names":false,"suffix":""},{"dropping-particle":"","family":"San Clemente","given":"Hélène","non-dropping-particle":"","parse-names":false,"suffix":""},{"dropping-particle":"","family":"Chen","given":"Eric C.H.","non-dropping-particle":"","parse-names":false,"suffix":""},{"dropping-particle":"","family":"Pelin","given":"Adrian","non-dropping-particle":"","parse-names":false,"suffix":""},{"dropping-particle":"","family":"la Providencia","given":"Ivan","non-dropping-particle":"de","parse-names":false,"suffix":""},{"dropping-particle":"","family":"Ndikumana","given":"Steve","non-dropping-particle":"","parse-names":false,"suffix":""},{"dropping-particle":"","family":"Beaudet","given":"Denis","non-dropping-particle":"","parse-names":false,"suffix":""},{"dropping-particle":"","family":"Hainaut","given":"Mathieu","non-dropping-particle":"","parse-names":false,"suffix":""},{"dropping-particle":"","family":"Drula","given":"Elodie","non-dropping-particle":"","parse-names":false,"suffix":""},{"dropping-particle":"","family":"Kuo","given":"Alan","non-dropping-particle":"","parse-names":false,"suffix":""},{"dropping-particle":"","family":"Tang","given":"Nianwu","non-dropping-particle":"","parse-names":false,"suffix":""},{"dropping-particle":"","family":"Roy","given":"Sébastien","non-dropping-particle":"","parse-names":false,"suffix":""},{"dropping-particle":"","family":"Viala","given":"Julie","non-dropping-particle":"","parse-names":false,"suffix":""},{"dropping-particle":"","family":"Henrissat","given":"Bernard","non-dropping-particle":"","parse-names":false,"suffix":""},{"dropping-particle":"V.","family":"Grigoriev","given":"Igor","non-dropping-particle":"","parse-names":false,"suffix":""},{"dropping-particle":"","family":"Corradi","given":"Nicolas","non-dropping-particle":"","parse-names":false,"suffix":""},{"dropping-particle":"","family":"Roux","given":"Christophe","non-dropping-particle":"","parse-names":false,"suffix":""},{"dropping-particle":"","family":"Martin","given":"Francis M.","non-dropping-particle":"","parse-names":false,"suffix":""}],"container-title":"New Phytologist","id":"ITEM-1","issued":{"date-parts":[["2019"]]},"title":"Comparative genomics of Rhizophagus irregularis, R. cerebriforme, R. diaphanus and Gigaspora rosea highlights specific genetic features in Glomeromycotina","type":"article-journal"},"uris":["http://www.mendeley.com/documents/?uuid=9af16b79-d47e-42dc-9f83-58b6a45c5598","http://www.mendeley.com/documents/?uuid=bfea17d7-ed3a-413a-968b-11bdf09dc877"]}],"mendeley":{"formattedCitation":"(Morin et al., 2019)","manualFormatting":"Morin et al., 2019","plainTextFormattedCitation":"(Morin et al., 2019)","previouslyFormattedCitation":"(Morin et al., 2019)"},"properties":{"noteIndex":0},"schema":"https://github.com/citation-style-language/schema/raw/master/csl-citation.json"}</w:instrText>
            </w:r>
            <w:r w:rsidRPr="00E52572">
              <w:rPr>
                <w:rFonts w:cstheme="minorHAnsi"/>
                <w:sz w:val="20"/>
                <w:szCs w:val="20"/>
              </w:rPr>
              <w:fldChar w:fldCharType="separate"/>
            </w:r>
            <w:r w:rsidRPr="00C15935">
              <w:rPr>
                <w:rFonts w:cstheme="minorHAnsi"/>
                <w:noProof/>
                <w:sz w:val="20"/>
                <w:szCs w:val="20"/>
              </w:rPr>
              <w:t xml:space="preserve">Morin </w:t>
            </w:r>
            <w:r w:rsidRPr="00C15935">
              <w:rPr>
                <w:rFonts w:cstheme="minorHAnsi"/>
                <w:i/>
                <w:noProof/>
                <w:sz w:val="20"/>
                <w:szCs w:val="20"/>
              </w:rPr>
              <w:t>et al.</w:t>
            </w:r>
            <w:r w:rsidRPr="00C15935">
              <w:rPr>
                <w:rFonts w:cstheme="minorHAnsi"/>
                <w:noProof/>
                <w:sz w:val="20"/>
                <w:szCs w:val="20"/>
              </w:rPr>
              <w:t>, 2019</w:t>
            </w:r>
            <w:r w:rsidRPr="00E52572">
              <w:rPr>
                <w:rFonts w:cstheme="minorHAnsi"/>
                <w:sz w:val="20"/>
                <w:szCs w:val="20"/>
              </w:rPr>
              <w:fldChar w:fldCharType="end"/>
            </w:r>
          </w:p>
        </w:tc>
      </w:tr>
      <w:tr w:rsidR="00343B18" w:rsidRPr="009442D9" w14:paraId="71B98165" w14:textId="77777777" w:rsidTr="00816330">
        <w:tc>
          <w:tcPr>
            <w:tcW w:w="3256" w:type="dxa"/>
          </w:tcPr>
          <w:p w14:paraId="41A8ACC3" w14:textId="40188A25" w:rsidR="00343B18" w:rsidRPr="00C15935" w:rsidRDefault="00343B18" w:rsidP="00343B18">
            <w:pPr>
              <w:rPr>
                <w:rFonts w:cstheme="minorHAnsi"/>
                <w:i/>
                <w:sz w:val="20"/>
                <w:szCs w:val="20"/>
              </w:rPr>
            </w:pPr>
            <w:r w:rsidRPr="00C15935">
              <w:rPr>
                <w:rFonts w:cstheme="minorHAnsi"/>
                <w:i/>
                <w:sz w:val="20"/>
                <w:szCs w:val="20"/>
              </w:rPr>
              <w:t xml:space="preserve">Paraglomus brasilianum </w:t>
            </w:r>
          </w:p>
        </w:tc>
        <w:tc>
          <w:tcPr>
            <w:tcW w:w="1907" w:type="dxa"/>
          </w:tcPr>
          <w:p w14:paraId="7EF895A5" w14:textId="66E5D5EA" w:rsidR="00343B18" w:rsidRPr="00C15935" w:rsidRDefault="00343B18" w:rsidP="00343B18">
            <w:pPr>
              <w:rPr>
                <w:rFonts w:cstheme="minorHAnsi"/>
                <w:sz w:val="20"/>
                <w:szCs w:val="20"/>
              </w:rPr>
            </w:pPr>
            <w:r w:rsidRPr="00C15935">
              <w:rPr>
                <w:rFonts w:cstheme="minorHAnsi"/>
                <w:sz w:val="20"/>
                <w:szCs w:val="20"/>
              </w:rPr>
              <w:t>BR232B</w:t>
            </w:r>
          </w:p>
        </w:tc>
        <w:tc>
          <w:tcPr>
            <w:tcW w:w="3853" w:type="dxa"/>
          </w:tcPr>
          <w:p w14:paraId="2191CEDC" w14:textId="2EC87B73" w:rsidR="00343B18" w:rsidRPr="00C15935" w:rsidRDefault="002A5187" w:rsidP="00343B18">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343B18" w:rsidRPr="009442D9" w14:paraId="248F46A6" w14:textId="77777777" w:rsidTr="00816330">
        <w:tc>
          <w:tcPr>
            <w:tcW w:w="3256" w:type="dxa"/>
          </w:tcPr>
          <w:p w14:paraId="1941D433" w14:textId="42CBE2D9" w:rsidR="00343B18" w:rsidRPr="00C15935" w:rsidRDefault="00343B18" w:rsidP="00343B18">
            <w:pPr>
              <w:rPr>
                <w:rFonts w:cstheme="minorHAnsi"/>
                <w:i/>
                <w:sz w:val="20"/>
                <w:szCs w:val="20"/>
              </w:rPr>
            </w:pPr>
            <w:r w:rsidRPr="00C15935">
              <w:rPr>
                <w:rFonts w:cstheme="minorHAnsi"/>
                <w:i/>
                <w:sz w:val="20"/>
                <w:szCs w:val="20"/>
              </w:rPr>
              <w:t>Paraglomus</w:t>
            </w:r>
            <w:r w:rsidR="00C15935" w:rsidRPr="00C15935">
              <w:rPr>
                <w:rFonts w:cstheme="minorHAnsi"/>
                <w:i/>
                <w:sz w:val="20"/>
                <w:szCs w:val="20"/>
              </w:rPr>
              <w:t xml:space="preserve"> occultum </w:t>
            </w:r>
          </w:p>
        </w:tc>
        <w:tc>
          <w:tcPr>
            <w:tcW w:w="1907" w:type="dxa"/>
          </w:tcPr>
          <w:p w14:paraId="0D766021" w14:textId="47659D6E" w:rsidR="00343B18" w:rsidRPr="00C15935" w:rsidRDefault="00C15935" w:rsidP="00343B18">
            <w:pPr>
              <w:rPr>
                <w:rFonts w:cstheme="minorHAnsi"/>
                <w:sz w:val="20"/>
                <w:szCs w:val="20"/>
              </w:rPr>
            </w:pPr>
            <w:r w:rsidRPr="00C15935">
              <w:rPr>
                <w:rFonts w:cstheme="minorHAnsi"/>
                <w:sz w:val="20"/>
                <w:szCs w:val="20"/>
              </w:rPr>
              <w:t>IA702</w:t>
            </w:r>
          </w:p>
        </w:tc>
        <w:tc>
          <w:tcPr>
            <w:tcW w:w="3853" w:type="dxa"/>
          </w:tcPr>
          <w:p w14:paraId="11527CED" w14:textId="6ADB8772" w:rsidR="00343B18" w:rsidRPr="00C15935" w:rsidRDefault="002A5187" w:rsidP="00343B18">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343B18" w:rsidRPr="009442D9" w14:paraId="6826B09F" w14:textId="77777777" w:rsidTr="00816330">
        <w:tc>
          <w:tcPr>
            <w:tcW w:w="3256" w:type="dxa"/>
          </w:tcPr>
          <w:p w14:paraId="74A5F7B9" w14:textId="693F60CC" w:rsidR="00343B18" w:rsidRPr="00C15935" w:rsidRDefault="00343B18" w:rsidP="00343B18">
            <w:pPr>
              <w:rPr>
                <w:rFonts w:cstheme="minorHAnsi"/>
                <w:i/>
                <w:sz w:val="20"/>
                <w:szCs w:val="20"/>
              </w:rPr>
            </w:pPr>
            <w:r w:rsidRPr="00C15935">
              <w:rPr>
                <w:rFonts w:cstheme="minorHAnsi"/>
                <w:i/>
                <w:sz w:val="20"/>
                <w:szCs w:val="20"/>
              </w:rPr>
              <w:t>Racocetra fulgida</w:t>
            </w:r>
          </w:p>
        </w:tc>
        <w:tc>
          <w:tcPr>
            <w:tcW w:w="1907" w:type="dxa"/>
          </w:tcPr>
          <w:p w14:paraId="1E1D741D" w14:textId="7A8CCD08" w:rsidR="00343B18" w:rsidRPr="00C15935" w:rsidRDefault="00343B18" w:rsidP="00343B18">
            <w:pPr>
              <w:rPr>
                <w:rFonts w:cstheme="minorHAnsi"/>
                <w:sz w:val="20"/>
                <w:szCs w:val="20"/>
              </w:rPr>
            </w:pPr>
            <w:r w:rsidRPr="00C15935">
              <w:rPr>
                <w:rFonts w:cstheme="minorHAnsi"/>
                <w:sz w:val="20"/>
                <w:szCs w:val="20"/>
              </w:rPr>
              <w:t>IN212</w:t>
            </w:r>
          </w:p>
        </w:tc>
        <w:tc>
          <w:tcPr>
            <w:tcW w:w="3853" w:type="dxa"/>
          </w:tcPr>
          <w:p w14:paraId="6AFC3268" w14:textId="1B4FA091" w:rsidR="00343B18" w:rsidRPr="00C15935" w:rsidRDefault="002A5187" w:rsidP="00343B18">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343B18" w:rsidRPr="009442D9" w14:paraId="14819932" w14:textId="77777777" w:rsidTr="00816330">
        <w:tc>
          <w:tcPr>
            <w:tcW w:w="3256" w:type="dxa"/>
          </w:tcPr>
          <w:p w14:paraId="2F52B2E2" w14:textId="5CBD6250" w:rsidR="00343B18" w:rsidRPr="00C15935" w:rsidRDefault="00343B18" w:rsidP="00343B18">
            <w:pPr>
              <w:rPr>
                <w:rFonts w:cstheme="minorHAnsi"/>
                <w:i/>
                <w:sz w:val="20"/>
                <w:szCs w:val="20"/>
              </w:rPr>
            </w:pPr>
            <w:r w:rsidRPr="00C15935">
              <w:rPr>
                <w:rFonts w:cstheme="minorHAnsi"/>
                <w:i/>
                <w:sz w:val="20"/>
                <w:szCs w:val="20"/>
              </w:rPr>
              <w:t>Racocetra persica</w:t>
            </w:r>
          </w:p>
        </w:tc>
        <w:tc>
          <w:tcPr>
            <w:tcW w:w="1907" w:type="dxa"/>
          </w:tcPr>
          <w:p w14:paraId="12A549E4" w14:textId="257AA37C" w:rsidR="00343B18" w:rsidRPr="00C15935" w:rsidRDefault="00343B18" w:rsidP="00343B18">
            <w:pPr>
              <w:rPr>
                <w:rFonts w:cstheme="minorHAnsi"/>
                <w:sz w:val="20"/>
                <w:szCs w:val="20"/>
              </w:rPr>
            </w:pPr>
            <w:r w:rsidRPr="00C15935">
              <w:rPr>
                <w:rFonts w:cstheme="minorHAnsi"/>
                <w:sz w:val="20"/>
                <w:szCs w:val="20"/>
              </w:rPr>
              <w:t>MA461A</w:t>
            </w:r>
          </w:p>
        </w:tc>
        <w:tc>
          <w:tcPr>
            <w:tcW w:w="3853" w:type="dxa"/>
          </w:tcPr>
          <w:p w14:paraId="6A1075BC" w14:textId="3236412C" w:rsidR="00343B18" w:rsidRPr="00C15935" w:rsidRDefault="002A5187" w:rsidP="00343B18">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343B18" w:rsidRPr="009442D9" w14:paraId="76BD7732" w14:textId="77777777" w:rsidTr="00816330">
        <w:tc>
          <w:tcPr>
            <w:tcW w:w="3256" w:type="dxa"/>
          </w:tcPr>
          <w:p w14:paraId="4ADEDC38" w14:textId="6E5CC3E4" w:rsidR="00343B18" w:rsidRPr="00C15935" w:rsidRDefault="00343B18" w:rsidP="00343B18">
            <w:pPr>
              <w:rPr>
                <w:rFonts w:cstheme="minorHAnsi"/>
                <w:i/>
                <w:sz w:val="20"/>
                <w:szCs w:val="20"/>
              </w:rPr>
            </w:pPr>
            <w:r w:rsidRPr="00C15935">
              <w:rPr>
                <w:rFonts w:cstheme="minorHAnsi"/>
                <w:i/>
                <w:sz w:val="20"/>
                <w:szCs w:val="20"/>
              </w:rPr>
              <w:t>Rhizoglomus irregulare</w:t>
            </w:r>
          </w:p>
        </w:tc>
        <w:tc>
          <w:tcPr>
            <w:tcW w:w="1907" w:type="dxa"/>
          </w:tcPr>
          <w:p w14:paraId="62B32E01" w14:textId="6F4EE977" w:rsidR="00343B18" w:rsidRPr="00C15935" w:rsidRDefault="00343B18" w:rsidP="00343B18">
            <w:pPr>
              <w:rPr>
                <w:rFonts w:cstheme="minorHAnsi"/>
                <w:sz w:val="20"/>
                <w:szCs w:val="20"/>
              </w:rPr>
            </w:pPr>
            <w:r w:rsidRPr="00C15935">
              <w:rPr>
                <w:rFonts w:cstheme="minorHAnsi"/>
                <w:sz w:val="20"/>
                <w:szCs w:val="20"/>
              </w:rPr>
              <w:t>DAOM197198</w:t>
            </w:r>
          </w:p>
        </w:tc>
        <w:tc>
          <w:tcPr>
            <w:tcW w:w="3853" w:type="dxa"/>
          </w:tcPr>
          <w:p w14:paraId="0EF8B827" w14:textId="4E957AF1" w:rsidR="00343B18" w:rsidRPr="00C15935" w:rsidRDefault="002A5187" w:rsidP="00343B18">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343B18" w:rsidRPr="00E52572" w14:paraId="336C089B" w14:textId="77777777" w:rsidTr="00816330">
        <w:tc>
          <w:tcPr>
            <w:tcW w:w="3256" w:type="dxa"/>
          </w:tcPr>
          <w:p w14:paraId="5D92C0DC" w14:textId="2852A3C8" w:rsidR="00343B18" w:rsidRPr="00C15935" w:rsidRDefault="00343B18" w:rsidP="00343B18">
            <w:pPr>
              <w:rPr>
                <w:rFonts w:cstheme="minorHAnsi"/>
                <w:i/>
                <w:sz w:val="20"/>
                <w:szCs w:val="20"/>
              </w:rPr>
            </w:pPr>
            <w:r w:rsidRPr="00C15935">
              <w:rPr>
                <w:rFonts w:cstheme="minorHAnsi"/>
                <w:i/>
                <w:sz w:val="20"/>
                <w:szCs w:val="20"/>
              </w:rPr>
              <w:t>Rhizoglomus irregulare</w:t>
            </w:r>
          </w:p>
        </w:tc>
        <w:tc>
          <w:tcPr>
            <w:tcW w:w="1907" w:type="dxa"/>
          </w:tcPr>
          <w:p w14:paraId="61FD8FF6" w14:textId="5171DEB0" w:rsidR="00343B18" w:rsidRPr="00C15935" w:rsidRDefault="00343B18" w:rsidP="00343B18">
            <w:pPr>
              <w:rPr>
                <w:rFonts w:cstheme="minorHAnsi"/>
                <w:sz w:val="20"/>
                <w:szCs w:val="20"/>
              </w:rPr>
            </w:pPr>
            <w:r w:rsidRPr="00C15935">
              <w:rPr>
                <w:rFonts w:cstheme="minorHAnsi"/>
                <w:sz w:val="20"/>
                <w:szCs w:val="20"/>
              </w:rPr>
              <w:t>A1</w:t>
            </w:r>
          </w:p>
        </w:tc>
        <w:tc>
          <w:tcPr>
            <w:tcW w:w="3853" w:type="dxa"/>
          </w:tcPr>
          <w:p w14:paraId="5788BA9D" w14:textId="4E68F4FB" w:rsidR="00343B18" w:rsidRPr="00E52572" w:rsidRDefault="00343B18" w:rsidP="00343B18">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111/nph.14989","ISSN":"0028646X","PMID":"29355972","abstract":"Arbuscular mycorrhizal fungi (AMF) are known to improve plant fitness through the establishment of mycorrhizal symbioses. Genetic and phenotypic variations among closely related AMF isolates can significantly affect plant growth, but the genomic changes underlying this variability are unclear. To address this issue, we improved the genome assembly and gene annotation of the model strain Rhizophagus irregularis DAOM197198, and compared its gene content with five isolates of R. irregularis sampled in the same field. All isolates harbor striking genome variations, with large numbers of isolate-specific genes, gene family expansions, and evidence of interisolate genetic exchange. The observed variability affects all gene ontology terms and PFAM protein domains, as well as putative mycorrhiza-induced small secreted effector-like proteins and other symbiosis differentially expressed genes. High variability is also found in active transposable elements. Overall, these findings indicate a substantial divergence in the functioning capacity of isolates harvested from the same field, and thus their genetic potential for adaptation to biotic and abiotic changes. Our data also provide a first glimpse into the genome diversity that resides within natural populations of these symbionts, and open avenues for future analyses of plant-AMF interactions that link AMF genome variation with plant phenotype and fitness.","author":[{"dropping-particle":"","family":"Chen","given":"Eric C. H.","non-dropping-particle":"","parse-names":false,"suffix":""},{"dropping-particle":"","family":"Morin","given":"Emmanuelle","non-dropping-particle":"","parse-names":false,"suffix":""},{"dropping-particle":"","family":"Beaudet","given":"Denis","non-dropping-particle":"","parse-names":false,"suffix":""},{"dropping-particle":"","family":"Noel","given":"Jessica","non-dropping-particle":"","parse-names":false,"suffix":""},{"dropping-particle":"","family":"Yildirir","given":"Gokalp","non-dropping-particle":"","parse-names":false,"suffix":""},{"dropping-particle":"","family":"Ndikumana","given":"Steve","non-dropping-particle":"","parse-names":false,"suffix":""},{"dropping-particle":"","family":"Charron","given":"Philippe","non-dropping-particle":"","parse-names":false,"suffix":""},{"dropping-particle":"","family":"St-Onge","given":"Camille","non-dropping-particle":"","parse-names":false,"suffix":""},{"dropping-particle":"","family":"Giorgi","given":"John","non-dropping-particle":"","parse-names":false,"suffix":""},{"dropping-particle":"","family":"Krüger","given":"Manuela","non-dropping-particle":"","parse-names":false,"suffix":""},{"dropping-particle":"","family":"Marton","given":"Timea","non-dropping-particle":"","parse-names":false,"suffix":""},{"dropping-particle":"","family":"Ropars","given":"Jeanne","non-dropping-particle":"","parse-names":false,"suffix":""},{"dropping-particle":"V.","family":"Grigoriev","given":"Igor","non-dropping-particle":"","parse-names":false,"suffix":""},{"dropping-particle":"","family":"Hainaut","given":"Matthieu","non-dropping-particle":"","parse-names":false,"suffix":""},{"dropping-particle":"","family":"Henrissat","given":"Bernard","non-dropping-particle":"","parse-names":false,"suffix":""},{"dropping-particle":"","family":"Roux","given":"Christophe","non-dropping-particle":"","parse-names":false,"suffix":""},{"dropping-particle":"","family":"Martin","given":"Francis","non-dropping-particle":"","parse-names":false,"suffix":""},{"dropping-particle":"","family":"Corradi","given":"Nicolas","non-dropping-particle":"","parse-names":false,"suffix":""}],"container-title":"New Phytologist","id":"ITEM-1","issued":{"date-parts":[["2018"]]},"title":"High intraspecific genome diversity in the model arbuscular mycorrhizal symbiont &lt;i&gt;Rhizophagus irregularis&lt;/i&gt;","type":"article-journal"},"uris":["http://www.mendeley.com/documents/?uuid=37125429-16c1-4dfc-8911-a8c2de1b1de0"]}],"mendeley":{"formattedCitation":"(Chen et al., 2018)","manualFormatting":"Chen et al., 2018","plainTextFormattedCitation":"(Chen et al., 2018)","previouslyFormattedCitation":"(Chen et al., 2018)"},"properties":{"noteIndex":0},"schema":"https://github.com/citation-style-language/schema/raw/master/csl-citation.json"}</w:instrText>
            </w:r>
            <w:r w:rsidRPr="00E52572">
              <w:rPr>
                <w:rFonts w:cstheme="minorHAnsi"/>
                <w:sz w:val="20"/>
                <w:szCs w:val="20"/>
              </w:rPr>
              <w:fldChar w:fldCharType="separate"/>
            </w:r>
            <w:r w:rsidRPr="00E52572">
              <w:rPr>
                <w:rFonts w:cstheme="minorHAnsi"/>
                <w:noProof/>
                <w:sz w:val="20"/>
                <w:szCs w:val="20"/>
              </w:rPr>
              <w:t xml:space="preserve">Chen </w:t>
            </w:r>
            <w:r w:rsidRPr="00E52572">
              <w:rPr>
                <w:rFonts w:cstheme="minorHAnsi"/>
                <w:i/>
                <w:noProof/>
                <w:sz w:val="20"/>
                <w:szCs w:val="20"/>
              </w:rPr>
              <w:t>et al.</w:t>
            </w:r>
            <w:r w:rsidRPr="00E52572">
              <w:rPr>
                <w:rFonts w:cstheme="minorHAnsi"/>
                <w:noProof/>
                <w:sz w:val="20"/>
                <w:szCs w:val="20"/>
              </w:rPr>
              <w:t>, 2018</w:t>
            </w:r>
            <w:r w:rsidRPr="00E52572">
              <w:rPr>
                <w:rFonts w:cstheme="minorHAnsi"/>
                <w:sz w:val="20"/>
                <w:szCs w:val="20"/>
              </w:rPr>
              <w:fldChar w:fldCharType="end"/>
            </w:r>
          </w:p>
        </w:tc>
      </w:tr>
      <w:tr w:rsidR="00343B18" w:rsidRPr="009442D9" w14:paraId="605714DD" w14:textId="77777777" w:rsidTr="00816330">
        <w:tc>
          <w:tcPr>
            <w:tcW w:w="3256" w:type="dxa"/>
          </w:tcPr>
          <w:p w14:paraId="2E32D275" w14:textId="5AC453D1" w:rsidR="00343B18" w:rsidRPr="00E52572" w:rsidRDefault="00343B18" w:rsidP="00343B18">
            <w:pPr>
              <w:rPr>
                <w:rFonts w:cstheme="minorHAnsi"/>
                <w:i/>
                <w:sz w:val="20"/>
                <w:szCs w:val="20"/>
              </w:rPr>
            </w:pPr>
            <w:r w:rsidRPr="00E52572">
              <w:rPr>
                <w:rFonts w:cstheme="minorHAnsi"/>
                <w:i/>
                <w:sz w:val="20"/>
                <w:szCs w:val="20"/>
              </w:rPr>
              <w:t>Rhizo</w:t>
            </w:r>
            <w:r>
              <w:rPr>
                <w:rFonts w:cstheme="minorHAnsi"/>
                <w:i/>
                <w:sz w:val="20"/>
                <w:szCs w:val="20"/>
              </w:rPr>
              <w:t>glomu</w:t>
            </w:r>
            <w:r w:rsidRPr="00E52572">
              <w:rPr>
                <w:rFonts w:cstheme="minorHAnsi"/>
                <w:i/>
                <w:sz w:val="20"/>
                <w:szCs w:val="20"/>
              </w:rPr>
              <w:t xml:space="preserve">s </w:t>
            </w:r>
            <w:r>
              <w:rPr>
                <w:rFonts w:cstheme="minorHAnsi"/>
                <w:i/>
                <w:sz w:val="20"/>
                <w:szCs w:val="20"/>
              </w:rPr>
              <w:t>irregulare</w:t>
            </w:r>
          </w:p>
        </w:tc>
        <w:tc>
          <w:tcPr>
            <w:tcW w:w="1907" w:type="dxa"/>
          </w:tcPr>
          <w:p w14:paraId="6EC099E8" w14:textId="2DD48381" w:rsidR="00343B18" w:rsidRPr="00E52572" w:rsidRDefault="00343B18" w:rsidP="00343B18">
            <w:pPr>
              <w:rPr>
                <w:rFonts w:cstheme="minorHAnsi"/>
                <w:sz w:val="20"/>
                <w:szCs w:val="20"/>
              </w:rPr>
            </w:pPr>
            <w:r w:rsidRPr="00E52572">
              <w:rPr>
                <w:rFonts w:cstheme="minorHAnsi"/>
                <w:sz w:val="20"/>
                <w:szCs w:val="20"/>
              </w:rPr>
              <w:t>MUCL43196</w:t>
            </w:r>
          </w:p>
        </w:tc>
        <w:tc>
          <w:tcPr>
            <w:tcW w:w="3853" w:type="dxa"/>
          </w:tcPr>
          <w:p w14:paraId="6DDD5D74" w14:textId="440731D0" w:rsidR="00343B18" w:rsidRPr="00E52572" w:rsidRDefault="00343B18" w:rsidP="00343B18">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111/nph.15687","ISSN":"14698137","abstract":"&lt;section class=\"article-section article-section__abstract\" lang=\"en\" data-lang=\"en\" id=\"section-1-en\"&gt; &lt;h3 class=\"article-section__header main main\"&gt;Summary&lt;/h3&gt; &lt;div class=\"article-section__content en main\"&gt; &lt;p&gt;&lt;i&gt;•&lt;/i&gt; Glomeromycotina is a lineage of early diverging Fungi establishing arbuscular mycorrhizal (AM) symbiosis with land plants. Despite their major ecological role, genetic bases of their obligate mutualism are largely unknown, hindering our understanding of their evolution and biology.&lt;/p&gt; &lt;p&gt;• We compared the genomes of Glomerales (&lt;i&gt;Rhizophagus irregularis, Rhizophagus diaphanus, Rhizophagus cerebriforme&lt;/i&gt;) and Diversisporales (&lt;i&gt;Gigaspora rosea)&lt;/i&gt; species, together with those of saprotrophic Mucoromycota&lt;i&gt;,&lt;/i&gt; to identify gene families and processes associated with these lineages and to understand the molecular underpinning of their symbiotic lifestyle.&lt;/p&gt; &lt;p&gt;• Genomic features in Glomeromycotina appear to be very similar with a very high content in transposons and protein‐coding genes, extensive duplications of protein kinase genes, and loss of genes coding for lignocellulose degradation, thiamin biosynthesis and cytosolic fatty acid synthase. Most symbiosis‐related genes in &lt;i&gt;R. irregularis&lt;/i&gt; and &lt;i&gt;G. rosea&lt;/i&gt; are specific to Glomeromycotina. We also confirmed that the present species have a homokaryotic genome organization.&lt;/p&gt; &lt;p&gt;• The high interspecific diversity of Glomeromycotina gene repertoires, affecting all known protein domains, as well as symbiosis‐related orphan genes, may explain the known adaptation of Glomeromycotina to a wide range of environmental settings. Our findings contribute to an increasingly detailed portrait of genomic features defining the biology of AM fungi.&lt;/p&gt; &lt;p&gt;This article is protected by copyright. All rights reserved.&lt;/p&gt;","author":[{"dropping-particle":"","family":"Morin","given":"Emmanuelle","non-dropping-particle":"","parse-names":false,"suffix":""},{"dropping-particle":"","family":"Miyauchi","given":"Shingo","non-dropping-particle":"","parse-names":false,"suffix":""},{"dropping-particle":"","family":"San Clemente","given":"Hélène","non-dropping-particle":"","parse-names":false,"suffix":""},{"dropping-particle":"","family":"Chen","given":"Eric C.H.","non-dropping-particle":"","parse-names":false,"suffix":""},{"dropping-particle":"","family":"Pelin","given":"Adrian","non-dropping-particle":"","parse-names":false,"suffix":""},{"dropping-particle":"","family":"la Providencia","given":"Ivan","non-dropping-particle":"de","parse-names":false,"suffix":""},{"dropping-particle":"","family":"Ndikumana","given":"Steve","non-dropping-particle":"","parse-names":false,"suffix":""},{"dropping-particle":"","family":"Beaudet","given":"Denis","non-dropping-particle":"","parse-names":false,"suffix":""},{"dropping-particle":"","family":"Hainaut","given":"Mathieu","non-dropping-particle":"","parse-names":false,"suffix":""},{"dropping-particle":"","family":"Drula","given":"Elodie","non-dropping-particle":"","parse-names":false,"suffix":""},{"dropping-particle":"","family":"Kuo","given":"Alan","non-dropping-particle":"","parse-names":false,"suffix":""},{"dropping-particle":"","family":"Tang","given":"Nianwu","non-dropping-particle":"","parse-names":false,"suffix":""},{"dropping-particle":"","family":"Roy","given":"Sébastien","non-dropping-particle":"","parse-names":false,"suffix":""},{"dropping-particle":"","family":"Viala","given":"Julie","non-dropping-particle":"","parse-names":false,"suffix":""},{"dropping-particle":"","family":"Henrissat","given":"Bernard","non-dropping-particle":"","parse-names":false,"suffix":""},{"dropping-particle":"V.","family":"Grigoriev","given":"Igor","non-dropping-particle":"","parse-names":false,"suffix":""},{"dropping-particle":"","family":"Corradi","given":"Nicolas","non-dropping-particle":"","parse-names":false,"suffix":""},{"dropping-particle":"","family":"Roux","given":"Christophe","non-dropping-particle":"","parse-names":false,"suffix":""},{"dropping-particle":"","family":"Martin","given":"Francis M.","non-dropping-particle":"","parse-names":false,"suffix":""}],"container-title":"New Phytologist","id":"ITEM-1","issued":{"date-parts":[["2019"]]},"title":"Comparative genomics of Rhizophagus irregularis, R. cerebriforme, R. diaphanus and Gigaspora rosea highlights specific genetic features in Glomeromycotina","type":"article-journal"},"uris":["http://www.mendeley.com/documents/?uuid=9af16b79-d47e-42dc-9f83-58b6a45c5598","http://www.mendeley.com/documents/?uuid=bfea17d7-ed3a-413a-968b-11bdf09dc877"]}],"mendeley":{"formattedCitation":"(Morin et al., 2019)","manualFormatting":"Morin et al., 2019","plainTextFormattedCitation":"(Morin et al., 2019)","previouslyFormattedCitation":"(Morin et al., 2019)"},"properties":{"noteIndex":0},"schema":"https://github.com/citation-style-language/schema/raw/master/csl-citation.json"}</w:instrText>
            </w:r>
            <w:r w:rsidRPr="00E52572">
              <w:rPr>
                <w:rFonts w:cstheme="minorHAnsi"/>
                <w:sz w:val="20"/>
                <w:szCs w:val="20"/>
              </w:rPr>
              <w:fldChar w:fldCharType="separate"/>
            </w:r>
            <w:r w:rsidRPr="00E52572">
              <w:rPr>
                <w:rFonts w:cstheme="minorHAnsi"/>
                <w:noProof/>
                <w:sz w:val="20"/>
                <w:szCs w:val="20"/>
              </w:rPr>
              <w:t xml:space="preserve">Morin </w:t>
            </w:r>
            <w:r w:rsidRPr="00E52572">
              <w:rPr>
                <w:rFonts w:cstheme="minorHAnsi"/>
                <w:i/>
                <w:noProof/>
                <w:sz w:val="20"/>
                <w:szCs w:val="20"/>
              </w:rPr>
              <w:t>et al.</w:t>
            </w:r>
            <w:r w:rsidRPr="00E52572">
              <w:rPr>
                <w:rFonts w:cstheme="minorHAnsi"/>
                <w:noProof/>
                <w:sz w:val="20"/>
                <w:szCs w:val="20"/>
              </w:rPr>
              <w:t>, 2019</w:t>
            </w:r>
            <w:r w:rsidRPr="00E52572">
              <w:rPr>
                <w:rFonts w:cstheme="minorHAnsi"/>
                <w:sz w:val="20"/>
                <w:szCs w:val="20"/>
              </w:rPr>
              <w:fldChar w:fldCharType="end"/>
            </w:r>
          </w:p>
        </w:tc>
      </w:tr>
      <w:tr w:rsidR="002A5187" w:rsidRPr="009442D9" w14:paraId="39A3C568" w14:textId="77777777" w:rsidTr="00816330">
        <w:tc>
          <w:tcPr>
            <w:tcW w:w="3256" w:type="dxa"/>
          </w:tcPr>
          <w:p w14:paraId="39F96394" w14:textId="2833CFE6" w:rsidR="002A5187" w:rsidRDefault="002A5187" w:rsidP="002A5187">
            <w:pPr>
              <w:rPr>
                <w:rFonts w:cstheme="minorHAnsi"/>
                <w:i/>
                <w:sz w:val="20"/>
                <w:szCs w:val="20"/>
              </w:rPr>
            </w:pPr>
            <w:r>
              <w:rPr>
                <w:rFonts w:cstheme="minorHAnsi"/>
                <w:i/>
                <w:sz w:val="20"/>
                <w:szCs w:val="20"/>
              </w:rPr>
              <w:t>Scutellospora calospora</w:t>
            </w:r>
          </w:p>
        </w:tc>
        <w:tc>
          <w:tcPr>
            <w:tcW w:w="1907" w:type="dxa"/>
          </w:tcPr>
          <w:p w14:paraId="2F6DE4AE" w14:textId="1B843BA3" w:rsidR="002A5187" w:rsidRPr="00E52572" w:rsidRDefault="002A5187" w:rsidP="002A5187">
            <w:pPr>
              <w:rPr>
                <w:rFonts w:cstheme="minorHAnsi"/>
                <w:sz w:val="20"/>
                <w:szCs w:val="20"/>
              </w:rPr>
            </w:pPr>
            <w:r>
              <w:rPr>
                <w:rFonts w:cstheme="minorHAnsi"/>
                <w:sz w:val="20"/>
                <w:szCs w:val="20"/>
              </w:rPr>
              <w:t>AU212A</w:t>
            </w:r>
          </w:p>
        </w:tc>
        <w:tc>
          <w:tcPr>
            <w:tcW w:w="3853" w:type="dxa"/>
          </w:tcPr>
          <w:p w14:paraId="25EABEBB" w14:textId="5811EF90" w:rsidR="002A5187" w:rsidRPr="00E52572" w:rsidRDefault="002A5187" w:rsidP="002A5187">
            <w:pPr>
              <w:rPr>
                <w:rFonts w:cstheme="minorHAnsi"/>
                <w:sz w:val="20"/>
                <w:szCs w:val="20"/>
              </w:rPr>
            </w:pPr>
            <w:r w:rsidRPr="00E52572">
              <w:rPr>
                <w:rFonts w:cstheme="minorHAnsi"/>
                <w:iCs/>
                <w:sz w:val="20"/>
                <w:szCs w:val="20"/>
              </w:rPr>
              <w:t xml:space="preserve">Montoliu-Nerin </w:t>
            </w:r>
            <w:r w:rsidRPr="002A5187">
              <w:rPr>
                <w:rFonts w:cstheme="minorHAnsi"/>
                <w:i/>
                <w:sz w:val="20"/>
                <w:szCs w:val="20"/>
              </w:rPr>
              <w:t>et al.</w:t>
            </w:r>
            <w:r w:rsidRPr="00E52572">
              <w:rPr>
                <w:rFonts w:cstheme="minorHAnsi"/>
                <w:iCs/>
                <w:sz w:val="20"/>
                <w:szCs w:val="20"/>
              </w:rPr>
              <w:t xml:space="preserve"> 2021</w:t>
            </w:r>
          </w:p>
        </w:tc>
      </w:tr>
      <w:tr w:rsidR="002A5187" w:rsidRPr="009442D9" w14:paraId="46E520CA" w14:textId="77777777" w:rsidTr="00E52572">
        <w:tc>
          <w:tcPr>
            <w:tcW w:w="9016" w:type="dxa"/>
            <w:gridSpan w:val="3"/>
            <w:shd w:val="clear" w:color="auto" w:fill="E7E6E6" w:themeFill="background2"/>
          </w:tcPr>
          <w:p w14:paraId="6AA7EABC" w14:textId="6543B595" w:rsidR="002A5187" w:rsidRPr="00B633B4" w:rsidRDefault="002A5187" w:rsidP="002A5187">
            <w:pPr>
              <w:rPr>
                <w:rFonts w:cstheme="minorHAnsi"/>
                <w:b/>
                <w:bCs/>
                <w:sz w:val="20"/>
                <w:szCs w:val="20"/>
              </w:rPr>
            </w:pPr>
            <w:r w:rsidRPr="00B633B4">
              <w:rPr>
                <w:rFonts w:cstheme="minorHAnsi"/>
                <w:b/>
                <w:bCs/>
                <w:iCs/>
                <w:sz w:val="20"/>
                <w:szCs w:val="20"/>
              </w:rPr>
              <w:t>Data included in Beaudet et al. 2018</w:t>
            </w:r>
          </w:p>
        </w:tc>
      </w:tr>
      <w:tr w:rsidR="002A5187" w:rsidRPr="00E52572" w14:paraId="005B86FA" w14:textId="77777777" w:rsidTr="00816330">
        <w:tc>
          <w:tcPr>
            <w:tcW w:w="3256" w:type="dxa"/>
          </w:tcPr>
          <w:p w14:paraId="7BE1E0F9" w14:textId="5255E4E2" w:rsidR="002A5187" w:rsidRPr="00E52572" w:rsidRDefault="002A5187" w:rsidP="002A5187">
            <w:pPr>
              <w:rPr>
                <w:rFonts w:cstheme="minorHAnsi"/>
                <w:i/>
                <w:sz w:val="20"/>
                <w:szCs w:val="20"/>
              </w:rPr>
            </w:pPr>
            <w:r w:rsidRPr="00E52572">
              <w:rPr>
                <w:rFonts w:cstheme="minorHAnsi"/>
                <w:i/>
                <w:sz w:val="20"/>
                <w:szCs w:val="20"/>
              </w:rPr>
              <w:t>Acaulospora morrowiae</w:t>
            </w:r>
          </w:p>
        </w:tc>
        <w:tc>
          <w:tcPr>
            <w:tcW w:w="1907" w:type="dxa"/>
          </w:tcPr>
          <w:p w14:paraId="2380BE00" w14:textId="443A978E" w:rsidR="002A5187" w:rsidRPr="00E52572" w:rsidRDefault="002A5187" w:rsidP="002A5187">
            <w:pPr>
              <w:rPr>
                <w:rFonts w:cstheme="minorHAnsi"/>
                <w:sz w:val="20"/>
                <w:szCs w:val="20"/>
              </w:rPr>
            </w:pPr>
            <w:r w:rsidRPr="00E52572">
              <w:rPr>
                <w:rFonts w:cstheme="minorHAnsi"/>
                <w:sz w:val="20"/>
                <w:szCs w:val="20"/>
              </w:rPr>
              <w:t>CR315B</w:t>
            </w:r>
          </w:p>
        </w:tc>
        <w:tc>
          <w:tcPr>
            <w:tcW w:w="3853" w:type="dxa"/>
          </w:tcPr>
          <w:p w14:paraId="1D05BE20" w14:textId="335EDAA6" w:rsidR="002A5187" w:rsidRPr="00E52572" w:rsidRDefault="002A5187" w:rsidP="002A5187">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093/dnares/dsx051","ISSN":"17561663","PMID":"29211832","abstract":"Arbuscular mycorrhizal fungi (AMF) are a group of soil microorganisms that establish symbioses with the vast majority of land plants. To date, generation of AMF coding information has been limited to model genera that grow well axenically; Rhizoglomus and Gigaspora. Meanwhile, data on the functional gene repertoire of most AMF families is non-existent. Here, we provide primary large-scale transcriptome data from eight poorly studied AMF species (Acaulospora morrowiae, Diversispora versiforme, Scutellospora calospora, Racocetra castanea, Paraglomus brasilianum, Ambispora leptoticha, Claroideoglomus claroideum and Funneliformis mosseae) using ultra-low input ribonucleic acid (RNA)-seq approaches. Our analyses reveals that quiescent spores of many AMF species harbour a diverse functional diversity and solidify known evolutionary relationships within the group. Our findings demonstrate that RNA-seq data obtained from low-input RNA are reliable in comparison to conventional RNA-seq experiments. Thus, our methodology can potentially be used to deepen our understanding of fungal microbial function and phylogeny using minute amounts of RNA material.","author":[{"dropping-particle":"","family":"Beaudet","given":"Denis","non-dropping-particle":"","parse-names":false,"suffix":""},{"dropping-particle":"","family":"Chen","given":"Eric C.H.","non-dropping-particle":"","parse-names":false,"suffix":""},{"dropping-particle":"","family":"Mathieu","given":"Stephanie","non-dropping-particle":"","parse-names":false,"suffix":""},{"dropping-particle":"","family":"Yildirir","given":"Gokalp","non-dropping-particle":"","parse-names":false,"suffix":""},{"dropping-particle":"","family":"Ndikumana","given":"Steve","non-dropping-particle":"","parse-names":false,"suffix":""},{"dropping-particle":"","family":"Dalpé","given":"Yolande","non-dropping-particle":"","parse-names":false,"suffix":""},{"dropping-particle":"","family":"Séguin","given":"Sylvie","non-dropping-particle":"","parse-names":false,"suffix":""},{"dropping-particle":"","family":"Farinelli","given":"Laurent","non-dropping-particle":"","parse-names":false,"suffix":""},{"dropping-particle":"","family":"Stajich","given":"Jason E.","non-dropping-particle":"","parse-names":false,"suffix":""},{"dropping-particle":"","family":"Corradi","given":"Nicolas","non-dropping-particle":"","parse-names":false,"suffix":""}],"container-title":"DNA Research","id":"ITEM-1","issued":{"date-parts":[["2018"]]},"title":"Ultra-low input transcriptomics reveal the spore functional content and phylogenetic affiliations of poorly studied arbuscular mycorrhizal fungi","type":"article-journal"},"uris":["http://www.mendeley.com/documents/?uuid=06edd6ea-d68b-48e5-a0a1-2a1ce6266f9a","http://www.mendeley.com/documents/?uuid=771ec678-9d96-4186-8a3d-f1a4936fdcea"]}],"mendeley":{"formattedCitation":"(Beaudet et al., 2018)","manualFormatting":"Beaudet et al., 2018","plainTextFormattedCitation":"(Beaudet et al., 2018)","previouslyFormattedCitation":"(Beaudet et al., 2018)"},"properties":{"noteIndex":0},"schema":"https://github.com/citation-style-language/schema/raw/master/csl-citation.json"}</w:instrText>
            </w:r>
            <w:r w:rsidRPr="00E52572">
              <w:rPr>
                <w:rFonts w:cstheme="minorHAnsi"/>
                <w:sz w:val="20"/>
                <w:szCs w:val="20"/>
              </w:rPr>
              <w:fldChar w:fldCharType="separate"/>
            </w:r>
            <w:r w:rsidRPr="00E52572">
              <w:rPr>
                <w:rFonts w:cstheme="minorHAnsi"/>
                <w:noProof/>
                <w:sz w:val="20"/>
                <w:szCs w:val="20"/>
              </w:rPr>
              <w:t xml:space="preserve">Beaudet </w:t>
            </w:r>
            <w:r w:rsidRPr="00E52572">
              <w:rPr>
                <w:rFonts w:cstheme="minorHAnsi"/>
                <w:i/>
                <w:noProof/>
                <w:sz w:val="20"/>
                <w:szCs w:val="20"/>
              </w:rPr>
              <w:t>et al.</w:t>
            </w:r>
            <w:r w:rsidRPr="00E52572">
              <w:rPr>
                <w:rFonts w:cstheme="minorHAnsi"/>
                <w:noProof/>
                <w:sz w:val="20"/>
                <w:szCs w:val="20"/>
              </w:rPr>
              <w:t>, 2018</w:t>
            </w:r>
            <w:r w:rsidRPr="00E52572">
              <w:rPr>
                <w:rFonts w:cstheme="minorHAnsi"/>
                <w:sz w:val="20"/>
                <w:szCs w:val="20"/>
              </w:rPr>
              <w:fldChar w:fldCharType="end"/>
            </w:r>
          </w:p>
        </w:tc>
      </w:tr>
      <w:tr w:rsidR="002A5187" w:rsidRPr="00E52572" w14:paraId="7272C17E" w14:textId="77777777" w:rsidTr="00816330">
        <w:tc>
          <w:tcPr>
            <w:tcW w:w="3256" w:type="dxa"/>
          </w:tcPr>
          <w:p w14:paraId="02C85CFA" w14:textId="77777777" w:rsidR="002A5187" w:rsidRPr="00E52572" w:rsidRDefault="002A5187" w:rsidP="002A5187">
            <w:pPr>
              <w:rPr>
                <w:rFonts w:cstheme="minorHAnsi"/>
                <w:i/>
                <w:sz w:val="20"/>
                <w:szCs w:val="20"/>
              </w:rPr>
            </w:pPr>
            <w:r w:rsidRPr="00E52572">
              <w:rPr>
                <w:rFonts w:cstheme="minorHAnsi"/>
                <w:i/>
                <w:sz w:val="20"/>
                <w:szCs w:val="20"/>
              </w:rPr>
              <w:t>Ambispora lepototicha</w:t>
            </w:r>
          </w:p>
        </w:tc>
        <w:tc>
          <w:tcPr>
            <w:tcW w:w="1907" w:type="dxa"/>
          </w:tcPr>
          <w:p w14:paraId="5BA3A6C7" w14:textId="77777777" w:rsidR="002A5187" w:rsidRPr="00E52572" w:rsidRDefault="002A5187" w:rsidP="002A5187">
            <w:pPr>
              <w:rPr>
                <w:rFonts w:cstheme="minorHAnsi"/>
                <w:sz w:val="20"/>
                <w:szCs w:val="20"/>
              </w:rPr>
            </w:pPr>
            <w:r w:rsidRPr="00E52572">
              <w:rPr>
                <w:rFonts w:cstheme="minorHAnsi"/>
                <w:sz w:val="20"/>
                <w:szCs w:val="20"/>
              </w:rPr>
              <w:t>JA116</w:t>
            </w:r>
          </w:p>
        </w:tc>
        <w:tc>
          <w:tcPr>
            <w:tcW w:w="3853" w:type="dxa"/>
          </w:tcPr>
          <w:p w14:paraId="304216D5" w14:textId="4391846D" w:rsidR="002A5187" w:rsidRPr="00E52572" w:rsidRDefault="002A5187" w:rsidP="002A5187">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093/dnares/dsx051","ISSN":"17561663","PMID":"29211832","abstract":"Arbuscular mycorrhizal fungi (AMF) are a group of soil microorganisms that establish symbioses with the vast majority of land plants. To date, generation of AMF coding information has been limited to model genera that grow well axenically; Rhizoglomus and Gigaspora. Meanwhile, data on the functional gene repertoire of most AMF families is non-existent. Here, we provide primary large-scale transcriptome data from eight poorly studied AMF species (Acaulospora morrowiae, Diversispora versiforme, Scutellospora calospora, Racocetra castanea, Paraglomus brasilianum, Ambispora leptoticha, Claroideoglomus claroideum and Funneliformis mosseae) using ultra-low input ribonucleic acid (RNA)-seq approaches. Our analyses reveals that quiescent spores of many AMF species harbour a diverse functional diversity and solidify known evolutionary relationships within the group. Our findings demonstrate that RNA-seq data obtained from low-input RNA are reliable in comparison to conventional RNA-seq experiments. Thus, our methodology can potentially be used to deepen our understanding of fungal microbial function and phylogeny using minute amounts of RNA material.","author":[{"dropping-particle":"","family":"Beaudet","given":"Denis","non-dropping-particle":"","parse-names":false,"suffix":""},{"dropping-particle":"","family":"Chen","given":"Eric C.H.","non-dropping-particle":"","parse-names":false,"suffix":""},{"dropping-particle":"","family":"Mathieu","given":"Stephanie","non-dropping-particle":"","parse-names":false,"suffix":""},{"dropping-particle":"","family":"Yildirir","given":"Gokalp","non-dropping-particle":"","parse-names":false,"suffix":""},{"dropping-particle":"","family":"Ndikumana","given":"Steve","non-dropping-particle":"","parse-names":false,"suffix":""},{"dropping-particle":"","family":"Dalpé","given":"Yolande","non-dropping-particle":"","parse-names":false,"suffix":""},{"dropping-particle":"","family":"Séguin","given":"Sylvie","non-dropping-particle":"","parse-names":false,"suffix":""},{"dropping-particle":"","family":"Farinelli","given":"Laurent","non-dropping-particle":"","parse-names":false,"suffix":""},{"dropping-particle":"","family":"Stajich","given":"Jason E.","non-dropping-particle":"","parse-names":false,"suffix":""},{"dropping-particle":"","family":"Corradi","given":"Nicolas","non-dropping-particle":"","parse-names":false,"suffix":""}],"container-title":"DNA Research","id":"ITEM-1","issued":{"date-parts":[["2018"]]},"title":"Ultra-low input transcriptomics reveal the spore functional content and phylogenetic affiliations of poorly studied arbuscular mycorrhizal fungi","type":"article-journal"},"uris":["http://www.mendeley.com/documents/?uuid=771ec678-9d96-4186-8a3d-f1a4936fdcea","http://www.mendeley.com/documents/?uuid=06edd6ea-d68b-48e5-a0a1-2a1ce6266f9a"]}],"mendeley":{"formattedCitation":"(Beaudet et al., 2018)","manualFormatting":"Beaudet et al., 2018","plainTextFormattedCitation":"(Beaudet et al., 2018)","previouslyFormattedCitation":"(Beaudet et al., 2018)"},"properties":{"noteIndex":0},"schema":"https://github.com/citation-style-language/schema/raw/master/csl-citation.json"}</w:instrText>
            </w:r>
            <w:r w:rsidRPr="00E52572">
              <w:rPr>
                <w:rFonts w:cstheme="minorHAnsi"/>
                <w:sz w:val="20"/>
                <w:szCs w:val="20"/>
              </w:rPr>
              <w:fldChar w:fldCharType="separate"/>
            </w:r>
            <w:r w:rsidRPr="00E52572">
              <w:rPr>
                <w:rFonts w:cstheme="minorHAnsi"/>
                <w:noProof/>
                <w:sz w:val="20"/>
                <w:szCs w:val="20"/>
              </w:rPr>
              <w:t xml:space="preserve">Beaudet </w:t>
            </w:r>
            <w:r w:rsidRPr="00E52572">
              <w:rPr>
                <w:rFonts w:cstheme="minorHAnsi"/>
                <w:i/>
                <w:noProof/>
                <w:sz w:val="20"/>
                <w:szCs w:val="20"/>
              </w:rPr>
              <w:t>et al.</w:t>
            </w:r>
            <w:r w:rsidRPr="00E52572">
              <w:rPr>
                <w:rFonts w:cstheme="minorHAnsi"/>
                <w:noProof/>
                <w:sz w:val="20"/>
                <w:szCs w:val="20"/>
              </w:rPr>
              <w:t>, 2018</w:t>
            </w:r>
            <w:r w:rsidRPr="00E52572">
              <w:rPr>
                <w:rFonts w:cstheme="minorHAnsi"/>
                <w:sz w:val="20"/>
                <w:szCs w:val="20"/>
              </w:rPr>
              <w:fldChar w:fldCharType="end"/>
            </w:r>
          </w:p>
        </w:tc>
      </w:tr>
      <w:tr w:rsidR="002A5187" w:rsidRPr="00E52572" w14:paraId="7B478BBA" w14:textId="77777777" w:rsidTr="00816330">
        <w:tc>
          <w:tcPr>
            <w:tcW w:w="3256" w:type="dxa"/>
          </w:tcPr>
          <w:p w14:paraId="7A295BD3" w14:textId="310D7AE4" w:rsidR="002A5187" w:rsidRPr="00E52572" w:rsidRDefault="002A5187" w:rsidP="002A5187">
            <w:pPr>
              <w:rPr>
                <w:rFonts w:cstheme="minorHAnsi"/>
                <w:i/>
                <w:sz w:val="20"/>
                <w:szCs w:val="20"/>
              </w:rPr>
            </w:pPr>
            <w:r w:rsidRPr="00E52572">
              <w:rPr>
                <w:rFonts w:cstheme="minorHAnsi"/>
                <w:i/>
                <w:sz w:val="20"/>
                <w:szCs w:val="20"/>
              </w:rPr>
              <w:t>Claroideoglomus claroideum</w:t>
            </w:r>
          </w:p>
        </w:tc>
        <w:tc>
          <w:tcPr>
            <w:tcW w:w="1907" w:type="dxa"/>
          </w:tcPr>
          <w:p w14:paraId="1FB4A218" w14:textId="6D304787" w:rsidR="002A5187" w:rsidRPr="00E52572" w:rsidRDefault="002A5187" w:rsidP="002A5187">
            <w:pPr>
              <w:rPr>
                <w:rFonts w:cstheme="minorHAnsi"/>
                <w:sz w:val="20"/>
                <w:szCs w:val="20"/>
              </w:rPr>
            </w:pPr>
            <w:r w:rsidRPr="00E52572">
              <w:rPr>
                <w:rFonts w:cstheme="minorHAnsi"/>
                <w:sz w:val="20"/>
                <w:szCs w:val="20"/>
              </w:rPr>
              <w:t>DAOM234280</w:t>
            </w:r>
          </w:p>
        </w:tc>
        <w:tc>
          <w:tcPr>
            <w:tcW w:w="3853" w:type="dxa"/>
          </w:tcPr>
          <w:p w14:paraId="6FBB30AF" w14:textId="6E32EA12" w:rsidR="002A5187" w:rsidRPr="00E52572" w:rsidRDefault="002A5187" w:rsidP="002A5187">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093/dnares/dsx051","ISSN":"17561663","PMID":"29211832","abstract":"Arbuscular mycorrhizal fungi (AMF) are a group of soil microorganisms that establish symbioses with the vast majority of land plants. To date, generation of AMF coding information has been limited to model genera that grow well axenically; Rhizoglomus and Gigaspora. Meanwhile, data on the functional gene repertoire of most AMF families is non-existent. Here, we provide primary large-scale transcriptome data from eight poorly studied AMF species (Acaulospora morrowiae, Diversispora versiforme, Scutellospora calospora, Racocetra castanea, Paraglomus brasilianum, Ambispora leptoticha, Claroideoglomus claroideum and Funneliformis mosseae) using ultra-low input ribonucleic acid (RNA)-seq approaches. Our analyses reveals that quiescent spores of many AMF species harbour a diverse functional diversity and solidify known evolutionary relationships within the group. Our findings demonstrate that RNA-seq data obtained from low-input RNA are reliable in comparison to conventional RNA-seq experiments. Thus, our methodology can potentially be used to deepen our understanding of fungal microbial function and phylogeny using minute amounts of RNA material.","author":[{"dropping-particle":"","family":"Beaudet","given":"Denis","non-dropping-particle":"","parse-names":false,"suffix":""},{"dropping-particle":"","family":"Chen","given":"Eric C.H.","non-dropping-particle":"","parse-names":false,"suffix":""},{"dropping-particle":"","family":"Mathieu","given":"Stephanie","non-dropping-particle":"","parse-names":false,"suffix":""},{"dropping-particle":"","family":"Yildirir","given":"Gokalp","non-dropping-particle":"","parse-names":false,"suffix":""},{"dropping-particle":"","family":"Ndikumana","given":"Steve","non-dropping-particle":"","parse-names":false,"suffix":""},{"dropping-particle":"","family":"Dalpé","given":"Yolande","non-dropping-particle":"","parse-names":false,"suffix":""},{"dropping-particle":"","family":"Séguin","given":"Sylvie","non-dropping-particle":"","parse-names":false,"suffix":""},{"dropping-particle":"","family":"Farinelli","given":"Laurent","non-dropping-particle":"","parse-names":false,"suffix":""},{"dropping-particle":"","family":"Stajich","given":"Jason E.","non-dropping-particle":"","parse-names":false,"suffix":""},{"dropping-particle":"","family":"Corradi","given":"Nicolas","non-dropping-particle":"","parse-names":false,"suffix":""}],"container-title":"DNA Research","id":"ITEM-1","issued":{"date-parts":[["2018"]]},"title":"Ultra-low input transcriptomics reveal the spore functional content and phylogenetic affiliations of poorly studied arbuscular mycorrhizal fungi","type":"article-journal"},"uris":["http://www.mendeley.com/documents/?uuid=771ec678-9d96-4186-8a3d-f1a4936fdcea","http://www.mendeley.com/documents/?uuid=06edd6ea-d68b-48e5-a0a1-2a1ce6266f9a"]}],"mendeley":{"formattedCitation":"(Beaudet et al., 2018)","manualFormatting":"Beaudet et al., 2018","plainTextFormattedCitation":"(Beaudet et al., 2018)","previouslyFormattedCitation":"(Beaudet et al., 2018)"},"properties":{"noteIndex":0},"schema":"https://github.com/citation-style-language/schema/raw/master/csl-citation.json"}</w:instrText>
            </w:r>
            <w:r w:rsidRPr="00E52572">
              <w:rPr>
                <w:rFonts w:cstheme="minorHAnsi"/>
                <w:sz w:val="20"/>
                <w:szCs w:val="20"/>
              </w:rPr>
              <w:fldChar w:fldCharType="separate"/>
            </w:r>
            <w:r w:rsidRPr="00E52572">
              <w:rPr>
                <w:rFonts w:cstheme="minorHAnsi"/>
                <w:noProof/>
                <w:sz w:val="20"/>
                <w:szCs w:val="20"/>
              </w:rPr>
              <w:t xml:space="preserve">Beaudet </w:t>
            </w:r>
            <w:r w:rsidRPr="00E52572">
              <w:rPr>
                <w:rFonts w:cstheme="minorHAnsi"/>
                <w:i/>
                <w:noProof/>
                <w:sz w:val="20"/>
                <w:szCs w:val="20"/>
              </w:rPr>
              <w:t>et al.</w:t>
            </w:r>
            <w:r w:rsidRPr="00E52572">
              <w:rPr>
                <w:rFonts w:cstheme="minorHAnsi"/>
                <w:noProof/>
                <w:sz w:val="20"/>
                <w:szCs w:val="20"/>
              </w:rPr>
              <w:t>, 2018</w:t>
            </w:r>
            <w:r w:rsidRPr="00E52572">
              <w:rPr>
                <w:rFonts w:cstheme="minorHAnsi"/>
                <w:sz w:val="20"/>
                <w:szCs w:val="20"/>
              </w:rPr>
              <w:fldChar w:fldCharType="end"/>
            </w:r>
          </w:p>
        </w:tc>
      </w:tr>
      <w:tr w:rsidR="002A5187" w:rsidRPr="00E52572" w14:paraId="75599BD5" w14:textId="77777777" w:rsidTr="00816330">
        <w:tc>
          <w:tcPr>
            <w:tcW w:w="3256" w:type="dxa"/>
          </w:tcPr>
          <w:p w14:paraId="3C5C487E" w14:textId="7560A283" w:rsidR="002A5187" w:rsidRPr="00E52572" w:rsidRDefault="002A5187" w:rsidP="002A5187">
            <w:pPr>
              <w:rPr>
                <w:rFonts w:cstheme="minorHAnsi"/>
                <w:i/>
                <w:sz w:val="20"/>
                <w:szCs w:val="20"/>
              </w:rPr>
            </w:pPr>
            <w:r w:rsidRPr="00E52572">
              <w:rPr>
                <w:rFonts w:cstheme="minorHAnsi"/>
                <w:i/>
                <w:sz w:val="20"/>
                <w:szCs w:val="20"/>
              </w:rPr>
              <w:t>Diversispora versiforme</w:t>
            </w:r>
          </w:p>
        </w:tc>
        <w:tc>
          <w:tcPr>
            <w:tcW w:w="1907" w:type="dxa"/>
          </w:tcPr>
          <w:p w14:paraId="3B55E94F" w14:textId="17477AAC" w:rsidR="002A5187" w:rsidRPr="00E52572" w:rsidRDefault="002A5187" w:rsidP="002A5187">
            <w:pPr>
              <w:rPr>
                <w:rFonts w:cstheme="minorHAnsi"/>
                <w:sz w:val="20"/>
                <w:szCs w:val="20"/>
              </w:rPr>
            </w:pPr>
            <w:r w:rsidRPr="00E52572">
              <w:rPr>
                <w:rFonts w:cstheme="minorHAnsi"/>
                <w:sz w:val="20"/>
                <w:szCs w:val="20"/>
              </w:rPr>
              <w:t>W475 40</w:t>
            </w:r>
          </w:p>
        </w:tc>
        <w:tc>
          <w:tcPr>
            <w:tcW w:w="3853" w:type="dxa"/>
          </w:tcPr>
          <w:p w14:paraId="69E445E0" w14:textId="5CB93309" w:rsidR="002A5187" w:rsidRPr="00E52572" w:rsidRDefault="002A5187" w:rsidP="002A5187">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093/dnares/dsx051","ISSN":"17561663","PMID":"29211832","abstract":"Arbuscular mycorrhizal fungi (AMF) are a group of soil microorganisms that establish symbioses with the vast majority of land plants. To date, generation of AMF coding information has been limited to model genera that grow well axenically; Rhizoglomus and Gigaspora. Meanwhile, data on the functional gene repertoire of most AMF families is non-existent. Here, we provide primary large-scale transcriptome data from eight poorly studied AMF species (Acaulospora morrowiae, Diversispora versiforme, Scutellospora calospora, Racocetra castanea, Paraglomus brasilianum, Ambispora leptoticha, Claroideoglomus claroideum and Funneliformis mosseae) using ultra-low input ribonucleic acid (RNA)-seq approaches. Our analyses reveals that quiescent spores of many AMF species harbour a diverse functional diversity and solidify known evolutionary relationships within the group. Our findings demonstrate that RNA-seq data obtained from low-input RNA are reliable in comparison to conventional RNA-seq experiments. Thus, our methodology can potentially be used to deepen our understanding of fungal microbial function and phylogeny using minute amounts of RNA material.","author":[{"dropping-particle":"","family":"Beaudet","given":"Denis","non-dropping-particle":"","parse-names":false,"suffix":""},{"dropping-particle":"","family":"Chen","given":"Eric C.H.","non-dropping-particle":"","parse-names":false,"suffix":""},{"dropping-particle":"","family":"Mathieu","given":"Stephanie","non-dropping-particle":"","parse-names":false,"suffix":""},{"dropping-particle":"","family":"Yildirir","given":"Gokalp","non-dropping-particle":"","parse-names":false,"suffix":""},{"dropping-particle":"","family":"Ndikumana","given":"Steve","non-dropping-particle":"","parse-names":false,"suffix":""},{"dropping-particle":"","family":"Dalpé","given":"Yolande","non-dropping-particle":"","parse-names":false,"suffix":""},{"dropping-particle":"","family":"Séguin","given":"Sylvie","non-dropping-particle":"","parse-names":false,"suffix":""},{"dropping-particle":"","family":"Farinelli","given":"Laurent","non-dropping-particle":"","parse-names":false,"suffix":""},{"dropping-particle":"","family":"Stajich","given":"Jason E.","non-dropping-particle":"","parse-names":false,"suffix":""},{"dropping-particle":"","family":"Corradi","given":"Nicolas","non-dropping-particle":"","parse-names":false,"suffix":""}],"container-title":"DNA Research","id":"ITEM-1","issued":{"date-parts":[["2018"]]},"title":"Ultra-low input transcriptomics reveal the spore functional content and phylogenetic affiliations of poorly studied arbuscular mycorrhizal fungi","type":"article-journal"},"uris":["http://www.mendeley.com/documents/?uuid=771ec678-9d96-4186-8a3d-f1a4936fdcea","http://www.mendeley.com/documents/?uuid=06edd6ea-d68b-48e5-a0a1-2a1ce6266f9a"]}],"mendeley":{"formattedCitation":"(Beaudet et al., 2018)","manualFormatting":"Beaudet et al., 2018","plainTextFormattedCitation":"(Beaudet et al., 2018)","previouslyFormattedCitation":"(Beaudet et al., 2018)"},"properties":{"noteIndex":0},"schema":"https://github.com/citation-style-language/schema/raw/master/csl-citation.json"}</w:instrText>
            </w:r>
            <w:r w:rsidRPr="00E52572">
              <w:rPr>
                <w:rFonts w:cstheme="minorHAnsi"/>
                <w:sz w:val="20"/>
                <w:szCs w:val="20"/>
              </w:rPr>
              <w:fldChar w:fldCharType="separate"/>
            </w:r>
            <w:r w:rsidRPr="00E52572">
              <w:rPr>
                <w:rFonts w:cstheme="minorHAnsi"/>
                <w:noProof/>
                <w:sz w:val="20"/>
                <w:szCs w:val="20"/>
              </w:rPr>
              <w:t xml:space="preserve">Beaudet </w:t>
            </w:r>
            <w:r w:rsidRPr="00E52572">
              <w:rPr>
                <w:rFonts w:cstheme="minorHAnsi"/>
                <w:i/>
                <w:noProof/>
                <w:sz w:val="20"/>
                <w:szCs w:val="20"/>
              </w:rPr>
              <w:t>et al.</w:t>
            </w:r>
            <w:r w:rsidRPr="00E52572">
              <w:rPr>
                <w:rFonts w:cstheme="minorHAnsi"/>
                <w:noProof/>
                <w:sz w:val="20"/>
                <w:szCs w:val="20"/>
              </w:rPr>
              <w:t>, 2018</w:t>
            </w:r>
            <w:r w:rsidRPr="00E52572">
              <w:rPr>
                <w:rFonts w:cstheme="minorHAnsi"/>
                <w:sz w:val="20"/>
                <w:szCs w:val="20"/>
              </w:rPr>
              <w:fldChar w:fldCharType="end"/>
            </w:r>
          </w:p>
        </w:tc>
      </w:tr>
      <w:tr w:rsidR="002A5187" w:rsidRPr="00E52572" w14:paraId="7F42CD04" w14:textId="77777777" w:rsidTr="00816330">
        <w:tc>
          <w:tcPr>
            <w:tcW w:w="3256" w:type="dxa"/>
          </w:tcPr>
          <w:p w14:paraId="2546690B" w14:textId="2C05E945" w:rsidR="002A5187" w:rsidRPr="00E52572" w:rsidRDefault="002A5187" w:rsidP="002A5187">
            <w:pPr>
              <w:rPr>
                <w:rFonts w:cstheme="minorHAnsi"/>
                <w:i/>
                <w:sz w:val="20"/>
                <w:szCs w:val="20"/>
              </w:rPr>
            </w:pPr>
            <w:r w:rsidRPr="00E52572">
              <w:rPr>
                <w:rFonts w:cstheme="minorHAnsi"/>
                <w:i/>
                <w:sz w:val="20"/>
                <w:szCs w:val="20"/>
              </w:rPr>
              <w:t>Funneliformis mosseae</w:t>
            </w:r>
          </w:p>
        </w:tc>
        <w:tc>
          <w:tcPr>
            <w:tcW w:w="1907" w:type="dxa"/>
          </w:tcPr>
          <w:p w14:paraId="1938A0A4" w14:textId="79D2BA54" w:rsidR="002A5187" w:rsidRPr="00E52572" w:rsidRDefault="002A5187" w:rsidP="002A5187">
            <w:pPr>
              <w:rPr>
                <w:rFonts w:cstheme="minorHAnsi"/>
                <w:sz w:val="20"/>
                <w:szCs w:val="20"/>
              </w:rPr>
            </w:pPr>
            <w:r w:rsidRPr="00E52572">
              <w:rPr>
                <w:rFonts w:cstheme="minorHAnsi"/>
                <w:sz w:val="20"/>
                <w:szCs w:val="20"/>
              </w:rPr>
              <w:t>DAOM236685</w:t>
            </w:r>
          </w:p>
        </w:tc>
        <w:tc>
          <w:tcPr>
            <w:tcW w:w="3853" w:type="dxa"/>
          </w:tcPr>
          <w:p w14:paraId="2C777EA8" w14:textId="1F40AD42" w:rsidR="002A5187" w:rsidRPr="00E52572" w:rsidRDefault="002A5187" w:rsidP="002A5187">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093/dnares/dsx051","ISSN":"17561663","PMID":"29211832","abstract":"Arbuscular mycorrhizal fungi (AMF) are a group of soil microorganisms that establish symbioses with the vast majority of land plants. To date, generation of AMF coding information has been limited to model genera that grow well axenically; Rhizoglomus and Gigaspora. Meanwhile, data on the functional gene repertoire of most AMF families is non-existent. Here, we provide primary large-scale transcriptome data from eight poorly studied AMF species (Acaulospora morrowiae, Diversispora versiforme, Scutellospora calospora, Racocetra castanea, Paraglomus brasilianum, Ambispora leptoticha, Claroideoglomus claroideum and Funneliformis mosseae) using ultra-low input ribonucleic acid (RNA)-seq approaches. Our analyses reveals that quiescent spores of many AMF species harbour a diverse functional diversity and solidify known evolutionary relationships within the group. Our findings demonstrate that RNA-seq data obtained from low-input RNA are reliable in comparison to conventional RNA-seq experiments. Thus, our methodology can potentially be used to deepen our understanding of fungal microbial function and phylogeny using minute amounts of RNA material.","author":[{"dropping-particle":"","family":"Beaudet","given":"Denis","non-dropping-particle":"","parse-names":false,"suffix":""},{"dropping-particle":"","family":"Chen","given":"Eric C.H.","non-dropping-particle":"","parse-names":false,"suffix":""},{"dropping-particle":"","family":"Mathieu","given":"Stephanie","non-dropping-particle":"","parse-names":false,"suffix":""},{"dropping-particle":"","family":"Yildirir","given":"Gokalp","non-dropping-particle":"","parse-names":false,"suffix":""},{"dropping-particle":"","family":"Ndikumana","given":"Steve","non-dropping-particle":"","parse-names":false,"suffix":""},{"dropping-particle":"","family":"Dalpé","given":"Yolande","non-dropping-particle":"","parse-names":false,"suffix":""},{"dropping-particle":"","family":"Séguin","given":"Sylvie","non-dropping-particle":"","parse-names":false,"suffix":""},{"dropping-particle":"","family":"Farinelli","given":"Laurent","non-dropping-particle":"","parse-names":false,"suffix":""},{"dropping-particle":"","family":"Stajich","given":"Jason E.","non-dropping-particle":"","parse-names":false,"suffix":""},{"dropping-particle":"","family":"Corradi","given":"Nicolas","non-dropping-particle":"","parse-names":false,"suffix":""}],"container-title":"DNA Research","id":"ITEM-1","issued":{"date-parts":[["2018"]]},"title":"Ultra-low input transcriptomics reveal the spore functional content and phylogenetic affiliations of poorly studied arbuscular mycorrhizal fungi","type":"article-journal"},"uris":["http://www.mendeley.com/documents/?uuid=771ec678-9d96-4186-8a3d-f1a4936fdcea","http://www.mendeley.com/documents/?uuid=06edd6ea-d68b-48e5-a0a1-2a1ce6266f9a"]}],"mendeley":{"formattedCitation":"(Beaudet et al., 2018)","manualFormatting":"Beaudet et al., 2018","plainTextFormattedCitation":"(Beaudet et al., 2018)","previouslyFormattedCitation":"(Beaudet et al., 2018)"},"properties":{"noteIndex":0},"schema":"https://github.com/citation-style-language/schema/raw/master/csl-citation.json"}</w:instrText>
            </w:r>
            <w:r w:rsidRPr="00E52572">
              <w:rPr>
                <w:rFonts w:cstheme="minorHAnsi"/>
                <w:sz w:val="20"/>
                <w:szCs w:val="20"/>
              </w:rPr>
              <w:fldChar w:fldCharType="separate"/>
            </w:r>
            <w:r w:rsidRPr="00E52572">
              <w:rPr>
                <w:rFonts w:cstheme="minorHAnsi"/>
                <w:noProof/>
                <w:sz w:val="20"/>
                <w:szCs w:val="20"/>
              </w:rPr>
              <w:t xml:space="preserve">Beaudet </w:t>
            </w:r>
            <w:r w:rsidRPr="00E52572">
              <w:rPr>
                <w:rFonts w:cstheme="minorHAnsi"/>
                <w:i/>
                <w:noProof/>
                <w:sz w:val="20"/>
                <w:szCs w:val="20"/>
              </w:rPr>
              <w:t>et al.</w:t>
            </w:r>
            <w:r w:rsidRPr="00E52572">
              <w:rPr>
                <w:rFonts w:cstheme="minorHAnsi"/>
                <w:noProof/>
                <w:sz w:val="20"/>
                <w:szCs w:val="20"/>
              </w:rPr>
              <w:t>, 2018</w:t>
            </w:r>
            <w:r w:rsidRPr="00E52572">
              <w:rPr>
                <w:rFonts w:cstheme="minorHAnsi"/>
                <w:sz w:val="20"/>
                <w:szCs w:val="20"/>
              </w:rPr>
              <w:fldChar w:fldCharType="end"/>
            </w:r>
          </w:p>
        </w:tc>
      </w:tr>
      <w:tr w:rsidR="008F7FE4" w:rsidRPr="00E52572" w14:paraId="498E98C4" w14:textId="77777777" w:rsidTr="00816330">
        <w:tc>
          <w:tcPr>
            <w:tcW w:w="3256" w:type="dxa"/>
          </w:tcPr>
          <w:p w14:paraId="228E6C6F" w14:textId="4DA32B83" w:rsidR="008F7FE4" w:rsidRPr="00E52572" w:rsidRDefault="008F7FE4" w:rsidP="002A5187">
            <w:pPr>
              <w:rPr>
                <w:rFonts w:cstheme="minorHAnsi"/>
                <w:i/>
                <w:sz w:val="20"/>
                <w:szCs w:val="20"/>
              </w:rPr>
            </w:pPr>
            <w:r>
              <w:rPr>
                <w:rFonts w:cstheme="minorHAnsi"/>
                <w:i/>
                <w:sz w:val="20"/>
                <w:szCs w:val="20"/>
              </w:rPr>
              <w:t>Gigaspora rosea</w:t>
            </w:r>
          </w:p>
        </w:tc>
        <w:tc>
          <w:tcPr>
            <w:tcW w:w="1907" w:type="dxa"/>
          </w:tcPr>
          <w:p w14:paraId="4CE2AB33" w14:textId="03438F82" w:rsidR="008F7FE4" w:rsidRPr="00E52572" w:rsidRDefault="008F7FE4" w:rsidP="002A5187">
            <w:pPr>
              <w:rPr>
                <w:rFonts w:cstheme="minorHAnsi"/>
                <w:sz w:val="20"/>
                <w:szCs w:val="20"/>
              </w:rPr>
            </w:pPr>
            <w:r>
              <w:rPr>
                <w:rFonts w:cstheme="minorHAnsi"/>
                <w:sz w:val="20"/>
                <w:szCs w:val="20"/>
              </w:rPr>
              <w:t>DAOM194757</w:t>
            </w:r>
          </w:p>
        </w:tc>
        <w:tc>
          <w:tcPr>
            <w:tcW w:w="3853" w:type="dxa"/>
          </w:tcPr>
          <w:p w14:paraId="2ECEAB4E" w14:textId="53AAC979" w:rsidR="008F7FE4" w:rsidRPr="00E52572" w:rsidRDefault="008F7FE4" w:rsidP="002A5187">
            <w:pPr>
              <w:rPr>
                <w:rFonts w:cstheme="minorHAnsi"/>
                <w:sz w:val="20"/>
                <w:szCs w:val="20"/>
              </w:rPr>
            </w:pPr>
            <w:r>
              <w:rPr>
                <w:rFonts w:cstheme="minorHAnsi"/>
                <w:sz w:val="20"/>
                <w:szCs w:val="20"/>
              </w:rPr>
              <w:fldChar w:fldCharType="begin" w:fldLock="1"/>
            </w:r>
            <w:r>
              <w:rPr>
                <w:rFonts w:cstheme="minorHAnsi"/>
                <w:sz w:val="20"/>
                <w:szCs w:val="20"/>
              </w:rPr>
              <w:instrText>ADDIN CSL_CITATION {"citationItems":[{"id":"ITEM-1","itemData":{"DOI":"10.3389/fmicb.2016.00233","ISSN":"1664-302X","abstract":"Arbuscular mycorrhizal (AM) fungi are a diverse group of soil fungi (Glomeromycota) that form the most ancient mutualistic association termed AM symbiosis with a majority of land plants, improving their nutrition uptake and resistance to stresses. In contrast to their great ecological implications, the knowledge of the molecular biological mechanisms involved is still scant, partly due to the limited genomic resources available. Here, we describe the gene repertoire of a new AM fungus Gigaspora rosea (Diversisporales). Among the 86332 non-redundant virtual transcripts assembled, 15346 presented similarities with proteins in the Refseq database and 10175 were assigned with GO terms. KOG and Interpro domain annotations clearly showed an enrichment of genes involved in signal transduction in G. rosea. KEGG pathway analysis indicates that most primary metabolic processes are active in G. rosea. However, as for Rhizophagus irregularis, several metabolic genes were not found, including the fatty acid synthase (FAS) gene. This finding supports the hypothesis that AM fungi depend on the lipids produced by their hosts. Furthermore, the presence of a large number of transporters and 100s of secreted proteins, together with the reduced number of plant cell wall degrading enzymes could be interpreted as an evolutionary adaptation to its mutualistic obligate biotrophy. The detection of meiosis-related genes suggests that G. rosea might use a cryptic sexual process. Lastly, a phylogeny of basal fungi clearly shows Glomeromycota as a sister clade to Mucoromycotina, not only to the Mucorales or Mortierellales. The characterization of the gene repertoire from an AM fungal species belonging to the order of Diversisporales and its comparison with the gene sets of R. irregularis (Glomerales) and Gigaspora margarita (Diversisporales), reveal that AM fungi share several features linked to mutualistic obligate biotrophy. This work contributes to lay the foundation for forthcoming studies into the genomics of Diversisporales, and also illuminates the utility of comparing gene repertoires of species from Diversisporales and other clades of Glomeromycota to gain more insights into the genetics and evolution of this fungal group.","author":[{"dropping-particle":"","family":"Tang","given":"Nianwu","non-dropping-particle":"","parse-names":false,"suffix":""},{"dropping-particle":"","family":"San Clemente","given":"Hélène","non-dropping-particle":"","parse-names":false,"suffix":""},{"dropping-particle":"","family":"Roy","given":"Sébastien","non-dropping-particle":"","parse-names":false,"suffix":""},{"dropping-particle":"","family":"Bécard","given":"Guillaume","non-dropping-particle":"","parse-names":false,"suffix":""},{"dropping-particle":"","family":"Zhao","given":"Bin","non-dropping-particle":"","parse-names":false,"suffix":""},{"dropping-particle":"","family":"Roux","given":"Christophe","non-dropping-particle":"","parse-names":false,"suffix":""}],"container-title":"Frontiers in microbiology","id":"ITEM-1","issued":{"date-parts":[["2016","3","1"]]},"language":"eng","page":"233","publisher":"Frontiers Media S.A.","title":"A Survey of the Gene Repertoire of Gigaspora rosea Unravels Conserved Features among Glomeromycota for Obligate Biotrophy","type":"article-journal","volume":"7"},"uris":["http://www.mendeley.com/documents/?uuid=2c5de159-a5c4-429f-b0ed-e3d89b2ef6c4"]}],"mendeley":{"formattedCitation":"(Tang et al., 2016)","plainTextFormattedCitation":"(Tang et al., 2016)"},"properties":{"noteIndex":0},"schema":"https://github.com/citation-style-language/schema/raw/master/csl-citation.json"}</w:instrText>
            </w:r>
            <w:r>
              <w:rPr>
                <w:rFonts w:cstheme="minorHAnsi"/>
                <w:sz w:val="20"/>
                <w:szCs w:val="20"/>
              </w:rPr>
              <w:fldChar w:fldCharType="separate"/>
            </w:r>
            <w:r w:rsidRPr="008F7FE4">
              <w:rPr>
                <w:rFonts w:cstheme="minorHAnsi"/>
                <w:noProof/>
                <w:sz w:val="20"/>
                <w:szCs w:val="20"/>
              </w:rPr>
              <w:t>(Tang et al., 2016)</w:t>
            </w:r>
            <w:r>
              <w:rPr>
                <w:rFonts w:cstheme="minorHAnsi"/>
                <w:sz w:val="20"/>
                <w:szCs w:val="20"/>
              </w:rPr>
              <w:fldChar w:fldCharType="end"/>
            </w:r>
          </w:p>
        </w:tc>
      </w:tr>
      <w:tr w:rsidR="002A5187" w:rsidRPr="00E52572" w14:paraId="0F8140D2" w14:textId="77777777" w:rsidTr="00816330">
        <w:tc>
          <w:tcPr>
            <w:tcW w:w="3256" w:type="dxa"/>
          </w:tcPr>
          <w:p w14:paraId="5F007166" w14:textId="452D41E2" w:rsidR="002A5187" w:rsidRPr="00E52572" w:rsidRDefault="002A5187" w:rsidP="002A5187">
            <w:pPr>
              <w:rPr>
                <w:rFonts w:cstheme="minorHAnsi"/>
                <w:i/>
                <w:sz w:val="20"/>
                <w:szCs w:val="20"/>
              </w:rPr>
            </w:pPr>
            <w:r w:rsidRPr="00E52572">
              <w:rPr>
                <w:rFonts w:cstheme="minorHAnsi"/>
                <w:i/>
                <w:sz w:val="20"/>
                <w:szCs w:val="20"/>
              </w:rPr>
              <w:t>Paraglomus brasilianum</w:t>
            </w:r>
          </w:p>
        </w:tc>
        <w:tc>
          <w:tcPr>
            <w:tcW w:w="1907" w:type="dxa"/>
          </w:tcPr>
          <w:p w14:paraId="2F0B312B" w14:textId="74455E01" w:rsidR="002A5187" w:rsidRPr="00E52572" w:rsidRDefault="002A5187" w:rsidP="002A5187">
            <w:pPr>
              <w:rPr>
                <w:rFonts w:cstheme="minorHAnsi"/>
                <w:sz w:val="20"/>
                <w:szCs w:val="20"/>
              </w:rPr>
            </w:pPr>
            <w:r w:rsidRPr="00E52572">
              <w:rPr>
                <w:rFonts w:cstheme="minorHAnsi"/>
                <w:sz w:val="20"/>
                <w:szCs w:val="20"/>
              </w:rPr>
              <w:t>DAOM240472</w:t>
            </w:r>
          </w:p>
        </w:tc>
        <w:tc>
          <w:tcPr>
            <w:tcW w:w="3853" w:type="dxa"/>
          </w:tcPr>
          <w:p w14:paraId="5B6A13AA" w14:textId="532E4EA1" w:rsidR="002A5187" w:rsidRPr="00E52572" w:rsidRDefault="002A5187" w:rsidP="002A5187">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093/dnares/dsx051","ISSN":"17561663","PMID":"29211832","abstract":"Arbuscular mycorrhizal fungi (AMF) are a group of soil microorganisms that establish symbioses with the vast majority of land plants. To date, generation of AMF coding information has been limited to model genera that grow well axenically; Rhizoglomus and Gigaspora. Meanwhile, data on the functional gene repertoire of most AMF families is non-existent. Here, we provide primary large-scale transcriptome data from eight poorly studied AMF species (Acaulospora morrowiae, Diversispora versiforme, Scutellospora calospora, Racocetra castanea, Paraglomus brasilianum, Ambispora leptoticha, Claroideoglomus claroideum and Funneliformis mosseae) using ultra-low input ribonucleic acid (RNA)-seq approaches. Our analyses reveals that quiescent spores of many AMF species harbour a diverse functional diversity and solidify known evolutionary relationships within the group. Our findings demonstrate that RNA-seq data obtained from low-input RNA are reliable in comparison to conventional RNA-seq experiments. Thus, our methodology can potentially be used to deepen our understanding of fungal microbial function and phylogeny using minute amounts of RNA material.","author":[{"dropping-particle":"","family":"Beaudet","given":"Denis","non-dropping-particle":"","parse-names":false,"suffix":""},{"dropping-particle":"","family":"Chen","given":"Eric C.H.","non-dropping-particle":"","parse-names":false,"suffix":""},{"dropping-particle":"","family":"Mathieu","given":"Stephanie","non-dropping-particle":"","parse-names":false,"suffix":""},{"dropping-particle":"","family":"Yildirir","given":"Gokalp","non-dropping-particle":"","parse-names":false,"suffix":""},{"dropping-particle":"","family":"Ndikumana","given":"Steve","non-dropping-particle":"","parse-names":false,"suffix":""},{"dropping-particle":"","family":"Dalpé","given":"Yolande","non-dropping-particle":"","parse-names":false,"suffix":""},{"dropping-particle":"","family":"Séguin","given":"Sylvie","non-dropping-particle":"","parse-names":false,"suffix":""},{"dropping-particle":"","family":"Farinelli","given":"Laurent","non-dropping-particle":"","parse-names":false,"suffix":""},{"dropping-particle":"","family":"Stajich","given":"Jason E.","non-dropping-particle":"","parse-names":false,"suffix":""},{"dropping-particle":"","family":"Corradi","given":"Nicolas","non-dropping-particle":"","parse-names":false,"suffix":""}],"container-title":"DNA Research","id":"ITEM-1","issued":{"date-parts":[["2018"]]},"title":"Ultra-low input transcriptomics reveal the spore functional content and phylogenetic affiliations of poorly studied arbuscular mycorrhizal fungi","type":"article-journal"},"uris":["http://www.mendeley.com/documents/?uuid=771ec678-9d96-4186-8a3d-f1a4936fdcea","http://www.mendeley.com/documents/?uuid=06edd6ea-d68b-48e5-a0a1-2a1ce6266f9a"]}],"mendeley":{"formattedCitation":"(Beaudet et al., 2018)","manualFormatting":"Beaudet et al., 2018","plainTextFormattedCitation":"(Beaudet et al., 2018)","previouslyFormattedCitation":"(Beaudet et al., 2018)"},"properties":{"noteIndex":0},"schema":"https://github.com/citation-style-language/schema/raw/master/csl-citation.json"}</w:instrText>
            </w:r>
            <w:r w:rsidRPr="00E52572">
              <w:rPr>
                <w:rFonts w:cstheme="minorHAnsi"/>
                <w:sz w:val="20"/>
                <w:szCs w:val="20"/>
              </w:rPr>
              <w:fldChar w:fldCharType="separate"/>
            </w:r>
            <w:r w:rsidRPr="00E52572">
              <w:rPr>
                <w:rFonts w:cstheme="minorHAnsi"/>
                <w:noProof/>
                <w:sz w:val="20"/>
                <w:szCs w:val="20"/>
              </w:rPr>
              <w:t xml:space="preserve">Beaudet </w:t>
            </w:r>
            <w:r w:rsidRPr="00E52572">
              <w:rPr>
                <w:rFonts w:cstheme="minorHAnsi"/>
                <w:i/>
                <w:noProof/>
                <w:sz w:val="20"/>
                <w:szCs w:val="20"/>
              </w:rPr>
              <w:t>et al.</w:t>
            </w:r>
            <w:r w:rsidRPr="00E52572">
              <w:rPr>
                <w:rFonts w:cstheme="minorHAnsi"/>
                <w:noProof/>
                <w:sz w:val="20"/>
                <w:szCs w:val="20"/>
              </w:rPr>
              <w:t>, 2018</w:t>
            </w:r>
            <w:r w:rsidRPr="00E52572">
              <w:rPr>
                <w:rFonts w:cstheme="minorHAnsi"/>
                <w:sz w:val="20"/>
                <w:szCs w:val="20"/>
              </w:rPr>
              <w:fldChar w:fldCharType="end"/>
            </w:r>
          </w:p>
        </w:tc>
      </w:tr>
      <w:tr w:rsidR="002A5187" w:rsidRPr="00E52572" w14:paraId="199B592E" w14:textId="77777777" w:rsidTr="00816330">
        <w:tc>
          <w:tcPr>
            <w:tcW w:w="3256" w:type="dxa"/>
          </w:tcPr>
          <w:p w14:paraId="34ECBA80" w14:textId="455FF6CD" w:rsidR="002A5187" w:rsidRPr="00E52572" w:rsidRDefault="002A5187" w:rsidP="002A5187">
            <w:pPr>
              <w:rPr>
                <w:rFonts w:cstheme="minorHAnsi"/>
                <w:i/>
                <w:sz w:val="20"/>
                <w:szCs w:val="20"/>
              </w:rPr>
            </w:pPr>
            <w:r w:rsidRPr="00E52572">
              <w:rPr>
                <w:rFonts w:cstheme="minorHAnsi"/>
                <w:i/>
                <w:sz w:val="20"/>
                <w:szCs w:val="20"/>
              </w:rPr>
              <w:t>Racocetra castanea</w:t>
            </w:r>
          </w:p>
        </w:tc>
        <w:tc>
          <w:tcPr>
            <w:tcW w:w="1907" w:type="dxa"/>
          </w:tcPr>
          <w:p w14:paraId="78BB96F7" w14:textId="0D8BE899" w:rsidR="002A5187" w:rsidRPr="00E52572" w:rsidRDefault="002A5187" w:rsidP="002A5187">
            <w:pPr>
              <w:rPr>
                <w:rFonts w:cstheme="minorHAnsi"/>
                <w:sz w:val="20"/>
                <w:szCs w:val="20"/>
              </w:rPr>
            </w:pPr>
            <w:r w:rsidRPr="00E52572">
              <w:rPr>
                <w:rFonts w:cstheme="minorHAnsi"/>
                <w:sz w:val="20"/>
                <w:szCs w:val="20"/>
              </w:rPr>
              <w:t>BEG 1</w:t>
            </w:r>
          </w:p>
        </w:tc>
        <w:tc>
          <w:tcPr>
            <w:tcW w:w="3853" w:type="dxa"/>
          </w:tcPr>
          <w:p w14:paraId="4F9B7319" w14:textId="4946C346" w:rsidR="002A5187" w:rsidRPr="00E52572" w:rsidRDefault="002A5187" w:rsidP="002A5187">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093/dnares/dsx051","ISSN":"17561663","PMID":"29211832","abstract":"Arbuscular mycorrhizal fungi (AMF) are a group of soil microorganisms that establish symbioses with the vast majority of land plants. To date, generation of AMF coding information has been limited to model genera that grow well axenically; Rhizoglomus and Gigaspora. Meanwhile, data on the functional gene repertoire of most AMF families is non-existent. Here, we provide primary large-scale transcriptome data from eight poorly studied AMF species (Acaulospora morrowiae, Diversispora versiforme, Scutellospora calospora, Racocetra castanea, Paraglomus brasilianum, Ambispora leptoticha, Claroideoglomus claroideum and Funneliformis mosseae) using ultra-low input ribonucleic acid (RNA)-seq approaches. Our analyses reveals that quiescent spores of many AMF species harbour a diverse functional diversity and solidify known evolutionary relationships within the group. Our findings demonstrate that RNA-seq data obtained from low-input RNA are reliable in comparison to conventional RNA-seq experiments. Thus, our methodology can potentially be used to deepen our understanding of fungal microbial function and phylogeny using minute amounts of RNA material.","author":[{"dropping-particle":"","family":"Beaudet","given":"Denis","non-dropping-particle":"","parse-names":false,"suffix":""},{"dropping-particle":"","family":"Chen","given":"Eric C.H.","non-dropping-particle":"","parse-names":false,"suffix":""},{"dropping-particle":"","family":"Mathieu","given":"Stephanie","non-dropping-particle":"","parse-names":false,"suffix":""},{"dropping-particle":"","family":"Yildirir","given":"Gokalp","non-dropping-particle":"","parse-names":false,"suffix":""},{"dropping-particle":"","family":"Ndikumana","given":"Steve","non-dropping-particle":"","parse-names":false,"suffix":""},{"dropping-particle":"","family":"Dalpé","given":"Yolande","non-dropping-particle":"","parse-names":false,"suffix":""},{"dropping-particle":"","family":"Séguin","given":"Sylvie","non-dropping-particle":"","parse-names":false,"suffix":""},{"dropping-particle":"","family":"Farinelli","given":"Laurent","non-dropping-particle":"","parse-names":false,"suffix":""},{"dropping-particle":"","family":"Stajich","given":"Jason E.","non-dropping-particle":"","parse-names":false,"suffix":""},{"dropping-particle":"","family":"Corradi","given":"Nicolas","non-dropping-particle":"","parse-names":false,"suffix":""}],"container-title":"DNA Research","id":"ITEM-1","issued":{"date-parts":[["2018"]]},"title":"Ultra-low input transcriptomics reveal the spore functional content and phylogenetic affiliations of poorly studied arbuscular mycorrhizal fungi","type":"article-journal"},"uris":["http://www.mendeley.com/documents/?uuid=771ec678-9d96-4186-8a3d-f1a4936fdcea","http://www.mendeley.com/documents/?uuid=06edd6ea-d68b-48e5-a0a1-2a1ce6266f9a"]}],"mendeley":{"formattedCitation":"(Beaudet et al., 2018)","manualFormatting":"Beaudet et al., 2018","plainTextFormattedCitation":"(Beaudet et al., 2018)","previouslyFormattedCitation":"(Beaudet et al., 2018)"},"properties":{"noteIndex":0},"schema":"https://github.com/citation-style-language/schema/raw/master/csl-citation.json"}</w:instrText>
            </w:r>
            <w:r w:rsidRPr="00E52572">
              <w:rPr>
                <w:rFonts w:cstheme="minorHAnsi"/>
                <w:sz w:val="20"/>
                <w:szCs w:val="20"/>
              </w:rPr>
              <w:fldChar w:fldCharType="separate"/>
            </w:r>
            <w:r w:rsidRPr="00E52572">
              <w:rPr>
                <w:rFonts w:cstheme="minorHAnsi"/>
                <w:noProof/>
                <w:sz w:val="20"/>
                <w:szCs w:val="20"/>
              </w:rPr>
              <w:t xml:space="preserve">Beaudet </w:t>
            </w:r>
            <w:r w:rsidRPr="00E52572">
              <w:rPr>
                <w:rFonts w:cstheme="minorHAnsi"/>
                <w:i/>
                <w:noProof/>
                <w:sz w:val="20"/>
                <w:szCs w:val="20"/>
              </w:rPr>
              <w:t>et al.</w:t>
            </w:r>
            <w:r w:rsidRPr="00E52572">
              <w:rPr>
                <w:rFonts w:cstheme="minorHAnsi"/>
                <w:noProof/>
                <w:sz w:val="20"/>
                <w:szCs w:val="20"/>
              </w:rPr>
              <w:t>, 2018</w:t>
            </w:r>
            <w:r w:rsidRPr="00E52572">
              <w:rPr>
                <w:rFonts w:cstheme="minorHAnsi"/>
                <w:sz w:val="20"/>
                <w:szCs w:val="20"/>
              </w:rPr>
              <w:fldChar w:fldCharType="end"/>
            </w:r>
          </w:p>
        </w:tc>
      </w:tr>
      <w:tr w:rsidR="002A5187" w:rsidRPr="00E52572" w14:paraId="453BD956" w14:textId="77777777" w:rsidTr="00816330">
        <w:tc>
          <w:tcPr>
            <w:tcW w:w="3256" w:type="dxa"/>
          </w:tcPr>
          <w:p w14:paraId="087575A9" w14:textId="11E5E3B3" w:rsidR="002A5187" w:rsidRPr="00E52572" w:rsidRDefault="002A5187" w:rsidP="002A5187">
            <w:pPr>
              <w:rPr>
                <w:rFonts w:cstheme="minorHAnsi"/>
                <w:i/>
                <w:sz w:val="20"/>
                <w:szCs w:val="20"/>
              </w:rPr>
            </w:pPr>
            <w:r w:rsidRPr="00E52572">
              <w:rPr>
                <w:rFonts w:cstheme="minorHAnsi"/>
                <w:i/>
                <w:sz w:val="20"/>
                <w:szCs w:val="20"/>
              </w:rPr>
              <w:t>Rhizophagus irregularis</w:t>
            </w:r>
          </w:p>
        </w:tc>
        <w:tc>
          <w:tcPr>
            <w:tcW w:w="1907" w:type="dxa"/>
          </w:tcPr>
          <w:p w14:paraId="1D2F8015" w14:textId="3B5D04B2" w:rsidR="002A5187" w:rsidRPr="00E52572" w:rsidRDefault="002A5187" w:rsidP="002A5187">
            <w:pPr>
              <w:rPr>
                <w:rFonts w:cstheme="minorHAnsi"/>
                <w:sz w:val="20"/>
                <w:szCs w:val="20"/>
              </w:rPr>
            </w:pPr>
            <w:r w:rsidRPr="00E52572">
              <w:rPr>
                <w:rFonts w:cstheme="minorHAnsi"/>
                <w:sz w:val="20"/>
                <w:szCs w:val="20"/>
              </w:rPr>
              <w:t>DAOM234181</w:t>
            </w:r>
          </w:p>
        </w:tc>
        <w:tc>
          <w:tcPr>
            <w:tcW w:w="3853" w:type="dxa"/>
          </w:tcPr>
          <w:p w14:paraId="42515522" w14:textId="25D90EEF" w:rsidR="002A5187" w:rsidRPr="00E52572" w:rsidRDefault="002A5187" w:rsidP="002A5187">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093/dnares/dsx051","ISSN":"17561663","PMID":"29211832","abstract":"Arbuscular mycorrhizal fungi (AMF) are a group of soil microorganisms that establish symbioses with the vast majority of land plants. To date, generation of AMF coding information has been limited to model genera that grow well axenically; Rhizoglomus and Gigaspora. Meanwhile, data on the functional gene repertoire of most AMF families is non-existent. Here, we provide primary large-scale transcriptome data from eight poorly studied AMF species (Acaulospora morrowiae, Diversispora versiforme, Scutellospora calospora, Racocetra castanea, Paraglomus brasilianum, Ambispora leptoticha, Claroideoglomus claroideum and Funneliformis mosseae) using ultra-low input ribonucleic acid (RNA)-seq approaches. Our analyses reveals that quiescent spores of many AMF species harbour a diverse functional diversity and solidify known evolutionary relationships within the group. Our findings demonstrate that RNA-seq data obtained from low-input RNA are reliable in comparison to conventional RNA-seq experiments. Thus, our methodology can potentially be used to deepen our understanding of fungal microbial function and phylogeny using minute amounts of RNA material.","author":[{"dropping-particle":"","family":"Beaudet","given":"Denis","non-dropping-particle":"","parse-names":false,"suffix":""},{"dropping-particle":"","family":"Chen","given":"Eric C.H.","non-dropping-particle":"","parse-names":false,"suffix":""},{"dropping-particle":"","family":"Mathieu","given":"Stephanie","non-dropping-particle":"","parse-names":false,"suffix":""},{"dropping-particle":"","family":"Yildirir","given":"Gokalp","non-dropping-particle":"","parse-names":false,"suffix":""},{"dropping-particle":"","family":"Ndikumana","given":"Steve","non-dropping-particle":"","parse-names":false,"suffix":""},{"dropping-particle":"","family":"Dalpé","given":"Yolande","non-dropping-particle":"","parse-names":false,"suffix":""},{"dropping-particle":"","family":"Séguin","given":"Sylvie","non-dropping-particle":"","parse-names":false,"suffix":""},{"dropping-particle":"","family":"Farinelli","given":"Laurent","non-dropping-particle":"","parse-names":false,"suffix":""},{"dropping-particle":"","family":"Stajich","given":"Jason E.","non-dropping-particle":"","parse-names":false,"suffix":""},{"dropping-particle":"","family":"Corradi","given":"Nicolas","non-dropping-particle":"","parse-names":false,"suffix":""}],"container-title":"DNA Research","id":"ITEM-1","issued":{"date-parts":[["2018"]]},"title":"Ultra-low input transcriptomics reveal the spore functional content and phylogenetic affiliations of poorly studied arbuscular mycorrhizal fungi","type":"article-journal"},"uris":["http://www.mendeley.com/documents/?uuid=771ec678-9d96-4186-8a3d-f1a4936fdcea","http://www.mendeley.com/documents/?uuid=06edd6ea-d68b-48e5-a0a1-2a1ce6266f9a"]}],"mendeley":{"formattedCitation":"(Beaudet et al., 2018)","manualFormatting":"Beaudet et al., 2018","plainTextFormattedCitation":"(Beaudet et al., 2018)","previouslyFormattedCitation":"(Beaudet et al., 2018)"},"properties":{"noteIndex":0},"schema":"https://github.com/citation-style-language/schema/raw/master/csl-citation.json"}</w:instrText>
            </w:r>
            <w:r w:rsidRPr="00E52572">
              <w:rPr>
                <w:rFonts w:cstheme="minorHAnsi"/>
                <w:sz w:val="20"/>
                <w:szCs w:val="20"/>
              </w:rPr>
              <w:fldChar w:fldCharType="separate"/>
            </w:r>
            <w:r w:rsidRPr="00E52572">
              <w:rPr>
                <w:rFonts w:cstheme="minorHAnsi"/>
                <w:noProof/>
                <w:sz w:val="20"/>
                <w:szCs w:val="20"/>
              </w:rPr>
              <w:t xml:space="preserve">Beaudet </w:t>
            </w:r>
            <w:r w:rsidRPr="00E52572">
              <w:rPr>
                <w:rFonts w:cstheme="minorHAnsi"/>
                <w:i/>
                <w:noProof/>
                <w:sz w:val="20"/>
                <w:szCs w:val="20"/>
              </w:rPr>
              <w:t>et al.</w:t>
            </w:r>
            <w:r w:rsidRPr="00E52572">
              <w:rPr>
                <w:rFonts w:cstheme="minorHAnsi"/>
                <w:noProof/>
                <w:sz w:val="20"/>
                <w:szCs w:val="20"/>
              </w:rPr>
              <w:t>, 2018</w:t>
            </w:r>
            <w:r w:rsidRPr="00E52572">
              <w:rPr>
                <w:rFonts w:cstheme="minorHAnsi"/>
                <w:sz w:val="20"/>
                <w:szCs w:val="20"/>
              </w:rPr>
              <w:fldChar w:fldCharType="end"/>
            </w:r>
          </w:p>
        </w:tc>
      </w:tr>
      <w:tr w:rsidR="002A5187" w:rsidRPr="00E52572" w14:paraId="743FF18F" w14:textId="77777777" w:rsidTr="00816330">
        <w:tc>
          <w:tcPr>
            <w:tcW w:w="3256" w:type="dxa"/>
          </w:tcPr>
          <w:p w14:paraId="319F43B4" w14:textId="5422E6C5" w:rsidR="002A5187" w:rsidRPr="00E52572" w:rsidRDefault="002A5187" w:rsidP="002A5187">
            <w:pPr>
              <w:rPr>
                <w:rFonts w:cstheme="minorHAnsi"/>
                <w:i/>
                <w:sz w:val="20"/>
                <w:szCs w:val="20"/>
              </w:rPr>
            </w:pPr>
            <w:r w:rsidRPr="00E52572">
              <w:rPr>
                <w:rFonts w:cstheme="minorHAnsi"/>
                <w:i/>
                <w:sz w:val="20"/>
                <w:szCs w:val="20"/>
              </w:rPr>
              <w:t>Scutellospora calospora</w:t>
            </w:r>
          </w:p>
        </w:tc>
        <w:tc>
          <w:tcPr>
            <w:tcW w:w="1907" w:type="dxa"/>
          </w:tcPr>
          <w:p w14:paraId="45F53026" w14:textId="59FBFC17" w:rsidR="002A5187" w:rsidRPr="00E52572" w:rsidRDefault="002A5187" w:rsidP="002A5187">
            <w:pPr>
              <w:rPr>
                <w:rFonts w:cstheme="minorHAnsi"/>
                <w:sz w:val="20"/>
                <w:szCs w:val="20"/>
              </w:rPr>
            </w:pPr>
            <w:r w:rsidRPr="00E52572">
              <w:rPr>
                <w:rFonts w:cstheme="minorHAnsi"/>
                <w:sz w:val="20"/>
                <w:szCs w:val="20"/>
              </w:rPr>
              <w:t>IL209</w:t>
            </w:r>
          </w:p>
        </w:tc>
        <w:tc>
          <w:tcPr>
            <w:tcW w:w="3853" w:type="dxa"/>
          </w:tcPr>
          <w:p w14:paraId="6A4500E3" w14:textId="47FC43C2" w:rsidR="002A5187" w:rsidRPr="00E52572" w:rsidRDefault="002A5187" w:rsidP="002A5187">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093/dnares/dsx051","ISSN":"17561663","PMID":"29211832","abstract":"Arbuscular mycorrhizal fungi (AMF) are a group of soil microorganisms that establish symbioses with the vast majority of land plants. To date, generation of AMF coding information has been limited to model genera that grow well axenically; Rhizoglomus and Gigaspora. Meanwhile, data on the functional gene repertoire of most AMF families is non-existent. Here, we provide primary large-scale transcriptome data from eight poorly studied AMF species (Acaulospora morrowiae, Diversispora versiforme, Scutellospora calospora, Racocetra castanea, Paraglomus brasilianum, Ambispora leptoticha, Claroideoglomus claroideum and Funneliformis mosseae) using ultra-low input ribonucleic acid (RNA)-seq approaches. Our analyses reveals that quiescent spores of many AMF species harbour a diverse functional diversity and solidify known evolutionary relationships within the group. Our findings demonstrate that RNA-seq data obtained from low-input RNA are reliable in comparison to conventional RNA-seq experiments. Thus, our methodology can potentially be used to deepen our understanding of fungal microbial function and phylogeny using minute amounts of RNA material.","author":[{"dropping-particle":"","family":"Beaudet","given":"Denis","non-dropping-particle":"","parse-names":false,"suffix":""},{"dropping-particle":"","family":"Chen","given":"Eric C.H.","non-dropping-particle":"","parse-names":false,"suffix":""},{"dropping-particle":"","family":"Mathieu","given":"Stephanie","non-dropping-particle":"","parse-names":false,"suffix":""},{"dropping-particle":"","family":"Yildirir","given":"Gokalp","non-dropping-particle":"","parse-names":false,"suffix":""},{"dropping-particle":"","family":"Ndikumana","given":"Steve","non-dropping-particle":"","parse-names":false,"suffix":""},{"dropping-particle":"","family":"Dalpé","given":"Yolande","non-dropping-particle":"","parse-names":false,"suffix":""},{"dropping-particle":"","family":"Séguin","given":"Sylvie","non-dropping-particle":"","parse-names":false,"suffix":""},{"dropping-particle":"","family":"Farinelli","given":"Laurent","non-dropping-particle":"","parse-names":false,"suffix":""},{"dropping-particle":"","family":"Stajich","given":"Jason E.","non-dropping-particle":"","parse-names":false,"suffix":""},{"dropping-particle":"","family":"Corradi","given":"Nicolas","non-dropping-particle":"","parse-names":false,"suffix":""}],"container-title":"DNA Research","id":"ITEM-1","issued":{"date-parts":[["2018"]]},"title":"Ultra-low input transcriptomics reveal the spore functional content and phylogenetic affiliations of poorly studied arbuscular mycorrhizal fungi","type":"article-journal"},"uris":["http://www.mendeley.com/documents/?uuid=771ec678-9d96-4186-8a3d-f1a4936fdcea","http://www.mendeley.com/documents/?uuid=06edd6ea-d68b-48e5-a0a1-2a1ce6266f9a"]}],"mendeley":{"formattedCitation":"(Beaudet et al., 2018)","manualFormatting":"Beaudet et al., 2018","plainTextFormattedCitation":"(Beaudet et al., 2018)","previouslyFormattedCitation":"(Beaudet et al., 2018)"},"properties":{"noteIndex":0},"schema":"https://github.com/citation-style-language/schema/raw/master/csl-citation.json"}</w:instrText>
            </w:r>
            <w:r w:rsidRPr="00E52572">
              <w:rPr>
                <w:rFonts w:cstheme="minorHAnsi"/>
                <w:sz w:val="20"/>
                <w:szCs w:val="20"/>
              </w:rPr>
              <w:fldChar w:fldCharType="separate"/>
            </w:r>
            <w:r w:rsidRPr="00E52572">
              <w:rPr>
                <w:rFonts w:cstheme="minorHAnsi"/>
                <w:noProof/>
                <w:sz w:val="20"/>
                <w:szCs w:val="20"/>
              </w:rPr>
              <w:t xml:space="preserve">Beaudet </w:t>
            </w:r>
            <w:r w:rsidRPr="00E52572">
              <w:rPr>
                <w:rFonts w:cstheme="minorHAnsi"/>
                <w:i/>
                <w:noProof/>
                <w:sz w:val="20"/>
                <w:szCs w:val="20"/>
              </w:rPr>
              <w:t>et al.</w:t>
            </w:r>
            <w:r w:rsidRPr="00E52572">
              <w:rPr>
                <w:rFonts w:cstheme="minorHAnsi"/>
                <w:noProof/>
                <w:sz w:val="20"/>
                <w:szCs w:val="20"/>
              </w:rPr>
              <w:t>, 2018</w:t>
            </w:r>
            <w:r w:rsidRPr="00E52572">
              <w:rPr>
                <w:rFonts w:cstheme="minorHAnsi"/>
                <w:sz w:val="20"/>
                <w:szCs w:val="20"/>
              </w:rPr>
              <w:fldChar w:fldCharType="end"/>
            </w:r>
          </w:p>
        </w:tc>
      </w:tr>
      <w:tr w:rsidR="002A5187" w:rsidRPr="00E52572" w14:paraId="04B2D228" w14:textId="77777777" w:rsidTr="00E52572">
        <w:tc>
          <w:tcPr>
            <w:tcW w:w="9016" w:type="dxa"/>
            <w:gridSpan w:val="3"/>
            <w:shd w:val="clear" w:color="auto" w:fill="E7E6E6" w:themeFill="background2"/>
          </w:tcPr>
          <w:p w14:paraId="2D893B40" w14:textId="2927F6B3" w:rsidR="002A5187" w:rsidRPr="00B633B4" w:rsidRDefault="002A5187" w:rsidP="002A5187">
            <w:pPr>
              <w:rPr>
                <w:rFonts w:cstheme="minorHAnsi"/>
                <w:b/>
                <w:bCs/>
                <w:sz w:val="20"/>
                <w:szCs w:val="20"/>
              </w:rPr>
            </w:pPr>
            <w:r w:rsidRPr="00B633B4">
              <w:rPr>
                <w:rFonts w:cstheme="minorHAnsi"/>
                <w:b/>
                <w:bCs/>
                <w:iCs/>
                <w:sz w:val="20"/>
                <w:szCs w:val="20"/>
              </w:rPr>
              <w:t>Outgroups</w:t>
            </w:r>
          </w:p>
        </w:tc>
      </w:tr>
      <w:tr w:rsidR="002A5187" w:rsidRPr="00E52572" w14:paraId="720DD77A" w14:textId="77777777" w:rsidTr="00816330">
        <w:tc>
          <w:tcPr>
            <w:tcW w:w="3256" w:type="dxa"/>
          </w:tcPr>
          <w:p w14:paraId="4A3CFDC3" w14:textId="479036BB" w:rsidR="002A5187" w:rsidRPr="00E52572" w:rsidRDefault="002A5187" w:rsidP="002A5187">
            <w:pPr>
              <w:rPr>
                <w:rFonts w:cstheme="minorHAnsi"/>
                <w:i/>
                <w:sz w:val="20"/>
                <w:szCs w:val="20"/>
              </w:rPr>
            </w:pPr>
            <w:r w:rsidRPr="00E52572">
              <w:rPr>
                <w:rFonts w:cstheme="minorHAnsi"/>
                <w:i/>
                <w:sz w:val="20"/>
                <w:szCs w:val="20"/>
              </w:rPr>
              <w:t>Mortierella elongata</w:t>
            </w:r>
          </w:p>
        </w:tc>
        <w:tc>
          <w:tcPr>
            <w:tcW w:w="1907" w:type="dxa"/>
          </w:tcPr>
          <w:p w14:paraId="20E00499" w14:textId="0290862B" w:rsidR="002A5187" w:rsidRPr="00E52572" w:rsidRDefault="002A5187" w:rsidP="002A5187">
            <w:pPr>
              <w:rPr>
                <w:rFonts w:cstheme="minorHAnsi"/>
                <w:sz w:val="20"/>
                <w:szCs w:val="20"/>
              </w:rPr>
            </w:pPr>
            <w:r w:rsidRPr="00E52572">
              <w:rPr>
                <w:rFonts w:cstheme="minorHAnsi"/>
                <w:sz w:val="20"/>
                <w:szCs w:val="20"/>
              </w:rPr>
              <w:t>AG 77</w:t>
            </w:r>
          </w:p>
        </w:tc>
        <w:tc>
          <w:tcPr>
            <w:tcW w:w="3853" w:type="dxa"/>
          </w:tcPr>
          <w:p w14:paraId="4D1D247E" w14:textId="47FE6C37" w:rsidR="002A5187" w:rsidRPr="00E52572" w:rsidRDefault="002A5187" w:rsidP="002A5187">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111/1462-2920.13669","ISSN":"14622920","abstract":"© 2017 Society for Applied Microbiology and John Wiley  &amp;  Sons Ltd Endosymbiosis of bacteria by eukaryotes is a defining feature of cellular evolution. In addition to well-known bacterial origins for mitochondria and chloroplasts, multiple origins of bacterial endosymbiosis are known within the cells of diverse animals, plants and fungi. Early-diverging lineages of terrestrial fungi harbor endosymbiotic bacteria belonging to the Burkholderiaceae. We sequenced the metagenome of the soil-inhabiting fungus Mortierella elongata and assembled the complete circular chromosome of its endosymbiont, Mycoavidus cysteinexigens, which we place within a lineage of endofungal symbionts that are sister clade to Burkholderia. The genome of M. elongata strain AG77 features a core set of primary metabolic pathways for degradation of simple carbohydrates and lipid biosynthesis, while the M. cysteinexigens (AG77) genome is reduced in size and function. Experiments using antibiotics to cure the endobacterium from the host demonstrate that the fungal host metabolism is highly modulated by presence/absence of M. cysteinexigens. Independent comparative phylogenomic analyses of fungal and bacterial genomes are consistent with an ancient origin for M. elongata – M. cysteinexigens symbiosis, most likely over 350 million years ago and concomitant with the terrestrialization of Earth and diversification of land fungi and plants.","author":[{"dropping-particle":"","family":"Uehling","given":"J.","non-dropping-particle":"","parse-names":false,"suffix":""},{"dropping-particle":"","family":"Gryganskyi","given":"A.","non-dropping-particle":"","parse-names":false,"suffix":""},{"dropping-particle":"","family":"Hameed","given":"K.","non-dropping-particle":"","parse-names":false,"suffix":""},{"dropping-particle":"","family":"Tschaplinski","given":"T.","non-dropping-particle":"","parse-names":false,"suffix":""},{"dropping-particle":"","family":"Misztal","given":"P. K.","non-dropping-particle":"","parse-names":false,"suffix":""},{"dropping-particle":"","family":"Wu","given":"S.","non-dropping-particle":"","parse-names":false,"suffix":""},{"dropping-particle":"","family":"Desirò","given":"A.","non-dropping-particle":"","parse-names":false,"suffix":""},{"dropping-particle":"","family":"Pol","given":"N.","non-dropping-particle":"Vande","parse-names":false,"suffix":""},{"dropping-particle":"","family":"Du","given":"Z.","non-dropping-particle":"","parse-names":false,"suffix":""},{"dropping-particle":"","family":"Zienkiewicz","given":"A.","non-dropping-particle":"","parse-names":false,"suffix":""},{"dropping-particle":"","family":"Zienkiewicz","given":"K.","non-dropping-particle":"","parse-names":false,"suffix":""},{"dropping-particle":"","family":"Morin","given":"E.","non-dropping-particle":"","parse-names":false,"suffix":""},{"dropping-particle":"","family":"Tisserant","given":"E.","non-dropping-particle":"","parse-names":false,"suffix":""},{"dropping-particle":"","family":"Splivallo","given":"R.","non-dropping-particle":"","parse-names":false,"suffix":""},{"dropping-particle":"","family":"Hainaut","given":"M.","non-dropping-particle":"","parse-names":false,"suffix":""},{"dropping-particle":"","family":"Henrissat","given":"B.","non-dropping-particle":"","parse-names":false,"suffix":""},{"dropping-particle":"","family":"Ohm","given":"R.","non-dropping-particle":"","parse-names":false,"suffix":""},{"dropping-particle":"","family":"Kuo","given":"A.","non-dropping-particle":"","parse-names":false,"suffix":""},{"dropping-particle":"","family":"Yan","given":"J.","non-dropping-particle":"","parse-names":false,"suffix":""},{"dropping-particle":"","family":"Lipzen","given":"A.","non-dropping-particle":"","parse-names":false,"suffix":""},{"dropping-particle":"","family":"Nolan","given":"M.","non-dropping-particle":"","parse-names":false,"suffix":""},{"dropping-particle":"","family":"LaButti","given":"K.","non-dropping-particle":"","parse-names":false,"suffix":""},{"dropping-particle":"","family":"Barry","given":"K.","non-dropping-particle":"","parse-names":false,"suffix":""},{"dropping-particle":"","family":"Goldstein","given":"A. H.","non-dropping-particle":"","parse-names":false,"suffix":""},{"dropping-particle":"","family":"Labbé","given":"J.","non-dropping-particle":"","parse-names":false,"suffix":""},{"dropping-particle":"","family":"Schadt","given":"C.","non-dropping-particle":"","parse-names":false,"suffix":""},{"dropping-particle":"","family":"Tuskan","given":"G.","non-dropping-particle":"","parse-names":false,"suffix":""},{"dropping-particle":"","family":"Grigoriev","given":"I.","non-dropping-particle":"","parse-names":false,"suffix":""},{"dropping-particle":"","family":"Martin","given":"F.","non-dropping-particle":"","parse-names":false,"suffix":""},{"dropping-particle":"","family":"Vilgalys","given":"R.","non-dropping-particle":"","parse-names":false,"suffix":""},{"dropping-particle":"","family":"Bonito","given":"G.","non-dropping-particle":"","parse-names":false,"suffix":""}],"container-title":"Environmental Microbiology","id":"ITEM-1","issued":{"date-parts":[["2017"]]},"title":"Comparative genomics of Mortierella elongata and its bacterial endosymbiont Mycoavidus cysteinexigens","type":"article-journal"},"uris":["http://www.mendeley.com/documents/?uuid=f6df5bef-cc87-46f4-ab70-5afac45de6d5","http://www.mendeley.com/documents/?uuid=2d0829a5-41d3-45f7-b917-da6b07fff212"]}],"mendeley":{"formattedCitation":"(Uehling et al., 2017)","manualFormatting":"Uehling et al., 2017","plainTextFormattedCitation":"(Uehling et al., 2017)","previouslyFormattedCitation":"(Uehling et al., 2017)"},"properties":{"noteIndex":0},"schema":"https://github.com/citation-style-language/schema/raw/master/csl-citation.json"}</w:instrText>
            </w:r>
            <w:r w:rsidRPr="00E52572">
              <w:rPr>
                <w:rFonts w:cstheme="minorHAnsi"/>
                <w:sz w:val="20"/>
                <w:szCs w:val="20"/>
              </w:rPr>
              <w:fldChar w:fldCharType="separate"/>
            </w:r>
            <w:r w:rsidRPr="00E52572">
              <w:rPr>
                <w:rFonts w:cstheme="minorHAnsi"/>
                <w:noProof/>
                <w:sz w:val="20"/>
                <w:szCs w:val="20"/>
              </w:rPr>
              <w:t xml:space="preserve">Uehling </w:t>
            </w:r>
            <w:r w:rsidRPr="00E52572">
              <w:rPr>
                <w:rFonts w:cstheme="minorHAnsi"/>
                <w:i/>
                <w:noProof/>
                <w:sz w:val="20"/>
                <w:szCs w:val="20"/>
              </w:rPr>
              <w:t>et al.</w:t>
            </w:r>
            <w:r w:rsidRPr="00E52572">
              <w:rPr>
                <w:rFonts w:cstheme="minorHAnsi"/>
                <w:noProof/>
                <w:sz w:val="20"/>
                <w:szCs w:val="20"/>
              </w:rPr>
              <w:t>, 2017</w:t>
            </w:r>
            <w:r w:rsidRPr="00E52572">
              <w:rPr>
                <w:rFonts w:cstheme="minorHAnsi"/>
                <w:sz w:val="20"/>
                <w:szCs w:val="20"/>
              </w:rPr>
              <w:fldChar w:fldCharType="end"/>
            </w:r>
          </w:p>
        </w:tc>
      </w:tr>
      <w:tr w:rsidR="002A5187" w:rsidRPr="00E52572" w14:paraId="07535EBC" w14:textId="77777777" w:rsidTr="00816330">
        <w:tc>
          <w:tcPr>
            <w:tcW w:w="3256" w:type="dxa"/>
          </w:tcPr>
          <w:p w14:paraId="0742EF24" w14:textId="24661655" w:rsidR="002A5187" w:rsidRPr="00E52572" w:rsidRDefault="002A5187" w:rsidP="002A5187">
            <w:pPr>
              <w:rPr>
                <w:rFonts w:cstheme="minorHAnsi"/>
                <w:i/>
                <w:sz w:val="20"/>
                <w:szCs w:val="20"/>
              </w:rPr>
            </w:pPr>
            <w:r w:rsidRPr="00E52572">
              <w:rPr>
                <w:rFonts w:cstheme="minorHAnsi"/>
                <w:i/>
                <w:sz w:val="20"/>
                <w:szCs w:val="20"/>
              </w:rPr>
              <w:t>Lobosporangium transversale</w:t>
            </w:r>
          </w:p>
        </w:tc>
        <w:tc>
          <w:tcPr>
            <w:tcW w:w="1907" w:type="dxa"/>
          </w:tcPr>
          <w:p w14:paraId="2DDCDA2C" w14:textId="7B739204" w:rsidR="002A5187" w:rsidRPr="00E52572" w:rsidRDefault="002A5187" w:rsidP="002A5187">
            <w:pPr>
              <w:rPr>
                <w:rFonts w:cstheme="minorHAnsi"/>
                <w:sz w:val="20"/>
                <w:szCs w:val="20"/>
              </w:rPr>
            </w:pPr>
            <w:r w:rsidRPr="00E52572">
              <w:rPr>
                <w:rFonts w:cstheme="minorHAnsi"/>
                <w:sz w:val="20"/>
                <w:szCs w:val="20"/>
              </w:rPr>
              <w:t>NRR 3116</w:t>
            </w:r>
          </w:p>
        </w:tc>
        <w:tc>
          <w:tcPr>
            <w:tcW w:w="3853" w:type="dxa"/>
          </w:tcPr>
          <w:p w14:paraId="0CAA9644" w14:textId="0F11026C" w:rsidR="002A5187" w:rsidRPr="00E52572" w:rsidRDefault="002A5187" w:rsidP="002A5187">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038/ng.3859","ISSN":"15461718","abstract":"© 2017 Nature America, Inc., part of Springer Nature. All rights reserved. N6-methyldeoxyadenine (6mA) is a noncanonical DNA base modification present at low levels in plant and animal genomes, but its prevalence and association with genome function in other eukaryotic lineages remains poorly understood. Here we report that abundant 6mA is associated with transcriptionally active genes in early-diverging fungal lineages. Using single-molecule long-read sequencing of 16 diverse fungal genomes, we observed that up to 2.8% of all adenines were methylated in early-diverging fungi, far exceeding levels observed in other eukaryotes and more derived fungi. 6mA occurred symmetrically at ApT dinucleotides and was concentrated in dense methylated adenine clusters surrounding the transcriptional start sites of expressed genes; its distribution was inversely correlated with that of 5-methylcytosine. Our results show a striking contrast in the genomic distributions of 6mA and 5-methylcytosine and reinforce a distinct role for 6mA as a gene-expression-associated epigenomic mark in eukaryotes.","author":[{"dropping-particle":"","family":"Mondo","given":"Stephen J.","non-dropping-particle":"","parse-names":false,"suffix":""},{"dropping-particle":"","family":"Dannebaum","given":"Richard O.","non-dropping-particle":"","parse-names":false,"suffix":""},{"dropping-particle":"","family":"Kuo","given":"Rita C.","non-dropping-particle":"","parse-names":false,"suffix":""},{"dropping-particle":"","family":"Louie","given":"Katherine B.","non-dropping-particle":"","parse-names":false,"suffix":""},{"dropping-particle":"","family":"Bewick","given":"Adam J.","non-dropping-particle":"","parse-names":false,"suffix":""},{"dropping-particle":"","family":"LaButti","given":"Kurt","non-dropping-particle":"","parse-names":false,"suffix":""},{"dropping-particle":"","family":"Haridas","given":"Sajeet","non-dropping-particle":"","parse-names":false,"suffix":""},{"dropping-particle":"","family":"Kuo","given":"Alan","non-dropping-particle":"","parse-names":false,"suffix":""},{"dropping-particle":"","family":"Salamov","given":"Asaf","non-dropping-particle":"","parse-names":false,"suffix":""},{"dropping-particle":"","family":"Ahrendt","given":"Steven R.","non-dropping-particle":"","parse-names":false,"suffix":""},{"dropping-particle":"","family":"Lau","given":"Rebecca","non-dropping-particle":"","parse-names":false,"suffix":""},{"dropping-particle":"","family":"Bowen","given":"Benjamin P.","non-dropping-particle":"","parse-names":false,"suffix":""},{"dropping-particle":"","family":"Lipzen","given":"Anna","non-dropping-particle":"","parse-names":false,"suffix":""},{"dropping-particle":"","family":"Sullivan","given":"William","non-dropping-particle":"","parse-names":false,"suffix":""},{"dropping-particle":"","family":"Andreopoulos","given":"Bill B.","non-dropping-particle":"","parse-names":false,"suffix":""},{"dropping-particle":"","family":"Clum","given":"Alicia","non-dropping-particle":"","parse-names":false,"suffix":""},{"dropping-particle":"","family":"Lindquist","given":"Erika","non-dropping-particle":"","parse-names":false,"suffix":""},{"dropping-particle":"","family":"Daum","given":"Christopher","non-dropping-particle":"","parse-names":false,"suffix":""},{"dropping-particle":"","family":"Northen","given":"Trent R.","non-dropping-particle":"","parse-names":false,"suffix":""},{"dropping-particle":"","family":"Kunde-Ramamoorthy","given":"Govindarajan","non-dropping-particle":"","parse-names":false,"suffix":""},{"dropping-particle":"","family":"Schmitz","given":"Robert J.","non-dropping-particle":"","parse-names":false,"suffix":""},{"dropping-particle":"","family":"Gryganskyi","given":"Andrii","non-dropping-particle":"","parse-names":false,"suffix":""},{"dropping-particle":"","family":"Culley","given":"David","non-dropping-particle":"","parse-names":false,"suffix":""},{"dropping-particle":"","family":"Magnuson","given":"Jon","non-dropping-particle":"","parse-names":false,"suffix":""},{"dropping-particle":"","family":"James","given":"Timothy Y.","non-dropping-particle":"","parse-names":false,"suffix":""},{"dropping-particle":"","family":"O'Malley","given":"Michelle A.","non-dropping-particle":"","parse-names":false,"suffix":""},{"dropping-particle":"","family":"Stajich","given":"Jason E.","non-dropping-particle":"","parse-names":false,"suffix":""},{"dropping-particle":"","family":"Spatafora","given":"Joseph W.","non-dropping-particle":"","parse-names":false,"suffix":""},{"dropping-particle":"","family":"Visel","given":"Axel","non-dropping-particle":"","parse-names":false,"suffix":""},{"dropping-particle":"V.","family":"Grigoriev","given":"Igor","non-dropping-particle":"","parse-names":false,"suffix":""}],"container-title":"Nature Genetics","id":"ITEM-1","issued":{"date-parts":[["2017"]]},"title":"Widespread adenine N6-methylation of active genes in fungi","type":"article-journal"},"uris":["http://www.mendeley.com/documents/?uuid=5903e596-f0dd-4f0b-8c88-4485d8a9031c","http://www.mendeley.com/documents/?uuid=c251adc3-ff5e-46bb-8919-b6888907ea88"]}],"mendeley":{"formattedCitation":"(Mondo et al., 2017)","manualFormatting":"Mondo et al., 2017","plainTextFormattedCitation":"(Mondo et al., 2017)","previouslyFormattedCitation":"(Mondo et al., 2017)"},"properties":{"noteIndex":0},"schema":"https://github.com/citation-style-language/schema/raw/master/csl-citation.json"}</w:instrText>
            </w:r>
            <w:r w:rsidRPr="00E52572">
              <w:rPr>
                <w:rFonts w:cstheme="minorHAnsi"/>
                <w:sz w:val="20"/>
                <w:szCs w:val="20"/>
              </w:rPr>
              <w:fldChar w:fldCharType="separate"/>
            </w:r>
            <w:r w:rsidRPr="00E52572">
              <w:rPr>
                <w:rFonts w:cstheme="minorHAnsi"/>
                <w:noProof/>
                <w:sz w:val="20"/>
                <w:szCs w:val="20"/>
              </w:rPr>
              <w:t xml:space="preserve">Mondo </w:t>
            </w:r>
            <w:r w:rsidRPr="00E52572">
              <w:rPr>
                <w:rFonts w:cstheme="minorHAnsi"/>
                <w:i/>
                <w:noProof/>
                <w:sz w:val="20"/>
                <w:szCs w:val="20"/>
              </w:rPr>
              <w:t>et al.</w:t>
            </w:r>
            <w:r w:rsidRPr="00E52572">
              <w:rPr>
                <w:rFonts w:cstheme="minorHAnsi"/>
                <w:noProof/>
                <w:sz w:val="20"/>
                <w:szCs w:val="20"/>
              </w:rPr>
              <w:t>, 2017</w:t>
            </w:r>
            <w:r w:rsidRPr="00E52572">
              <w:rPr>
                <w:rFonts w:cstheme="minorHAnsi"/>
                <w:sz w:val="20"/>
                <w:szCs w:val="20"/>
              </w:rPr>
              <w:fldChar w:fldCharType="end"/>
            </w:r>
          </w:p>
        </w:tc>
      </w:tr>
      <w:tr w:rsidR="002A5187" w:rsidRPr="00E52572" w14:paraId="1C47BBBC" w14:textId="77777777" w:rsidTr="00816330">
        <w:tc>
          <w:tcPr>
            <w:tcW w:w="3256" w:type="dxa"/>
          </w:tcPr>
          <w:p w14:paraId="2DDAFB20" w14:textId="06F9CB54" w:rsidR="002A5187" w:rsidRPr="00E52572" w:rsidRDefault="002A5187" w:rsidP="002A5187">
            <w:pPr>
              <w:rPr>
                <w:rFonts w:cstheme="minorHAnsi"/>
                <w:i/>
                <w:sz w:val="20"/>
                <w:szCs w:val="20"/>
              </w:rPr>
            </w:pPr>
            <w:r w:rsidRPr="00E52572">
              <w:rPr>
                <w:rFonts w:cstheme="minorHAnsi"/>
                <w:i/>
                <w:sz w:val="20"/>
                <w:szCs w:val="20"/>
              </w:rPr>
              <w:t>Endogone sp.</w:t>
            </w:r>
          </w:p>
        </w:tc>
        <w:tc>
          <w:tcPr>
            <w:tcW w:w="1907" w:type="dxa"/>
          </w:tcPr>
          <w:p w14:paraId="44E0B764" w14:textId="37FA198D" w:rsidR="002A5187" w:rsidRPr="00E52572" w:rsidRDefault="002A5187" w:rsidP="002A5187">
            <w:pPr>
              <w:rPr>
                <w:rFonts w:cstheme="minorHAnsi"/>
                <w:sz w:val="20"/>
                <w:szCs w:val="20"/>
              </w:rPr>
            </w:pPr>
            <w:r w:rsidRPr="00E52572">
              <w:rPr>
                <w:rFonts w:cstheme="minorHAnsi"/>
                <w:sz w:val="20"/>
                <w:szCs w:val="20"/>
              </w:rPr>
              <w:t>FLAS 59071</w:t>
            </w:r>
          </w:p>
        </w:tc>
        <w:tc>
          <w:tcPr>
            <w:tcW w:w="3853" w:type="dxa"/>
          </w:tcPr>
          <w:p w14:paraId="7BE85D14" w14:textId="56AC404D" w:rsidR="002A5187" w:rsidRPr="00E52572" w:rsidRDefault="002A5187" w:rsidP="002A5187">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111/nph.15613","ISSN":"14698137","abstract":"© 2018 The Authors. New Phytologist © 2018 New Phytologist Trust Endogonales (Mucoromycotina), composed of Endogonaceae and Densosporaceae, is the only known non-Dikarya order with ectomycorrhizal members. They also form mycorrhizal-like association with some nonspermatophyte plants. It has been recently proposed that Endogonales were among the earliest mycorrhizal partners with land plants. It remains unknown whether Endogonales possess genomes with mycorrhizal-lifestyle signatures and whether Endogonales originated around the same time as land plants did. We sampled sporocarp tissue from four Endogonaceae collections and performed shotgun genome sequencing. After binning the metagenome data, we assembled and annotated the Endogonaceae genomes. We performed comparative analysis on plant-cell-wall-degrading enzymes (PCWDEs) and small secreted proteins (SSPs). We inferred phylogenetic placement of Endogonaceae and estimated the ages of Endogonaceae and Endogonales with expanded taxon sampling. Endogonaceae have large genomes with high repeat content, low diversity of PCWDEs, but without elevated SSP/secretome ratios. Dating analysis estimated that Endogonaceae originated in the Permian–Triassic boundary and Endogonales originated in the mid–late Silurian. Mycoplasma-related endobacterium sequences were identified in three Endogonaceae genomes. Endogonaceae genomes possess typical signatures of mycorrhizal lifestyle. The early origin of Endogonales suggests that the mycorrhizal association between Endogonales and plants might have played an important role during the colonization of land by plants.","author":[{"dropping-particle":"","family":"Chang","given":"Ying","non-dropping-particle":"","parse-names":false,"suffix":""},{"dropping-particle":"","family":"Desirò","given":"Alessandro","non-dropping-particle":"","parse-names":false,"suffix":""},{"dropping-particle":"","family":"Na","given":"Hyunsoo","non-dropping-particle":"","parse-names":false,"suffix":""},{"dropping-particle":"","family":"Sandor","given":"Laura","non-dropping-particle":"","parse-names":false,"suffix":""},{"dropping-particle":"","family":"Lipzen","given":"Anna","non-dropping-particle":"","parse-names":false,"suffix":""},{"dropping-particle":"","family":"Clum","given":"Alicia","non-dropping-particle":"","parse-names":false,"suffix":""},{"dropping-particle":"","family":"Barry","given":"Kerrie","non-dropping-particle":"","parse-names":false,"suffix":""},{"dropping-particle":"V.","family":"Grigoriev","given":"Igor","non-dropping-particle":"","parse-names":false,"suffix":""},{"dropping-particle":"","family":"Martin","given":"Francis M.","non-dropping-particle":"","parse-names":false,"suffix":""},{"dropping-particle":"","family":"Stajich","given":"Jason E.","non-dropping-particle":"","parse-names":false,"suffix":""},{"dropping-particle":"","family":"Smith","given":"Matthew E.","non-dropping-particle":"","parse-names":false,"suffix":""},{"dropping-particle":"","family":"Bonito","given":"Gregory","non-dropping-particle":"","parse-names":false,"suffix":""},{"dropping-particle":"","family":"Spatafora","given":"Joseph W.","non-dropping-particle":"","parse-names":false,"suffix":""}],"container-title":"New Phytologist","id":"ITEM-1","issued":{"date-parts":[["2019"]]},"title":"Phylogenomics of Endogonaceae and evolution of mycorrhizas within Mucoromycota","type":"article-journal"},"uris":["http://www.mendeley.com/documents/?uuid=316f5b89-ff7a-4de6-8ab6-6c670b5dacfa","http://www.mendeley.com/documents/?uuid=52c1760d-6caa-442b-b96e-94874cd71a29"]}],"mendeley":{"formattedCitation":"(Chang et al., 2019)","manualFormatting":"Chang et al., 2019","plainTextFormattedCitation":"(Chang et al., 2019)","previouslyFormattedCitation":"(Chang et al., 2019)"},"properties":{"noteIndex":0},"schema":"https://github.com/citation-style-language/schema/raw/master/csl-citation.json"}</w:instrText>
            </w:r>
            <w:r w:rsidRPr="00E52572">
              <w:rPr>
                <w:rFonts w:cstheme="minorHAnsi"/>
                <w:sz w:val="20"/>
                <w:szCs w:val="20"/>
              </w:rPr>
              <w:fldChar w:fldCharType="separate"/>
            </w:r>
            <w:r w:rsidRPr="00E52572">
              <w:rPr>
                <w:rFonts w:cstheme="minorHAnsi"/>
                <w:noProof/>
                <w:sz w:val="20"/>
                <w:szCs w:val="20"/>
              </w:rPr>
              <w:t xml:space="preserve">Chang </w:t>
            </w:r>
            <w:r w:rsidRPr="00E52572">
              <w:rPr>
                <w:rFonts w:cstheme="minorHAnsi"/>
                <w:i/>
                <w:noProof/>
                <w:sz w:val="20"/>
                <w:szCs w:val="20"/>
              </w:rPr>
              <w:t>et al.</w:t>
            </w:r>
            <w:r w:rsidRPr="00E52572">
              <w:rPr>
                <w:rFonts w:cstheme="minorHAnsi"/>
                <w:noProof/>
                <w:sz w:val="20"/>
                <w:szCs w:val="20"/>
              </w:rPr>
              <w:t>, 2019</w:t>
            </w:r>
            <w:r w:rsidRPr="00E52572">
              <w:rPr>
                <w:rFonts w:cstheme="minorHAnsi"/>
                <w:sz w:val="20"/>
                <w:szCs w:val="20"/>
              </w:rPr>
              <w:fldChar w:fldCharType="end"/>
            </w:r>
          </w:p>
        </w:tc>
      </w:tr>
      <w:tr w:rsidR="002A5187" w:rsidRPr="009442D9" w14:paraId="04611D7E" w14:textId="77777777" w:rsidTr="00816330">
        <w:tc>
          <w:tcPr>
            <w:tcW w:w="3256" w:type="dxa"/>
          </w:tcPr>
          <w:p w14:paraId="695C9279" w14:textId="1CB50DC4" w:rsidR="002A5187" w:rsidRPr="00E52572" w:rsidRDefault="002A5187" w:rsidP="002A5187">
            <w:pPr>
              <w:rPr>
                <w:rFonts w:cstheme="minorHAnsi"/>
                <w:i/>
                <w:sz w:val="20"/>
                <w:szCs w:val="20"/>
              </w:rPr>
            </w:pPr>
            <w:r w:rsidRPr="00E52572">
              <w:rPr>
                <w:rFonts w:cstheme="minorHAnsi"/>
                <w:i/>
                <w:sz w:val="20"/>
                <w:szCs w:val="20"/>
              </w:rPr>
              <w:t>Mucor circinelloides</w:t>
            </w:r>
          </w:p>
        </w:tc>
        <w:tc>
          <w:tcPr>
            <w:tcW w:w="1907" w:type="dxa"/>
          </w:tcPr>
          <w:p w14:paraId="1F6C2B30" w14:textId="68DDEB5F" w:rsidR="002A5187" w:rsidRPr="00E52572" w:rsidRDefault="002A5187" w:rsidP="002A5187">
            <w:pPr>
              <w:rPr>
                <w:rFonts w:cstheme="minorHAnsi"/>
                <w:sz w:val="20"/>
                <w:szCs w:val="20"/>
              </w:rPr>
            </w:pPr>
            <w:r w:rsidRPr="00E52572">
              <w:rPr>
                <w:rFonts w:cstheme="minorHAnsi"/>
                <w:sz w:val="20"/>
                <w:szCs w:val="20"/>
              </w:rPr>
              <w:t>CBS 277 49</w:t>
            </w:r>
          </w:p>
        </w:tc>
        <w:tc>
          <w:tcPr>
            <w:tcW w:w="3853" w:type="dxa"/>
          </w:tcPr>
          <w:p w14:paraId="13C19440" w14:textId="796309EB" w:rsidR="002A5187" w:rsidRPr="00E52572" w:rsidRDefault="002A5187" w:rsidP="002A5187">
            <w:pPr>
              <w:rPr>
                <w:rFonts w:cstheme="minorHAnsi"/>
                <w:sz w:val="20"/>
                <w:szCs w:val="20"/>
              </w:rPr>
            </w:pPr>
            <w:r w:rsidRPr="00E52572">
              <w:rPr>
                <w:rFonts w:cstheme="minorHAnsi"/>
                <w:sz w:val="20"/>
                <w:szCs w:val="20"/>
              </w:rPr>
              <w:fldChar w:fldCharType="begin" w:fldLock="1"/>
            </w:r>
            <w:r w:rsidR="00306793">
              <w:rPr>
                <w:rFonts w:cstheme="minorHAnsi"/>
                <w:sz w:val="20"/>
                <w:szCs w:val="20"/>
              </w:rPr>
              <w:instrText>ADDIN CSL_CITATION {"citationItems":[{"id":"ITEM-1","itemData":{"DOI":"10.1016/j.cub.2016.04.038","ISSN":"09609822","abstract":"Plants and fungi use light and other signals to regulate development, growth, and metabolism. The fruiting bodies of the fungus Phycomyces blakesleeanus are single cells that react to environmental cues, including light, but the mechanisms are largely unknown [1]. The related fungus Mucor circinelloides is an opportunistic human pathogen that changes its mode of growth upon receipt of signals from the environment to facilitate pathogenesis [2]. Understanding how these organisms respond to environmental cues should provide insights into the mechanisms of sensory perception and signal transduction by a single eukaryotic cell, and their role in pathogenesis. We sequenced the genomes of P. blakesleeanus and M. circinelloides and show that they have been shaped by an extensive genome duplication or, most likely, a whole-genome duplication (WGD), which is rarely observed in fungi [3–6]. We show that the genome duplication has expanded gene families, including those involved in signal transduction, and that duplicated genes have specialized, as evidenced by differences in their regulation by light. The transcriptional response to light varies with the developmental stage and is still observed in a photoreceptor mutant of P. blakesleeanus. A phototropic mutant of P. blakesleeanus with a heterozygous mutation in the photoreceptor gene madA demonstrates that photosensor dosage is important for the magnitude of signal transduction. We conclude that the genome duplication provided the means to improve signal transduction for enhanced perception of environmental signals. Our results will help to understand the role of genome dynamics in the evolution of sensory perception in eukaryotes.","author":[{"dropping-particle":"","family":"Corrochano","given":"Luis M.","non-dropping-particle":"","parse-names":false,"suffix":""},{"dropping-particle":"","family":"Kuo","given":"Alan","non-dropping-particle":"","parse-names":false,"suffix":""},{"dropping-particle":"","family":"Marcet-Houben","given":"Marina","non-dropping-particle":"","parse-names":false,"suffix":""},{"dropping-particle":"","family":"Polaino","given":"Silvia","non-dropping-particle":"","parse-names":false,"suffix":""},{"dropping-particle":"","family":"Salamov","given":"Asaf","non-dropping-particle":"","parse-names":false,"suffix":""},{"dropping-particle":"","family":"Villalobos-Escobedo","given":"José M.","non-dropping-particle":"","parse-names":false,"suffix":""},{"dropping-particle":"","family":"Grimwood","given":"Jane","non-dropping-particle":"","parse-names":false,"suffix":""},{"dropping-particle":"","family":"Álvarez","given":"M. Isabel","non-dropping-particle":"","parse-names":false,"suffix":""},{"dropping-particle":"","family":"Avalos","given":"Javier","non-dropping-particle":"","parse-names":false,"suffix":""},{"dropping-particle":"","family":"Bauer","given":"Diane","non-dropping-particle":"","parse-names":false,"suffix":""},{"dropping-particle":"","family":"Benito","given":"Ernesto P.","non-dropping-particle":"","parse-names":false,"suffix":""},{"dropping-particle":"","family":"Benoit","given":"Isabelle","non-dropping-particle":"","parse-names":false,"suffix":""},{"dropping-particle":"","family":"Burger","given":"Gertraud","non-dropping-particle":"","parse-names":false,"suffix":""},{"dropping-particle":"","family":"Camino","given":"Lola P.","non-dropping-particle":"","parse-names":false,"suffix":""},{"dropping-particle":"","family":"Cánovas","given":"David","non-dropping-particle":"","parse-names":false,"suffix":""},{"dropping-particle":"","family":"Cerdá-Olmedo","given":"Enrique","non-dropping-particle":"","parse-names":false,"suffix":""},{"dropping-particle":"","family":"Cheng","given":"Jan Fang","non-dropping-particle":"","parse-names":false,"suffix":""},{"dropping-particle":"","family":"Domínguez","given":"Angel","non-dropping-particle":"","parse-names":false,"suffix":""},{"dropping-particle":"","family":"Eliáš","given":"Marek","non-dropping-particle":"","parse-names":false,"suffix":""},{"dropping-particle":"","family":"Eslava","given":"Arturo P.","non-dropping-particle":"","parse-names":false,"suffix":""},{"dropping-particle":"","family":"Glaser","given":"Fabian","non-dropping-particle":"","parse-names":false,"suffix":""},{"dropping-particle":"","family":"Gutiérrez","given":"Gabriel","non-dropping-particle":"","parse-names":false,"suffix":""},{"dropping-particle":"","family":"Heitman","given":"Joseph","non-dropping-particle":"","parse-names":false,"suffix":""},{"dropping-particle":"","family":"Henrissat","given":"Bernard","non-dropping-particle":"","parse-names":false,"suffix":""},{"dropping-particle":"","family":"Iturriaga","given":"Enrique A.","non-dropping-particle":"","parse-names":false,"suffix":""},{"dropping-particle":"","family":"Lang","given":"B. Franz","non-dropping-particle":"","parse-names":false,"suffix":""},{"dropping-particle":"","family":"Lavín","given":"José L.","non-dropping-particle":"","parse-names":false,"suffix":""},{"dropping-particle":"","family":"Lee","given":"Soo Chan","non-dropping-particle":"","parse-names":false,"suffix":""},{"dropping-particle":"","family":"Li","given":"Wenjun","non-dropping-particle":"","parse-names":false,"suffix":""},{"dropping-particle":"","family":"Lindquist","given":"Erika","non-dropping-particle":"","parse-names":false,"suffix":""},{"dropping-particle":"","family":"López-García","given":"Sergio","non-dropping-particle":"","parse-names":false,"suffix":""},{"dropping-particle":"","family":"Luque","given":"Eva M.","non-dropping-particle":"","parse-names":false,"suffix":""},{"dropping-particle":"","family":"Marcos","given":"Ana T.","non-dropping-particle":"","parse-names":false,"suffix":""},{"dropping-particle":"","family":"Martin","given":"Joel","non-dropping-particle":"","parse-names":false,"suffix":""},{"dropping-particle":"","family":"McCluskey","given":"Kevin","non-dropping-particle":"","parse-names":false,"suffix":""},{"dropping-particle":"","family":"Medina","given":"Humberto R.","non-dropping-particle":"","parse-names":false,"suffix":""},{"dropping-particle":"","family":"Miralles-Durán","given":"Alejandro","non-dropping-particle":"","parse-names":false,"suffix":""},{"dropping-particle":"","family":"Miyazaki","given":"Atsushi","non-dropping-particle":"","parse-names":false,"suffix":""},{"dropping-particle":"","family":"Muñoz-Torres","given":"Elisa","non-dropping-particle":"","parse-names":false,"suffix":""},{"dropping-particle":"","family":"Oguiza","given":"José A.","non-dropping-particle":"","parse-names":false,"suffix":""},{"dropping-particle":"","family":"Ohm","given":"Robin A.","non-dropping-particle":"","parse-names":false,"suffix":""},{"dropping-particle":"","family":"Olmedo","given":"María","non-dropping-particle":"","parse-names":false,"suffix":""},{"dropping-particle":"","family":"Orejas","given":"Margarita","non-dropping-particle":"","parse-names":false,"suffix":""},{"dropping-particle":"","family":"Ortiz-Castellanos","given":"Lucila","non-dropping-particle":"","parse-names":false,"suffix":""},{"dropping-particle":"","family":"Pisabarro","given":"Antonio G.","non-dropping-particle":"","parse-names":false,"suffix":""},{"dropping-particle":"","family":"Rodríguez-Romero","given":"Julio","non-dropping-particle":"","parse-names":false,"suffix":""},{"dropping-particle":"","family":"Ruiz-Herrera","given":"José","non-dropping-particle":"","parse-names":false,"suffix":""},{"dropping-particle":"","family":"Ruiz-Vázquez","given":"Rosa","non-dropping-particle":"","parse-names":false,"suffix":""},{"dropping-particle":"","family":"Sanz","given":"Catalina","non-dropping-particle":"","parse-names":false,"suffix":""},{"dropping-particle":"","family":"Schackwitz","given":"Wendy","non-dropping-particle":"","parse-names":false,"suffix":""},{"dropping-particle":"","family":"Shahriari","given":"Mahdi","non-dropping-particle":"","parse-names":false,"suffix":""},{"dropping-particle":"","family":"Shelest","given":"Ekaterina","non-dropping-particle":"","parse-names":false,"suffix":""},{"dropping-particle":"","family":"Silva-Franco","given":"Fátima","non-dropping-particle":"","parse-names":false,"suffix":""},{"dropping-particle":"","family":"Soanes","given":"Darren","non-dropping-particle":"","parse-names":false,"suffix":""},{"dropping-particle":"","family":"Syed","given":"Khajamohiddin","non-dropping-particle":"","parse-names":false,"suffix":""},{"dropping-particle":"","family":"Tagua","given":"Víctor G.","non-dropping-particle":"","parse-names":false,"suffix":""},{"dropping-particle":"","family":"Talbot","given":"Nicholas J.","non-dropping-particle":"","parse-names":false,"suffix":""},{"dropping-particle":"","family":"Thon","given":"Michael R.","non-dropping-particle":"","parse-names":false,"suffix":""},{"dropping-particle":"","family":"Tice","given":"Hope","non-dropping-particle":"","parse-names":false,"suffix":""},{"dropping-particle":"","family":"Vries","given":"Ronald P.","non-dropping-particle":"de","parse-names":false,"suffix":""},{"dropping-particle":"","family":"Wiebenga","given":"Ad","non-dropping-particle":"","parse-names":false,"suffix":""},{"dropping-particle":"","family":"Yadav","given":"Jagjit S.","non-dropping-particle":"","parse-names":false,"suffix":""},{"dropping-particle":"","family":"Braun","given":"Edward L.","non-dropping-particle":"","parse-names":false,"suffix":""},{"dropping-particle":"","family":"Baker","given":"Scott E.","non-dropping-particle":"","parse-names":false,"suffix":""},{"dropping-particle":"","family":"Garre","given":"Victoriano","non-dropping-particle":"","parse-names":false,"suffix":""},{"dropping-particle":"","family":"Schmutz","given":"Jeremy","non-dropping-particle":"","parse-names":false,"suffix":""},{"dropping-particle":"","family":"Horwitz","given":"Benjamin A.","non-dropping-particle":"","parse-names":false,"suffix":""},{"dropping-particle":"","family":"Torres-Martínez","given":"Santiago","non-dropping-particle":"","parse-names":false,"suffix":""},{"dropping-particle":"","family":"Idnurm","given":"Alexander","non-dropping-particle":"","parse-names":false,"suffix":""},{"dropping-particle":"","family":"Herrera-Estrella","given":"Alfredo","non-dropping-particle":"","parse-names":false,"suffix":""},{"dropping-particle":"","family":"Gabaldón","given":"Toni","non-dropping-particle":"","parse-names":false,"suffix":""},{"dropping-particle":"V.","family":"Grigoriev","given":"Igor","non-dropping-particle":"","parse-names":false,"suffix":""}],"container-title":"Current Biology","id":"ITEM-1","issued":{"date-parts":[["2016"]]},"title":"Expansion of Signal Transduction Pathways in Fungi by Extensive Genome Duplication","type":"article-journal"},"uris":["http://www.mendeley.com/documents/?uuid=a5bfe9a8-26f9-4964-a76a-649568a0c893","http://www.mendeley.com/documents/?uuid=c995fe6b-6598-406e-94bf-a7f0f19828ec"]}],"mendeley":{"formattedCitation":"(Corrochano et al., 2016)","manualFormatting":"Corrochano et al., 2016","plainTextFormattedCitation":"(Corrochano et al., 2016)","previouslyFormattedCitation":"(Corrochano et al., 2016)"},"properties":{"noteIndex":0},"schema":"https://github.com/citation-style-language/schema/raw/master/csl-citation.json"}</w:instrText>
            </w:r>
            <w:r w:rsidRPr="00E52572">
              <w:rPr>
                <w:rFonts w:cstheme="minorHAnsi"/>
                <w:sz w:val="20"/>
                <w:szCs w:val="20"/>
              </w:rPr>
              <w:fldChar w:fldCharType="separate"/>
            </w:r>
            <w:r w:rsidRPr="00E52572">
              <w:rPr>
                <w:rFonts w:cstheme="minorHAnsi"/>
                <w:noProof/>
                <w:sz w:val="20"/>
                <w:szCs w:val="20"/>
              </w:rPr>
              <w:t xml:space="preserve">Corrochano </w:t>
            </w:r>
            <w:r w:rsidRPr="00E52572">
              <w:rPr>
                <w:rFonts w:cstheme="minorHAnsi"/>
                <w:i/>
                <w:noProof/>
                <w:sz w:val="20"/>
                <w:szCs w:val="20"/>
              </w:rPr>
              <w:t>et al.</w:t>
            </w:r>
            <w:r w:rsidRPr="00E52572">
              <w:rPr>
                <w:rFonts w:cstheme="minorHAnsi"/>
                <w:noProof/>
                <w:sz w:val="20"/>
                <w:szCs w:val="20"/>
              </w:rPr>
              <w:t>, 2016</w:t>
            </w:r>
            <w:r w:rsidRPr="00E52572">
              <w:rPr>
                <w:rFonts w:cstheme="minorHAnsi"/>
                <w:sz w:val="20"/>
                <w:szCs w:val="20"/>
              </w:rPr>
              <w:fldChar w:fldCharType="end"/>
            </w:r>
          </w:p>
        </w:tc>
      </w:tr>
    </w:tbl>
    <w:p w14:paraId="2E97854A" w14:textId="0804ECEE" w:rsidR="003562B7" w:rsidRDefault="003562B7">
      <w:pPr>
        <w:rPr>
          <w:lang w:val="en-US"/>
        </w:rPr>
      </w:pPr>
    </w:p>
    <w:p w14:paraId="40022327" w14:textId="675D71BB" w:rsidR="008F7FE4" w:rsidRPr="008F7FE4" w:rsidRDefault="008F7FE4">
      <w:pPr>
        <w:rPr>
          <w:b/>
          <w:bCs/>
          <w:lang w:val="en-US"/>
        </w:rPr>
      </w:pPr>
      <w:r w:rsidRPr="008F7FE4">
        <w:rPr>
          <w:b/>
          <w:bCs/>
          <w:lang w:val="en-US"/>
        </w:rPr>
        <w:t>References</w:t>
      </w:r>
    </w:p>
    <w:p w14:paraId="5493940C" w14:textId="3CA3706B" w:rsidR="009B5540" w:rsidRPr="00E309D8" w:rsidRDefault="009B5540">
      <w:pPr>
        <w:rPr>
          <w:lang w:val="en-US"/>
        </w:rPr>
      </w:pPr>
    </w:p>
    <w:p w14:paraId="16F2D06A" w14:textId="78AE6898" w:rsidR="008F7FE4" w:rsidRPr="008F7FE4" w:rsidRDefault="00E52572" w:rsidP="008F7FE4">
      <w:pPr>
        <w:widowControl w:val="0"/>
        <w:autoSpaceDE w:val="0"/>
        <w:autoSpaceDN w:val="0"/>
        <w:adjustRightInd w:val="0"/>
        <w:ind w:left="480" w:hanging="480"/>
        <w:rPr>
          <w:rFonts w:ascii="Calibri" w:hAnsi="Calibri" w:cs="Calibri"/>
          <w:noProof/>
          <w:lang w:val="en-GB"/>
        </w:rPr>
      </w:pPr>
      <w:r>
        <w:rPr>
          <w:lang w:val="en-US"/>
        </w:rPr>
        <w:fldChar w:fldCharType="begin" w:fldLock="1"/>
      </w:r>
      <w:r>
        <w:rPr>
          <w:lang w:val="en-US"/>
        </w:rPr>
        <w:instrText xml:space="preserve">ADDIN Mendeley Bibliography CSL_BIBLIOGRAPHY </w:instrText>
      </w:r>
      <w:r>
        <w:rPr>
          <w:lang w:val="en-US"/>
        </w:rPr>
        <w:fldChar w:fldCharType="separate"/>
      </w:r>
      <w:r w:rsidR="008F7FE4" w:rsidRPr="008F7FE4">
        <w:rPr>
          <w:rFonts w:ascii="Calibri" w:hAnsi="Calibri" w:cs="Calibri"/>
          <w:noProof/>
          <w:lang w:val="en-GB"/>
        </w:rPr>
        <w:t>Beaudet, D., Chen, E.C.H., Mathieu, S., Yildirir, G., Ndikumana, S., Dalpé, Y., Séguin, S., Farinelli, L., Stajich, J.E., Corradi, N., 2018. Ultra-low input transcriptomics reveal the spore functional content and phylogenetic affiliations of poorly studied arbuscular mycorrhizal fungi. DNA Res. https://doi.org/10.1093/dnares/dsx051</w:t>
      </w:r>
    </w:p>
    <w:p w14:paraId="7C322AA0" w14:textId="77777777" w:rsidR="008F7FE4" w:rsidRPr="008F7FE4" w:rsidRDefault="008F7FE4" w:rsidP="008F7FE4">
      <w:pPr>
        <w:widowControl w:val="0"/>
        <w:autoSpaceDE w:val="0"/>
        <w:autoSpaceDN w:val="0"/>
        <w:adjustRightInd w:val="0"/>
        <w:ind w:left="480" w:hanging="480"/>
        <w:rPr>
          <w:rFonts w:ascii="Calibri" w:hAnsi="Calibri" w:cs="Calibri"/>
          <w:noProof/>
          <w:lang w:val="en-GB"/>
        </w:rPr>
      </w:pPr>
      <w:r w:rsidRPr="008F7FE4">
        <w:rPr>
          <w:rFonts w:ascii="Calibri" w:hAnsi="Calibri" w:cs="Calibri"/>
          <w:noProof/>
          <w:lang w:val="en-GB"/>
        </w:rPr>
        <w:lastRenderedPageBreak/>
        <w:t>Chang, Y., Desirò, A., Na, H., Sandor, L., Lipzen, A., Clum, A., Barry, K., Grigoriev, I. V., Martin, F.M., Stajich, J.E., Smith, M.E., Bonito, G., Spatafora, J.W., 2019. Phylogenomics of Endogonaceae and evolution of mycorrhizas within Mucoromycota. New Phytol. https://doi.org/10.1111/nph.15613</w:t>
      </w:r>
    </w:p>
    <w:p w14:paraId="2B9A3E34" w14:textId="77777777" w:rsidR="008F7FE4" w:rsidRPr="008F7FE4" w:rsidRDefault="008F7FE4" w:rsidP="008F7FE4">
      <w:pPr>
        <w:widowControl w:val="0"/>
        <w:autoSpaceDE w:val="0"/>
        <w:autoSpaceDN w:val="0"/>
        <w:adjustRightInd w:val="0"/>
        <w:ind w:left="480" w:hanging="480"/>
        <w:rPr>
          <w:rFonts w:ascii="Calibri" w:hAnsi="Calibri" w:cs="Calibri"/>
          <w:noProof/>
          <w:lang w:val="en-GB"/>
        </w:rPr>
      </w:pPr>
      <w:r w:rsidRPr="008F7FE4">
        <w:rPr>
          <w:rFonts w:ascii="Calibri" w:hAnsi="Calibri" w:cs="Calibri"/>
          <w:noProof/>
          <w:lang w:val="en-GB"/>
        </w:rPr>
        <w:t xml:space="preserve">Chen, E.C.H., Morin, E., Beaudet, D., Noel, J., Yildirir, G., Ndikumana, S., Charron, P., St-Onge, C., Giorgi, J., Krüger, M., Marton, T., Ropars, J., Grigoriev, I. V., Hainaut, M., Henrissat, B., Roux, C., Martin, F., Corradi, N., 2018. High intraspecific genome diversity in the model arbuscular mycorrhizal symbiont </w:t>
      </w:r>
      <w:r w:rsidRPr="008F7FE4">
        <w:rPr>
          <w:rFonts w:ascii="Calibri" w:hAnsi="Calibri" w:cs="Calibri"/>
          <w:i/>
          <w:iCs/>
          <w:noProof/>
          <w:lang w:val="en-GB"/>
        </w:rPr>
        <w:t>Rhizophagus irregularis</w:t>
      </w:r>
      <w:r w:rsidRPr="008F7FE4">
        <w:rPr>
          <w:rFonts w:ascii="Calibri" w:hAnsi="Calibri" w:cs="Calibri"/>
          <w:noProof/>
          <w:lang w:val="en-GB"/>
        </w:rPr>
        <w:t>. New Phytol. https://doi.org/10.1111/nph.14989</w:t>
      </w:r>
    </w:p>
    <w:p w14:paraId="575110F4" w14:textId="77777777" w:rsidR="008F7FE4" w:rsidRPr="008F7FE4" w:rsidRDefault="008F7FE4" w:rsidP="008F7FE4">
      <w:pPr>
        <w:widowControl w:val="0"/>
        <w:autoSpaceDE w:val="0"/>
        <w:autoSpaceDN w:val="0"/>
        <w:adjustRightInd w:val="0"/>
        <w:ind w:left="480" w:hanging="480"/>
        <w:rPr>
          <w:rFonts w:ascii="Calibri" w:hAnsi="Calibri" w:cs="Calibri"/>
          <w:noProof/>
          <w:lang w:val="en-GB"/>
        </w:rPr>
      </w:pPr>
      <w:r w:rsidRPr="008F7FE4">
        <w:rPr>
          <w:rFonts w:ascii="Calibri" w:hAnsi="Calibri" w:cs="Calibri"/>
          <w:noProof/>
          <w:lang w:val="en-GB"/>
        </w:rPr>
        <w:t>Corrochano, L.M., Kuo, A., Marcet-Houben, M., Polaino, S., Salamov, A., Villalobos-Escobedo, J.M., Grimwood, J., Álvarez, M.I., Avalos, J., Bauer, D., Benito, E.P., Benoit, I., Burger, G., Camino, L.P., Cánovas, D., Cerdá-Olmedo, E., Cheng, J.F., Domínguez, A., Eliáš, M., Eslava, A.P., Glaser, F., Gutiérrez, G., Heitman, J., Henrissat, B., Iturriaga, E.A., Lang, B.F., Lavín, J.L., Lee, S.C., Li, W., Lindquist, E., López-García, S., Luque, E.M., Marcos, A.T., Martin, J., McCluskey, K., Medina, H.R., Miralles-Durán, A., Miyazaki, A., Muñoz-Torres, E., Oguiza, J.A., Ohm, R.A., Olmedo, M., Orejas, M., Ortiz-Castellanos, L., Pisabarro, A.G., Rodríguez-Romero, J., Ruiz-Herrera, J., Ruiz-Vázquez, R., Sanz, C., Schackwitz, W., Shahriari, M., Shelest, E., Silva-Franco, F., Soanes, D., Syed, K., Tagua, V.G., Talbot, N.J., Thon, M.R., Tice, H., de Vries, R.P., Wiebenga, A., Yadav, J.S., Braun, E.L., Baker, S.E., Garre, V., Schmutz, J., Horwitz, B.A., Torres-Martínez, S., Idnurm, A., Herrera-Estrella, A., Gabaldón, T., Grigoriev, I. V., 2016. Expansion of Signal Transduction Pathways in Fungi by Extensive Genome Duplication. Curr. Biol. https://doi.org/10.1016/j.cub.2016.04.038</w:t>
      </w:r>
    </w:p>
    <w:p w14:paraId="5C044618" w14:textId="77777777" w:rsidR="008F7FE4" w:rsidRPr="008F7FE4" w:rsidRDefault="008F7FE4" w:rsidP="008F7FE4">
      <w:pPr>
        <w:widowControl w:val="0"/>
        <w:autoSpaceDE w:val="0"/>
        <w:autoSpaceDN w:val="0"/>
        <w:adjustRightInd w:val="0"/>
        <w:ind w:left="480" w:hanging="480"/>
        <w:rPr>
          <w:rFonts w:ascii="Calibri" w:hAnsi="Calibri" w:cs="Calibri"/>
          <w:noProof/>
          <w:lang w:val="en-GB"/>
        </w:rPr>
      </w:pPr>
      <w:r w:rsidRPr="008F7FE4">
        <w:rPr>
          <w:rFonts w:ascii="Calibri" w:hAnsi="Calibri" w:cs="Calibri"/>
          <w:noProof/>
          <w:lang w:val="en-GB"/>
        </w:rPr>
        <w:t>Mondo, S.J., Dannebaum, R.O., Kuo, R.C., Louie, K.B., Bewick, A.J., LaButti, K., Haridas, S., Kuo, A., Salamov, A., Ahrendt, S.R., Lau, R., Bowen, B.P., Lipzen, A., Sullivan, W., Andreopoulos, B.B., Clum, A., Lindquist, E., Daum, C., Northen, T.R., Kunde-Ramamoorthy, G., Schmitz, R.J., Gryganskyi, A., Culley, D., Magnuson, J., James, T.Y., O’Malley, M.A., Stajich, J.E., Spatafora, J.W., Visel, A., Grigoriev, I. V., 2017. Widespread adenine N6-methylation of active genes in fungi. Nat. Genet. https://doi.org/10.1038/ng.3859</w:t>
      </w:r>
    </w:p>
    <w:p w14:paraId="2B01DE50" w14:textId="77777777" w:rsidR="008F7FE4" w:rsidRPr="008F7FE4" w:rsidRDefault="008F7FE4" w:rsidP="008F7FE4">
      <w:pPr>
        <w:widowControl w:val="0"/>
        <w:autoSpaceDE w:val="0"/>
        <w:autoSpaceDN w:val="0"/>
        <w:adjustRightInd w:val="0"/>
        <w:ind w:left="480" w:hanging="480"/>
        <w:rPr>
          <w:rFonts w:ascii="Calibri" w:hAnsi="Calibri" w:cs="Calibri"/>
          <w:noProof/>
          <w:lang w:val="en-GB"/>
        </w:rPr>
      </w:pPr>
      <w:r w:rsidRPr="008F7FE4">
        <w:rPr>
          <w:rFonts w:ascii="Calibri" w:hAnsi="Calibri" w:cs="Calibri"/>
          <w:noProof/>
          <w:lang w:val="en-GB"/>
        </w:rPr>
        <w:t>Montoliu-Nerin, M., Sánchez-García, M., Bergin, C., Grabherr, M., Ellis, B., Kutschera, V.E., Kierczak, M., Johannesson, H., Rosling, A., 2020. Building de novo reference genome assemblies of complex eukaryotic microorganisms from single nuclei. Sci. Rep. 10. https://doi.org/10.1038/s41598-020-58025-3</w:t>
      </w:r>
    </w:p>
    <w:p w14:paraId="01BA6381" w14:textId="77777777" w:rsidR="008F7FE4" w:rsidRPr="008F7FE4" w:rsidRDefault="008F7FE4" w:rsidP="008F7FE4">
      <w:pPr>
        <w:widowControl w:val="0"/>
        <w:autoSpaceDE w:val="0"/>
        <w:autoSpaceDN w:val="0"/>
        <w:adjustRightInd w:val="0"/>
        <w:ind w:left="480" w:hanging="480"/>
        <w:rPr>
          <w:rFonts w:ascii="Calibri" w:hAnsi="Calibri" w:cs="Calibri"/>
          <w:noProof/>
          <w:lang w:val="en-GB"/>
        </w:rPr>
      </w:pPr>
      <w:r w:rsidRPr="008F7FE4">
        <w:rPr>
          <w:rFonts w:ascii="Calibri" w:hAnsi="Calibri" w:cs="Calibri"/>
          <w:noProof/>
          <w:lang w:val="en-GB"/>
        </w:rPr>
        <w:t>Montoliu-Nerin, M., Sánchez-García, M., Bergin, C., Kutschera, V.E., Johannesson, H., Bever, J.D., Rosling, A., 2021. In-depth Phylogenomic Analysis of Arbuscular Mycorrhizal Fungi Based on a Comprehensive Set of de novo Genome Assemblies   . Front. Fungal Biol.  .</w:t>
      </w:r>
    </w:p>
    <w:p w14:paraId="6688076E" w14:textId="77777777" w:rsidR="008F7FE4" w:rsidRPr="008F7FE4" w:rsidRDefault="008F7FE4" w:rsidP="008F7FE4">
      <w:pPr>
        <w:widowControl w:val="0"/>
        <w:autoSpaceDE w:val="0"/>
        <w:autoSpaceDN w:val="0"/>
        <w:adjustRightInd w:val="0"/>
        <w:ind w:left="480" w:hanging="480"/>
        <w:rPr>
          <w:rFonts w:ascii="Calibri" w:hAnsi="Calibri" w:cs="Calibri"/>
          <w:noProof/>
          <w:lang w:val="en-GB"/>
        </w:rPr>
      </w:pPr>
      <w:r w:rsidRPr="008F7FE4">
        <w:rPr>
          <w:rFonts w:ascii="Calibri" w:hAnsi="Calibri" w:cs="Calibri"/>
          <w:noProof/>
          <w:lang w:val="en-GB"/>
        </w:rPr>
        <w:t>Morin, E., Miyauchi, S., San Clemente, H., Chen, E.C.H., Pelin, A., de la Providencia, I., Ndikumana, S., Beaudet, D., Hainaut, M., Drula, E., Kuo, A., Tang, N., Roy, S., Viala, J., Henrissat, B., Grigoriev, I. V., Corradi, N., Roux, C., Martin, F.M., 2019. Comparative genomics of Rhizophagus irregularis, R. cerebriforme, R. diaphanus and Gigaspora rosea highlights specific genetic features in Glomeromycotina. New Phytol. https://doi.org/10.1111/nph.15687</w:t>
      </w:r>
    </w:p>
    <w:p w14:paraId="0B91F051" w14:textId="77777777" w:rsidR="008F7FE4" w:rsidRPr="008F7FE4" w:rsidRDefault="008F7FE4" w:rsidP="008F7FE4">
      <w:pPr>
        <w:widowControl w:val="0"/>
        <w:autoSpaceDE w:val="0"/>
        <w:autoSpaceDN w:val="0"/>
        <w:adjustRightInd w:val="0"/>
        <w:ind w:left="480" w:hanging="480"/>
        <w:rPr>
          <w:rFonts w:ascii="Calibri" w:hAnsi="Calibri" w:cs="Calibri"/>
          <w:noProof/>
          <w:lang w:val="en-GB"/>
        </w:rPr>
      </w:pPr>
      <w:r w:rsidRPr="008F7FE4">
        <w:rPr>
          <w:rFonts w:ascii="Calibri" w:hAnsi="Calibri" w:cs="Calibri"/>
          <w:noProof/>
          <w:lang w:val="en-GB"/>
        </w:rPr>
        <w:t>Sun, X., Chen, W., Ivanov, S., MacLean, A.M., Wight, H., Ramaraj, T., Mudge, J., Harrison, M.J., Fei, Z., 2018. Genome and evolution of the arbuscular mycorrhizal fungus Diversispora epigaea (formerly Glomus versiforme) and its bacterial endosymbionts. New Phytol. 0. https://doi.org/10.1111/nph.15472</w:t>
      </w:r>
    </w:p>
    <w:p w14:paraId="78BD0660" w14:textId="77777777" w:rsidR="008F7FE4" w:rsidRPr="008F7FE4" w:rsidRDefault="008F7FE4" w:rsidP="008F7FE4">
      <w:pPr>
        <w:widowControl w:val="0"/>
        <w:autoSpaceDE w:val="0"/>
        <w:autoSpaceDN w:val="0"/>
        <w:adjustRightInd w:val="0"/>
        <w:ind w:left="480" w:hanging="480"/>
        <w:rPr>
          <w:rFonts w:ascii="Calibri" w:hAnsi="Calibri" w:cs="Calibri"/>
          <w:noProof/>
          <w:lang w:val="en-GB"/>
        </w:rPr>
      </w:pPr>
      <w:r w:rsidRPr="008F7FE4">
        <w:rPr>
          <w:rFonts w:ascii="Calibri" w:hAnsi="Calibri" w:cs="Calibri"/>
          <w:noProof/>
          <w:lang w:val="en-GB"/>
        </w:rPr>
        <w:lastRenderedPageBreak/>
        <w:t>Tang, N., San Clemente, H., Roy, S., Bécard, G., Zhao, B., Roux, C., 2016. A Survey of the Gene Repertoire of Gigaspora rosea Unravels Conserved Features among Glomeromycota for Obligate Biotrophy. Front. Microbiol. 7, 233. https://doi.org/10.3389/fmicb.2016.00233</w:t>
      </w:r>
    </w:p>
    <w:p w14:paraId="06AA7E80" w14:textId="77777777" w:rsidR="008F7FE4" w:rsidRPr="008F7FE4" w:rsidRDefault="008F7FE4" w:rsidP="008F7FE4">
      <w:pPr>
        <w:widowControl w:val="0"/>
        <w:autoSpaceDE w:val="0"/>
        <w:autoSpaceDN w:val="0"/>
        <w:adjustRightInd w:val="0"/>
        <w:ind w:left="480" w:hanging="480"/>
        <w:rPr>
          <w:rFonts w:ascii="Calibri" w:hAnsi="Calibri" w:cs="Calibri"/>
          <w:noProof/>
        </w:rPr>
      </w:pPr>
      <w:r w:rsidRPr="008F7FE4">
        <w:rPr>
          <w:rFonts w:ascii="Calibri" w:hAnsi="Calibri" w:cs="Calibri"/>
          <w:noProof/>
          <w:lang w:val="en-GB"/>
        </w:rPr>
        <w:t>Uehling, J., Gryganskyi, A., Hameed, K., Tschaplinski, T., Misztal, P.K., Wu, S., Desirò, A., Vande Pol, N., Du, Z., Zienkiewicz, A., Zienkiewicz, K., Morin, E., Tisserant, E., Splivallo, R., Hainaut, M., Henrissat, B., Ohm, R., Kuo, A., Yan, J., Lipzen, A., Nolan, M., LaButti, K., Barry, K., Goldstein, A.H., Labbé, J., Schadt, C., Tuskan, G., Grigoriev, I., Martin, F., Vilgalys, R., Bonito, G., 2017. Comparative genomics of Mortierella elongata and its bacterial endosymbiont Mycoavidus cysteinexigens. Environ. Microbiol. https://doi.org/10.1111/1462-2920.13669</w:t>
      </w:r>
    </w:p>
    <w:p w14:paraId="651C8D77" w14:textId="55C39E16" w:rsidR="009B5540" w:rsidRPr="00E309D8" w:rsidRDefault="00E52572" w:rsidP="008F7FE4">
      <w:pPr>
        <w:widowControl w:val="0"/>
        <w:autoSpaceDE w:val="0"/>
        <w:autoSpaceDN w:val="0"/>
        <w:adjustRightInd w:val="0"/>
        <w:ind w:left="480" w:hanging="480"/>
        <w:rPr>
          <w:lang w:val="en-US"/>
        </w:rPr>
      </w:pPr>
      <w:r>
        <w:rPr>
          <w:lang w:val="en-US"/>
        </w:rPr>
        <w:fldChar w:fldCharType="end"/>
      </w:r>
    </w:p>
    <w:sectPr w:rsidR="009B5540" w:rsidRPr="00E309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5496E3" w14:textId="77777777" w:rsidR="00F17D05" w:rsidRDefault="00F17D05" w:rsidP="009442D9">
      <w:r>
        <w:separator/>
      </w:r>
    </w:p>
  </w:endnote>
  <w:endnote w:type="continuationSeparator" w:id="0">
    <w:p w14:paraId="2AB37D11" w14:textId="77777777" w:rsidR="00F17D05" w:rsidRDefault="00F17D05" w:rsidP="00944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EDA97" w14:textId="77777777" w:rsidR="00F17D05" w:rsidRDefault="00F17D05" w:rsidP="009442D9">
      <w:r>
        <w:separator/>
      </w:r>
    </w:p>
  </w:footnote>
  <w:footnote w:type="continuationSeparator" w:id="0">
    <w:p w14:paraId="6BF1A7A4" w14:textId="77777777" w:rsidR="00F17D05" w:rsidRDefault="00F17D05" w:rsidP="009442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D9D"/>
    <w:rsid w:val="00033C2A"/>
    <w:rsid w:val="00097747"/>
    <w:rsid w:val="000A140B"/>
    <w:rsid w:val="000B019E"/>
    <w:rsid w:val="000D23F9"/>
    <w:rsid w:val="000F7EAA"/>
    <w:rsid w:val="001516BD"/>
    <w:rsid w:val="00206E4B"/>
    <w:rsid w:val="002223F6"/>
    <w:rsid w:val="00253983"/>
    <w:rsid w:val="002636B9"/>
    <w:rsid w:val="002738C4"/>
    <w:rsid w:val="00285D93"/>
    <w:rsid w:val="002A5187"/>
    <w:rsid w:val="00306793"/>
    <w:rsid w:val="003078A5"/>
    <w:rsid w:val="003365CA"/>
    <w:rsid w:val="00343B18"/>
    <w:rsid w:val="003562B7"/>
    <w:rsid w:val="0036443B"/>
    <w:rsid w:val="00366893"/>
    <w:rsid w:val="003670CE"/>
    <w:rsid w:val="004145B6"/>
    <w:rsid w:val="00416DAA"/>
    <w:rsid w:val="004517CC"/>
    <w:rsid w:val="0046238E"/>
    <w:rsid w:val="00503931"/>
    <w:rsid w:val="00511347"/>
    <w:rsid w:val="00511995"/>
    <w:rsid w:val="00533449"/>
    <w:rsid w:val="00537037"/>
    <w:rsid w:val="0054050F"/>
    <w:rsid w:val="0054625B"/>
    <w:rsid w:val="00594547"/>
    <w:rsid w:val="005947CE"/>
    <w:rsid w:val="00672AD3"/>
    <w:rsid w:val="00705269"/>
    <w:rsid w:val="007577A4"/>
    <w:rsid w:val="00794D9D"/>
    <w:rsid w:val="007F64AB"/>
    <w:rsid w:val="0081383B"/>
    <w:rsid w:val="00816330"/>
    <w:rsid w:val="00816E7B"/>
    <w:rsid w:val="00817B9A"/>
    <w:rsid w:val="008412E9"/>
    <w:rsid w:val="00855DE0"/>
    <w:rsid w:val="008A3B03"/>
    <w:rsid w:val="008B0031"/>
    <w:rsid w:val="008B572F"/>
    <w:rsid w:val="008F43A1"/>
    <w:rsid w:val="008F7FE4"/>
    <w:rsid w:val="009054E8"/>
    <w:rsid w:val="00915ED1"/>
    <w:rsid w:val="009442D9"/>
    <w:rsid w:val="00961CAF"/>
    <w:rsid w:val="009B5540"/>
    <w:rsid w:val="009B5CAA"/>
    <w:rsid w:val="00A117D0"/>
    <w:rsid w:val="00A5113C"/>
    <w:rsid w:val="00AA5906"/>
    <w:rsid w:val="00AC52CB"/>
    <w:rsid w:val="00AE1794"/>
    <w:rsid w:val="00B274F2"/>
    <w:rsid w:val="00B56A05"/>
    <w:rsid w:val="00B633B4"/>
    <w:rsid w:val="00B75B8D"/>
    <w:rsid w:val="00BF03DF"/>
    <w:rsid w:val="00C15935"/>
    <w:rsid w:val="00C7674F"/>
    <w:rsid w:val="00CC31C0"/>
    <w:rsid w:val="00D47AE0"/>
    <w:rsid w:val="00D6693D"/>
    <w:rsid w:val="00D85B09"/>
    <w:rsid w:val="00E309D8"/>
    <w:rsid w:val="00E52572"/>
    <w:rsid w:val="00E95271"/>
    <w:rsid w:val="00EC6BFB"/>
    <w:rsid w:val="00ED4C8A"/>
    <w:rsid w:val="00EF1F10"/>
    <w:rsid w:val="00F07F4F"/>
    <w:rsid w:val="00F17D05"/>
    <w:rsid w:val="00F54244"/>
    <w:rsid w:val="00F63A07"/>
    <w:rsid w:val="00F63D95"/>
    <w:rsid w:val="00F932FB"/>
    <w:rsid w:val="00FB012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D9C4B0"/>
  <w15:chartTrackingRefBased/>
  <w15:docId w15:val="{43ACEC9D-EF09-B34A-AFA7-C2A1ACFD5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2223F6"/>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765C558D-0A11-FD46-93AB-E953F38F81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3076</Words>
  <Characters>78460</Characters>
  <Application>Microsoft Office Word</Application>
  <DocSecurity>0</DocSecurity>
  <Lines>653</Lines>
  <Paragraphs>182</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ol Sanchez-Garcia</dc:creator>
  <cp:keywords/>
  <dc:description/>
  <cp:lastModifiedBy>Janusz Błaszkowski</cp:lastModifiedBy>
  <cp:revision>4</cp:revision>
  <dcterms:created xsi:type="dcterms:W3CDTF">2022-05-06T11:20:00Z</dcterms:created>
  <dcterms:modified xsi:type="dcterms:W3CDTF">2022-06-04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ungal-biology</vt:lpwstr>
  </property>
  <property fmtid="{D5CDD505-2E9C-101B-9397-08002B2CF9AE}" pid="13" name="Mendeley Recent Style Name 5_1">
    <vt:lpwstr>Fungal 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ew-phytologist</vt:lpwstr>
  </property>
  <property fmtid="{D5CDD505-2E9C-101B-9397-08002B2CF9AE}" pid="19" name="Mendeley Recent Style Name 8_1">
    <vt:lpwstr>New Phytologis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21e7610-84f7-38dd-b6b2-4ebb2ebac443</vt:lpwstr>
  </property>
  <property fmtid="{D5CDD505-2E9C-101B-9397-08002B2CF9AE}" pid="24" name="Mendeley Citation Style_1">
    <vt:lpwstr>http://www.zotero.org/styles/fungal-biology</vt:lpwstr>
  </property>
  <property fmtid="{D5CDD505-2E9C-101B-9397-08002B2CF9AE}" pid="25" name="MSIP_Label_50945193-57ff-457d-9504-518e9bfb59a9_Enabled">
    <vt:lpwstr>true</vt:lpwstr>
  </property>
  <property fmtid="{D5CDD505-2E9C-101B-9397-08002B2CF9AE}" pid="26" name="MSIP_Label_50945193-57ff-457d-9504-518e9bfb59a9_SetDate">
    <vt:lpwstr>2022-06-04T12:11:37Z</vt:lpwstr>
  </property>
  <property fmtid="{D5CDD505-2E9C-101B-9397-08002B2CF9AE}" pid="27" name="MSIP_Label_50945193-57ff-457d-9504-518e9bfb59a9_Method">
    <vt:lpwstr>Standard</vt:lpwstr>
  </property>
  <property fmtid="{D5CDD505-2E9C-101B-9397-08002B2CF9AE}" pid="28" name="MSIP_Label_50945193-57ff-457d-9504-518e9bfb59a9_Name">
    <vt:lpwstr>ZUT</vt:lpwstr>
  </property>
  <property fmtid="{D5CDD505-2E9C-101B-9397-08002B2CF9AE}" pid="29" name="MSIP_Label_50945193-57ff-457d-9504-518e9bfb59a9_SiteId">
    <vt:lpwstr>0aa66ad4-f98f-4515-b7c9-b60fd37ad027</vt:lpwstr>
  </property>
  <property fmtid="{D5CDD505-2E9C-101B-9397-08002B2CF9AE}" pid="30" name="MSIP_Label_50945193-57ff-457d-9504-518e9bfb59a9_ActionId">
    <vt:lpwstr>1f2ab285-46cc-4308-8705-a7165c91c15a</vt:lpwstr>
  </property>
  <property fmtid="{D5CDD505-2E9C-101B-9397-08002B2CF9AE}" pid="31" name="MSIP_Label_50945193-57ff-457d-9504-518e9bfb59a9_ContentBits">
    <vt:lpwstr>0</vt:lpwstr>
  </property>
</Properties>
</file>